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362BB" w14:textId="1B634813" w:rsidR="0048244E" w:rsidRPr="00BB7782" w:rsidRDefault="004519A1" w:rsidP="0066257B">
      <w:pPr>
        <w:pStyle w:val="Heading1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ppendix 1</w:t>
      </w:r>
    </w:p>
    <w:p w14:paraId="0CD80937" w14:textId="3EFDA60E" w:rsidR="0034195E" w:rsidRPr="00BB7782" w:rsidRDefault="0034195E" w:rsidP="0066257B">
      <w:pPr>
        <w:pStyle w:val="Heading1"/>
        <w:jc w:val="center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Database search strategies</w:t>
      </w:r>
    </w:p>
    <w:p w14:paraId="4E32D0F0" w14:textId="77777777" w:rsidR="0096799D" w:rsidRPr="00BB7782" w:rsidRDefault="0096799D" w:rsidP="009679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D8311E" w14:textId="4D561D5F" w:rsidR="0034195E" w:rsidRPr="00BB7782" w:rsidRDefault="0096799D" w:rsidP="0096799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B7782">
        <w:rPr>
          <w:rFonts w:ascii="Times New Roman" w:hAnsi="Times New Roman" w:cs="Times New Roman"/>
          <w:sz w:val="24"/>
          <w:szCs w:val="24"/>
        </w:rPr>
        <w:t>In the following tables, ‘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Intervention’</w:t>
      </w:r>
      <w:r w:rsidRPr="00BB7782">
        <w:rPr>
          <w:rFonts w:ascii="Times New Roman" w:hAnsi="Times New Roman" w:cs="Times New Roman"/>
          <w:sz w:val="24"/>
          <w:szCs w:val="24"/>
        </w:rPr>
        <w:t xml:space="preserve"> ‘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Technology</w:t>
      </w:r>
      <w:r w:rsidRPr="00BB7782">
        <w:rPr>
          <w:rFonts w:ascii="Times New Roman" w:hAnsi="Times New Roman" w:cs="Times New Roman"/>
          <w:sz w:val="24"/>
          <w:szCs w:val="24"/>
        </w:rPr>
        <w:t>-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assisted’</w:t>
      </w:r>
      <w:r w:rsidRPr="00BB7782">
        <w:rPr>
          <w:rFonts w:ascii="Times New Roman" w:hAnsi="Times New Roman" w:cs="Times New Roman"/>
          <w:sz w:val="24"/>
          <w:szCs w:val="24"/>
        </w:rPr>
        <w:t xml:space="preserve"> ‘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Child’</w:t>
      </w:r>
      <w:r w:rsidRPr="00BB7782">
        <w:rPr>
          <w:rFonts w:ascii="Times New Roman" w:hAnsi="Times New Roman" w:cs="Times New Roman"/>
          <w:sz w:val="24"/>
          <w:szCs w:val="24"/>
        </w:rPr>
        <w:t xml:space="preserve"> and ‘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ACE’</w:t>
      </w:r>
      <w:r w:rsidRPr="00BB7782">
        <w:rPr>
          <w:rFonts w:ascii="Times New Roman" w:hAnsi="Times New Roman" w:cs="Times New Roman"/>
          <w:sz w:val="24"/>
          <w:szCs w:val="24"/>
        </w:rPr>
        <w:t xml:space="preserve"> concepts are combined with the ‘AND’ Boolean operator to create final search strategy that incorporates all concepts. Separate searches for each ‘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ACE’</w:t>
      </w:r>
      <w:r w:rsidRPr="00BB7782">
        <w:rPr>
          <w:rFonts w:ascii="Times New Roman" w:hAnsi="Times New Roman" w:cs="Times New Roman"/>
          <w:sz w:val="24"/>
          <w:szCs w:val="24"/>
        </w:rPr>
        <w:t xml:space="preserve"> concept were conducted.</w:t>
      </w:r>
    </w:p>
    <w:p w14:paraId="5B5BFE29" w14:textId="77777777" w:rsidR="0096799D" w:rsidRPr="00BB7782" w:rsidRDefault="0096799D" w:rsidP="0096799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en-AU"/>
        </w:rPr>
      </w:pPr>
    </w:p>
    <w:p w14:paraId="4CCF0FB7" w14:textId="77777777" w:rsidR="0066257B" w:rsidRPr="00BB7782" w:rsidRDefault="0034195E" w:rsidP="0066257B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 xml:space="preserve">PsycINFO </w:t>
      </w:r>
    </w:p>
    <w:p w14:paraId="112F2DCE" w14:textId="5EBE4DCE" w:rsidR="0034195E" w:rsidRPr="00BB7782" w:rsidRDefault="0034195E" w:rsidP="006A1DBF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(MeSH headings and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8"/>
      </w:tblGrid>
      <w:tr w:rsidR="0034195E" w:rsidRPr="00BB7782" w14:paraId="7BDB2D4D" w14:textId="77777777" w:rsidTr="00FE07BA">
        <w:trPr>
          <w:trHeight w:val="295"/>
        </w:trPr>
        <w:tc>
          <w:tcPr>
            <w:tcW w:w="2758" w:type="dxa"/>
          </w:tcPr>
          <w:p w14:paraId="59FCF49A" w14:textId="77777777" w:rsidR="0034195E" w:rsidRPr="00BB7782" w:rsidRDefault="0034195E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758" w:type="dxa"/>
          </w:tcPr>
          <w:p w14:paraId="58409DB2" w14:textId="77777777" w:rsidR="0034195E" w:rsidRPr="00BB7782" w:rsidRDefault="0034195E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 Headings</w:t>
            </w:r>
          </w:p>
        </w:tc>
        <w:tc>
          <w:tcPr>
            <w:tcW w:w="2758" w:type="dxa"/>
          </w:tcPr>
          <w:p w14:paraId="41EEA921" w14:textId="77777777" w:rsidR="0034195E" w:rsidRPr="00BB7782" w:rsidRDefault="0034195E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34195E" w:rsidRPr="00BB7782" w14:paraId="56EE9AAA" w14:textId="77777777" w:rsidTr="00FE07BA">
        <w:trPr>
          <w:trHeight w:val="279"/>
        </w:trPr>
        <w:tc>
          <w:tcPr>
            <w:tcW w:w="2758" w:type="dxa"/>
          </w:tcPr>
          <w:p w14:paraId="2265ECC5" w14:textId="71D0FF0F" w:rsidR="0034195E" w:rsidRPr="00BB7782" w:rsidRDefault="00E458C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S1 </w:t>
            </w:r>
            <w:r w:rsidR="0034195E"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758" w:type="dxa"/>
          </w:tcPr>
          <w:p w14:paraId="3B38F68B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Intervention</w:t>
            </w:r>
          </w:p>
          <w:p w14:paraId="1356F616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Early intervention</w:t>
            </w:r>
          </w:p>
          <w:p w14:paraId="0A2B5754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Family intervention</w:t>
            </w:r>
          </w:p>
          <w:p w14:paraId="3BC1E0DF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Prevention</w:t>
            </w:r>
          </w:p>
          <w:p w14:paraId="17DC9D10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Mental health programs</w:t>
            </w:r>
          </w:p>
          <w:p w14:paraId="05821E52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Health care services</w:t>
            </w:r>
          </w:p>
          <w:p w14:paraId="6BD1E968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Mental health services</w:t>
            </w:r>
          </w:p>
          <w:p w14:paraId="28B31C4D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Evidence based practice</w:t>
            </w:r>
          </w:p>
          <w:p w14:paraId="7A517CA0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Psychotherapy (exploded)</w:t>
            </w:r>
          </w:p>
          <w:p w14:paraId="23271158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Treatment (exploded)</w:t>
            </w:r>
          </w:p>
          <w:p w14:paraId="2CD12354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Online therapy</w:t>
            </w:r>
          </w:p>
          <w:p w14:paraId="6E45167E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Parent training</w:t>
            </w:r>
          </w:p>
          <w:p w14:paraId="6B7CDCD4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Family life education</w:t>
            </w:r>
          </w:p>
          <w:p w14:paraId="52377AB3" w14:textId="77777777" w:rsidR="0034195E" w:rsidRPr="00BB7782" w:rsidRDefault="0034195E" w:rsidP="006A1D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356B0CBB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n*</w:t>
            </w:r>
          </w:p>
          <w:p w14:paraId="66D42465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*</w:t>
            </w:r>
          </w:p>
          <w:p w14:paraId="738514F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*</w:t>
            </w:r>
          </w:p>
          <w:p w14:paraId="53819B7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*</w:t>
            </w:r>
          </w:p>
          <w:p w14:paraId="2E355748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aining*</w:t>
            </w:r>
          </w:p>
          <w:p w14:paraId="4F622A1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 OR therapies</w:t>
            </w:r>
          </w:p>
          <w:p w14:paraId="03F59265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OR psychotherapies</w:t>
            </w:r>
          </w:p>
          <w:p w14:paraId="7EFDDE9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education</w:t>
            </w:r>
          </w:p>
          <w:p w14:paraId="6C51460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 OR courses</w:t>
            </w:r>
          </w:p>
          <w:p w14:paraId="04F79E0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ehavio?ral management</w:t>
            </w:r>
          </w:p>
          <w:p w14:paraId="2A758021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lf-train OR self-training </w:t>
            </w:r>
          </w:p>
          <w:p w14:paraId="78C13DD0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help</w:t>
            </w:r>
          </w:p>
          <w:p w14:paraId="286D4DE0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guide OR self-guided</w:t>
            </w:r>
          </w:p>
          <w:p w14:paraId="045140DA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  <w:p w14:paraId="3C31A0B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trategy OR strategies</w:t>
            </w:r>
          </w:p>
        </w:tc>
      </w:tr>
      <w:tr w:rsidR="0034195E" w:rsidRPr="00BB7782" w14:paraId="745FD57B" w14:textId="77777777" w:rsidTr="00FE07BA">
        <w:trPr>
          <w:trHeight w:val="295"/>
        </w:trPr>
        <w:tc>
          <w:tcPr>
            <w:tcW w:w="2758" w:type="dxa"/>
          </w:tcPr>
          <w:p w14:paraId="1AB048F9" w14:textId="29598568" w:rsidR="0034195E" w:rsidRPr="00BB7782" w:rsidRDefault="00E458C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S2 </w:t>
            </w:r>
            <w:r w:rsidR="0034195E"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2758" w:type="dxa"/>
          </w:tcPr>
          <w:p w14:paraId="77EC2A6E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Internet</w:t>
            </w:r>
          </w:p>
          <w:p w14:paraId="3A24C415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Computer applications</w:t>
            </w:r>
          </w:p>
          <w:p w14:paraId="2F8338DD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Electronic communication</w:t>
            </w:r>
          </w:p>
          <w:p w14:paraId="58294AF4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Electronic learning</w:t>
            </w:r>
          </w:p>
          <w:p w14:paraId="432D5638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Online therapy</w:t>
            </w:r>
          </w:p>
          <w:p w14:paraId="3D518B8B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Social media</w:t>
            </w:r>
          </w:p>
          <w:p w14:paraId="7C632E3B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Telemedicine</w:t>
            </w:r>
          </w:p>
          <w:p w14:paraId="03F18C5E" w14:textId="11A08F55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 xml:space="preserve">Websites </w:t>
            </w:r>
          </w:p>
          <w:p w14:paraId="4AA436DA" w14:textId="77777777" w:rsidR="006A1DBF" w:rsidRPr="00BB7782" w:rsidRDefault="006A1DBF" w:rsidP="006A1DBF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 xml:space="preserve">Computer assisted therapy </w:t>
            </w:r>
          </w:p>
          <w:p w14:paraId="57A75CE9" w14:textId="77777777" w:rsidR="006A1DBF" w:rsidRPr="00BB7782" w:rsidRDefault="006A1DBF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</w:p>
          <w:p w14:paraId="64A29A3C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4D03D074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</w:t>
            </w:r>
          </w:p>
          <w:p w14:paraId="2660D81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6C4FD8E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4E41063C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</w:t>
            </w:r>
          </w:p>
          <w:p w14:paraId="2F99106D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1E17FD44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195BE11D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*</w:t>
            </w:r>
          </w:p>
          <w:p w14:paraId="74D7CCFB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site*</w:t>
            </w:r>
          </w:p>
          <w:p w14:paraId="15DFA2E9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3F79838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martphone*</w:t>
            </w:r>
          </w:p>
          <w:p w14:paraId="33B6FB4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*</w:t>
            </w:r>
          </w:p>
          <w:p w14:paraId="0DD29F99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64416B0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3CB3B918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m-health </w:t>
            </w:r>
          </w:p>
          <w:p w14:paraId="55D0A77B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u-health </w:t>
            </w:r>
          </w:p>
          <w:p w14:paraId="40B60AC0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22C7454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51B8E931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3DD6CC1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34195E" w:rsidRPr="00BB7782" w14:paraId="30272893" w14:textId="77777777" w:rsidTr="00FE07BA">
        <w:trPr>
          <w:trHeight w:val="279"/>
        </w:trPr>
        <w:tc>
          <w:tcPr>
            <w:tcW w:w="2758" w:type="dxa"/>
          </w:tcPr>
          <w:p w14:paraId="1B8DD50F" w14:textId="7BB6C9D8" w:rsidR="0034195E" w:rsidRPr="00BB7782" w:rsidRDefault="00E458C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S3 </w:t>
            </w:r>
            <w:r w:rsidR="0034195E" w:rsidRPr="00BB7782">
              <w:rPr>
                <w:rFonts w:ascii="Times New Roman" w:hAnsi="Times New Roman" w:cs="Times New Roman"/>
                <w:b/>
                <w:bCs/>
              </w:rPr>
              <w:t>Child</w:t>
            </w:r>
          </w:p>
        </w:tc>
        <w:tc>
          <w:tcPr>
            <w:tcW w:w="2758" w:type="dxa"/>
          </w:tcPr>
          <w:p w14:paraId="2B336037" w14:textId="1F4C0A17" w:rsidR="0034195E" w:rsidRPr="00BB7782" w:rsidRDefault="004B3A75" w:rsidP="00FE0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2758" w:type="dxa"/>
          </w:tcPr>
          <w:p w14:paraId="6CFEE78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0A06410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2CF9688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 OR babies</w:t>
            </w:r>
          </w:p>
          <w:p w14:paraId="772D069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1561F9F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6ABF33F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Preteen OR pre-teen</w:t>
            </w:r>
          </w:p>
          <w:p w14:paraId="443AB17A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1AB7681E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092215BA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7BA8375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7F5FFC5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206079A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9D40A6" w:rsidRPr="00BB7782" w14:paraId="3093C078" w14:textId="77777777" w:rsidTr="00FE07BA">
        <w:trPr>
          <w:trHeight w:val="295"/>
        </w:trPr>
        <w:tc>
          <w:tcPr>
            <w:tcW w:w="2758" w:type="dxa"/>
          </w:tcPr>
          <w:p w14:paraId="16AE3C7E" w14:textId="73F8B709" w:rsidR="009D40A6" w:rsidRPr="00BB7782" w:rsidRDefault="00E458C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4a </w:t>
            </w:r>
            <w:r w:rsidR="009D40A6"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="009D40A6" w:rsidRPr="00BB7782">
              <w:rPr>
                <w:rFonts w:ascii="Times New Roman" w:hAnsi="Times New Roman" w:cs="Times New Roman"/>
              </w:rPr>
              <w:t>(maladaptive parenting)</w:t>
            </w:r>
          </w:p>
        </w:tc>
        <w:tc>
          <w:tcPr>
            <w:tcW w:w="2758" w:type="dxa"/>
          </w:tcPr>
          <w:p w14:paraId="355366A5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</w:t>
            </w:r>
          </w:p>
          <w:p w14:paraId="5B959C9C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 Parenting</w:t>
            </w:r>
          </w:p>
          <w:p w14:paraId="15A5F041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 Parenting</w:t>
            </w:r>
          </w:p>
          <w:p w14:paraId="19FEB074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 Styles</w:t>
            </w:r>
          </w:p>
          <w:p w14:paraId="5AC40684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2D3ACE85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*</w:t>
            </w:r>
          </w:p>
          <w:p w14:paraId="4411929E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</w:p>
          <w:p w14:paraId="71328A1E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3AE98F1E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</w:p>
          <w:p w14:paraId="2D24533B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Negative AND behaviour </w:t>
            </w:r>
          </w:p>
          <w:p w14:paraId="6599D666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adaptive</w:t>
            </w:r>
          </w:p>
          <w:p w14:paraId="59C2EA55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</w:t>
            </w:r>
          </w:p>
          <w:p w14:paraId="25A4B292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</w:t>
            </w:r>
          </w:p>
          <w:p w14:paraId="3A634FE6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secure attachment</w:t>
            </w:r>
          </w:p>
          <w:p w14:paraId="0EFD01A0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versive*</w:t>
            </w:r>
          </w:p>
          <w:p w14:paraId="1B340D27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consistent </w:t>
            </w:r>
          </w:p>
          <w:p w14:paraId="36E94339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ver-involvement</w:t>
            </w:r>
          </w:p>
          <w:p w14:paraId="2DC4A212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arsh</w:t>
            </w:r>
          </w:p>
          <w:p w14:paraId="6B8A6780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ithdraw*</w:t>
            </w:r>
          </w:p>
          <w:p w14:paraId="37B186F9" w14:textId="77777777" w:rsidR="009D40A6" w:rsidRPr="00BB7782" w:rsidRDefault="009D40A6" w:rsidP="00FE07BA">
            <w:pPr>
              <w:rPr>
                <w:rFonts w:ascii="Times New Roman" w:hAnsi="Times New Roman" w:cs="Times New Roman"/>
              </w:rPr>
            </w:pPr>
          </w:p>
        </w:tc>
      </w:tr>
      <w:tr w:rsidR="0034195E" w:rsidRPr="00BB7782" w14:paraId="6D90DDFF" w14:textId="77777777" w:rsidTr="00FE07BA">
        <w:trPr>
          <w:trHeight w:val="295"/>
        </w:trPr>
        <w:tc>
          <w:tcPr>
            <w:tcW w:w="2758" w:type="dxa"/>
          </w:tcPr>
          <w:p w14:paraId="4ECD4BFB" w14:textId="0C10D8D6" w:rsidR="0034195E" w:rsidRPr="00BB7782" w:rsidRDefault="00E458C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S4b </w:t>
            </w:r>
            <w:r w:rsidR="0034195E"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="0034195E"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2758" w:type="dxa"/>
          </w:tcPr>
          <w:p w14:paraId="34E8B0DB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 xml:space="preserve">Child abuse </w:t>
            </w:r>
          </w:p>
          <w:p w14:paraId="5DD57EC6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Child neglect</w:t>
            </w:r>
          </w:p>
          <w:p w14:paraId="626D5B21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Emotional abuse</w:t>
            </w:r>
          </w:p>
          <w:p w14:paraId="184DDBBB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Physical abuse</w:t>
            </w:r>
          </w:p>
          <w:p w14:paraId="7DF34722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Sexual abuse</w:t>
            </w:r>
          </w:p>
          <w:p w14:paraId="78FCD803" w14:textId="77777777" w:rsidR="0034195E" w:rsidRPr="00BB7782" w:rsidRDefault="0034195E" w:rsidP="00FE07BA">
            <w:pPr>
              <w:rPr>
                <w:rFonts w:ascii="Times New Roman" w:eastAsia="Times New Roman" w:hAnsi="Times New Roman" w:cs="Times New Roman"/>
                <w:lang w:eastAsia="en-AU"/>
              </w:rPr>
            </w:pPr>
            <w:r w:rsidRPr="00BB7782">
              <w:rPr>
                <w:rFonts w:ascii="Times New Roman" w:eastAsia="Times New Roman" w:hAnsi="Times New Roman" w:cs="Times New Roman"/>
                <w:lang w:eastAsia="en-AU"/>
              </w:rPr>
              <w:t>Verbal abuse</w:t>
            </w:r>
          </w:p>
          <w:p w14:paraId="16F7E440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3EFC3A2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6D4FA7E8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23E962E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4B83CF85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1ABD037A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*</w:t>
            </w:r>
          </w:p>
          <w:p w14:paraId="603B10D9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55023125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  <w:p w14:paraId="502429E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1667D451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2848DBA7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0E1F604D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64BE1A2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  <w:p w14:paraId="6BFE1C23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0E8A5FFB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34195E" w:rsidRPr="00BB7782" w14:paraId="2978F507" w14:textId="77777777" w:rsidTr="00FE07BA">
        <w:trPr>
          <w:trHeight w:val="279"/>
        </w:trPr>
        <w:tc>
          <w:tcPr>
            <w:tcW w:w="2758" w:type="dxa"/>
          </w:tcPr>
          <w:p w14:paraId="471C5C39" w14:textId="43B08CB7" w:rsidR="0034195E" w:rsidRPr="00BB7782" w:rsidRDefault="00E458C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S4c </w:t>
            </w:r>
            <w:r w:rsidR="0034195E"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="0034195E"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2758" w:type="dxa"/>
          </w:tcPr>
          <w:p w14:paraId="699BFD69" w14:textId="1A8F2025" w:rsidR="0034195E" w:rsidRPr="00BB7782" w:rsidRDefault="006A1DBF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 Conflict</w:t>
            </w:r>
          </w:p>
          <w:p w14:paraId="41D26AE5" w14:textId="1740A6A2" w:rsidR="006A1DBF" w:rsidRPr="00BB7782" w:rsidRDefault="006A1DBF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y Conflict</w:t>
            </w:r>
          </w:p>
          <w:p w14:paraId="50EAC650" w14:textId="3931E6F4" w:rsidR="006A1DBF" w:rsidRPr="00BB7782" w:rsidRDefault="006A1DBF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omestic Violence</w:t>
            </w:r>
          </w:p>
          <w:p w14:paraId="75894A48" w14:textId="77777777" w:rsidR="006A1DBF" w:rsidRPr="00BB7782" w:rsidRDefault="006A1DBF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  <w:p w14:paraId="260AC77B" w14:textId="69943384" w:rsidR="006A1DBF" w:rsidRPr="00BB7782" w:rsidRDefault="006A1DBF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06938C2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*</w:t>
            </w:r>
          </w:p>
          <w:p w14:paraId="65759A0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-parental</w:t>
            </w:r>
          </w:p>
          <w:p w14:paraId="6BA2C5CC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spousal</w:t>
            </w:r>
          </w:p>
          <w:p w14:paraId="5E8B1958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1958371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684612F8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omestic </w:t>
            </w:r>
          </w:p>
          <w:p w14:paraId="635294F9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*</w:t>
            </w:r>
          </w:p>
          <w:p w14:paraId="722A0F5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  <w:p w14:paraId="529B523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2BAF2C68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  <w:p w14:paraId="7A474C5F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*</w:t>
            </w:r>
          </w:p>
          <w:p w14:paraId="1C49DA5D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scord*</w:t>
            </w:r>
          </w:p>
          <w:p w14:paraId="584AF36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ostil*</w:t>
            </w:r>
          </w:p>
          <w:p w14:paraId="4E67C90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ggress*</w:t>
            </w:r>
          </w:p>
          <w:p w14:paraId="7E97BD86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1E4EAF6C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*</w:t>
            </w:r>
          </w:p>
          <w:p w14:paraId="4BAC91E2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  <w:p w14:paraId="3665682A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R</w:t>
            </w:r>
          </w:p>
          <w:p w14:paraId="6B59DDA9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</w:p>
          <w:p w14:paraId="71998464" w14:textId="77777777" w:rsidR="0034195E" w:rsidRPr="00BB7782" w:rsidRDefault="0034195E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</w:tc>
      </w:tr>
    </w:tbl>
    <w:p w14:paraId="205CDB65" w14:textId="77777777" w:rsidR="0034195E" w:rsidRPr="00BB7782" w:rsidRDefault="0034195E" w:rsidP="0034195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255980F8" w14:textId="77777777" w:rsidR="0034195E" w:rsidRPr="00BB7782" w:rsidRDefault="0034195E" w:rsidP="0034195E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75B5644F" w14:textId="77777777" w:rsidR="0034195E" w:rsidRPr="00BB7782" w:rsidRDefault="0034195E" w:rsidP="0066257B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6C087FD7" w14:textId="05BE4B7E" w:rsidR="009D40A6" w:rsidRPr="00BB7782" w:rsidRDefault="009D40A6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1</w:t>
      </w:r>
    </w:p>
    <w:p w14:paraId="5AE87186" w14:textId="3F359990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tervention*.ti,ab. (387037)</w:t>
      </w:r>
    </w:p>
    <w:p w14:paraId="225816B8" w14:textId="06510DB8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rogram*.ti,ab. (396949)</w:t>
      </w:r>
    </w:p>
    <w:p w14:paraId="286C600B" w14:textId="6E880E9A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rvice*.ti,ab. (278950)</w:t>
      </w:r>
    </w:p>
    <w:p w14:paraId="60AD5F9C" w14:textId="74A52413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eatment*.ti,ab. (623243)</w:t>
      </w:r>
    </w:p>
    <w:p w14:paraId="7639C6CD" w14:textId="47D48CA9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aining.ti,ab. (260270)</w:t>
      </w:r>
    </w:p>
    <w:p w14:paraId="218C8C3A" w14:textId="7E65F019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therapy or therapies).ti,ab. (253464)</w:t>
      </w:r>
    </w:p>
    <w:p w14:paraId="27EC5A53" w14:textId="27B8F162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</w:t>
      </w:r>
      <w:r w:rsidRPr="004519A1">
        <w:rPr>
          <w:rFonts w:ascii="Times New Roman" w:eastAsia="Arial Unicode MS" w:hAnsi="Times New Roman" w:cs="Times New Roman"/>
          <w:sz w:val="20"/>
          <w:lang w:val="fr-FR"/>
        </w:rPr>
        <w:t xml:space="preserve">(psychotherapy or psychotherapies).ti,ab. </w:t>
      </w:r>
      <w:r w:rsidRPr="00BB7782">
        <w:rPr>
          <w:rFonts w:ascii="Times New Roman" w:eastAsia="Arial Unicode MS" w:hAnsi="Times New Roman" w:cs="Times New Roman"/>
          <w:sz w:val="20"/>
        </w:rPr>
        <w:t>(89759)</w:t>
      </w:r>
    </w:p>
    <w:p w14:paraId="3151E00B" w14:textId="7D1111A4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sychoeducation.ti,ab. (4159)</w:t>
      </w:r>
    </w:p>
    <w:p w14:paraId="2D0CE12F" w14:textId="07851FBF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course or courses).ti,ab. (185651)</w:t>
      </w:r>
    </w:p>
    <w:p w14:paraId="6227A416" w14:textId="117E9E04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behavio?ral management.ti,ab. (904)</w:t>
      </w:r>
    </w:p>
    <w:p w14:paraId="25CEBBEE" w14:textId="00A52E6A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self-train or self-training).ti,ab. (165)</w:t>
      </w:r>
    </w:p>
    <w:p w14:paraId="070C6E6F" w14:textId="5BF246BD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lf-help.ti,ab. (8323)</w:t>
      </w:r>
    </w:p>
    <w:p w14:paraId="02F54B0E" w14:textId="5EEE58D9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self-guide or self-guided).ti,ab. (548)</w:t>
      </w:r>
    </w:p>
    <w:p w14:paraId="174D0A71" w14:textId="78D3758A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itiative*.ti,ab. (42088)</w:t>
      </w:r>
    </w:p>
    <w:p w14:paraId="019646EE" w14:textId="3A670106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strategy or strategies).ti,ab. (312585)</w:t>
      </w:r>
    </w:p>
    <w:p w14:paraId="7D2BD393" w14:textId="0CBDD01A" w:rsidR="0066257B" w:rsidRPr="00BB7782" w:rsidRDefault="009D40A6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</w:t>
      </w:r>
      <w:r w:rsidR="0066257B" w:rsidRPr="00BB7782">
        <w:rPr>
          <w:rFonts w:ascii="Times New Roman" w:eastAsia="Arial Unicode MS" w:hAnsi="Times New Roman" w:cs="Times New Roman"/>
          <w:sz w:val="20"/>
        </w:rPr>
        <w:t>ntervention/ or early intervention/ or family intervention/ or prevention/ (106864)</w:t>
      </w:r>
    </w:p>
    <w:p w14:paraId="1560BAAC" w14:textId="68E52D6A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ental health programs/ or health care services/ or mental health services/ (82679)</w:t>
      </w:r>
    </w:p>
    <w:p w14:paraId="3AE618B3" w14:textId="3B0C2FA6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vidence based practice/ (18119)</w:t>
      </w:r>
    </w:p>
    <w:p w14:paraId="284E580E" w14:textId="5D8CBB9C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xp psychotherapy/ (204292)</w:t>
      </w:r>
    </w:p>
    <w:p w14:paraId="6094E06F" w14:textId="7B06345F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xp treatment/ (1065894)</w:t>
      </w:r>
    </w:p>
    <w:p w14:paraId="4A72E9E0" w14:textId="38142583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arent training/ or family life education/ (7498)</w:t>
      </w:r>
    </w:p>
    <w:p w14:paraId="46EFB06E" w14:textId="24DFCF4F" w:rsidR="009D40A6" w:rsidRPr="00BB7782" w:rsidRDefault="009D40A6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2</w:t>
      </w:r>
    </w:p>
    <w:p w14:paraId="003A1DD9" w14:textId="74504E30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online.ti,ab. (83756)</w:t>
      </w:r>
    </w:p>
    <w:p w14:paraId="5097AD87" w14:textId="402507BC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chnology.ti,ab. (79218)</w:t>
      </w:r>
    </w:p>
    <w:p w14:paraId="65E8E783" w14:textId="67A6970E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lectronic.ti,ab. (29420)</w:t>
      </w:r>
    </w:p>
    <w:p w14:paraId="33068227" w14:textId="7CFDD32B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omputer.ti,ab. (69903)</w:t>
      </w:r>
    </w:p>
    <w:p w14:paraId="1BBBEBC9" w14:textId="4D38576C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digital or digitise*).ti,ab. (23052)</w:t>
      </w:r>
    </w:p>
    <w:p w14:paraId="13513ACA" w14:textId="4637294D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obile*.ti,ab. (16966)</w:t>
      </w:r>
    </w:p>
    <w:p w14:paraId="2E4916C6" w14:textId="6799F0DD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web base* or web-base*).ti,ab. (13421)</w:t>
      </w:r>
    </w:p>
    <w:p w14:paraId="44FB7708" w14:textId="17BA3F34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site*.ti,ab. (12745)</w:t>
      </w:r>
    </w:p>
    <w:p w14:paraId="7E124438" w14:textId="5F177D77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internet*.ti,ab. (38783)</w:t>
      </w:r>
    </w:p>
    <w:p w14:paraId="1DD02224" w14:textId="2B322318" w:rsidR="0066257B" w:rsidRPr="00BB7782" w:rsidRDefault="009D40A6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</w:t>
      </w:r>
      <w:r w:rsidR="0066257B" w:rsidRPr="00BB7782">
        <w:rPr>
          <w:rFonts w:ascii="Times New Roman" w:eastAsia="Arial Unicode MS" w:hAnsi="Times New Roman" w:cs="Times New Roman"/>
          <w:sz w:val="20"/>
        </w:rPr>
        <w:t>martphone*.ti,ab. (4038)</w:t>
      </w:r>
    </w:p>
    <w:p w14:paraId="54BA740D" w14:textId="3D792417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ellphone*.ti,ab. (172)</w:t>
      </w:r>
    </w:p>
    <w:p w14:paraId="100300AD" w14:textId="68418F21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app or apps).ti,ab. (7282)</w:t>
      </w:r>
    </w:p>
    <w:p w14:paraId="5E3D9A2E" w14:textId="361CE498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health.ti,ab. (723)</w:t>
      </w:r>
    </w:p>
    <w:p w14:paraId="7C50AC6D" w14:textId="2388081E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health.ti,ab. (656)</w:t>
      </w:r>
    </w:p>
    <w:p w14:paraId="3DF3CA02" w14:textId="34AC38CC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uhealth.ti,ab. (0)</w:t>
      </w:r>
    </w:p>
    <w:p w14:paraId="4C9984AB" w14:textId="4E0BB20A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health.ti,ab. (1422)</w:t>
      </w:r>
    </w:p>
    <w:p w14:paraId="38837B13" w14:textId="31BA11DC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medicine.ti,ab. (1555)</w:t>
      </w:r>
    </w:p>
    <w:p w14:paraId="27155169" w14:textId="4A4BF1CC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S.ti,ab. (1510)</w:t>
      </w:r>
    </w:p>
    <w:p w14:paraId="77E0E3E3" w14:textId="5E8806E2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xt messag*.ti,ab. (2299)</w:t>
      </w:r>
    </w:p>
    <w:p w14:paraId="099364E5" w14:textId="237CFBE6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bookmarkStart w:id="0" w:name="_Hlk112071118"/>
      <w:r w:rsidRPr="00BB7782">
        <w:rPr>
          <w:rFonts w:ascii="Times New Roman" w:eastAsia="Arial Unicode MS" w:hAnsi="Times New Roman" w:cs="Times New Roman"/>
          <w:sz w:val="20"/>
        </w:rPr>
        <w:t>internet/ or computer applications/ or electronic communication/ or electronic learning/ or online therapy/ or social media/ or telemedicine/ or websites/ or Computer Assisted Therapy</w:t>
      </w:r>
      <w:bookmarkEnd w:id="0"/>
      <w:r w:rsidRPr="00BB7782">
        <w:rPr>
          <w:rFonts w:ascii="Times New Roman" w:eastAsia="Arial Unicode MS" w:hAnsi="Times New Roman" w:cs="Times New Roman"/>
          <w:sz w:val="20"/>
        </w:rPr>
        <w:t>/ (61427)</w:t>
      </w:r>
    </w:p>
    <w:p w14:paraId="630E360F" w14:textId="399E66A8" w:rsidR="009D40A6" w:rsidRPr="00BB7782" w:rsidRDefault="009D40A6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3</w:t>
      </w:r>
    </w:p>
    <w:p w14:paraId="64E8063E" w14:textId="333CCCB8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hild*.ti,ab. (696160)</w:t>
      </w:r>
    </w:p>
    <w:p w14:paraId="34446A57" w14:textId="3E867E91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?ediatric.ti,ab. (31190)</w:t>
      </w:r>
    </w:p>
    <w:p w14:paraId="3FB06213" w14:textId="23B6BBD5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baby or babies).ti,ab. (16086)</w:t>
      </w:r>
    </w:p>
    <w:p w14:paraId="6CAF3DE7" w14:textId="489553A5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infant or infants).ti,ab. (71333)</w:t>
      </w:r>
    </w:p>
    <w:p w14:paraId="19E6C04E" w14:textId="34509A85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oddler*.ti,ab. (9375)</w:t>
      </w:r>
    </w:p>
    <w:p w14:paraId="446C2DB4" w14:textId="4BAF8458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preteen or pre-teen).ti,ab. (265)</w:t>
      </w:r>
    </w:p>
    <w:p w14:paraId="0522232B" w14:textId="27750B26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en*.ti,ab. (22072)</w:t>
      </w:r>
    </w:p>
    <w:p w14:paraId="09ABD4C2" w14:textId="503968DA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adolesce*.ti,ab. (236896)</w:t>
      </w:r>
    </w:p>
    <w:p w14:paraId="200DC96E" w14:textId="457847F0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th.ti,ab. (89796)</w:t>
      </w:r>
    </w:p>
    <w:p w14:paraId="4BF54838" w14:textId="326CACBD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inors.ti,ab. (2432)</w:t>
      </w:r>
    </w:p>
    <w:p w14:paraId="1BE05C38" w14:textId="0E2B8D61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arly life.ti,ab. (7603)</w:t>
      </w:r>
    </w:p>
    <w:p w14:paraId="093E9BF3" w14:textId="37DB76FD" w:rsidR="0066257B" w:rsidRPr="00BB7782" w:rsidRDefault="0066257B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ngster*.ti,ab. (3649)</w:t>
      </w:r>
    </w:p>
    <w:p w14:paraId="25396893" w14:textId="03B946E1" w:rsidR="00C73269" w:rsidRPr="00BB7782" w:rsidRDefault="009D40A6" w:rsidP="009D40A6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</w:t>
      </w:r>
      <w:r w:rsidR="00E458C2" w:rsidRPr="00BB7782">
        <w:rPr>
          <w:rFonts w:ascii="Times New Roman" w:eastAsia="Arial Unicode MS" w:hAnsi="Times New Roman" w:cs="Times New Roman"/>
          <w:sz w:val="20"/>
        </w:rPr>
        <w:t>a</w:t>
      </w:r>
    </w:p>
    <w:p w14:paraId="227C2D96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ing*.ti,ab. (38701)</w:t>
      </w:r>
    </w:p>
    <w:p w14:paraId="10ED907D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(negative and behaviour).ti,ab. (6506)</w:t>
      </w:r>
    </w:p>
    <w:p w14:paraId="04CCB958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style.ti,ab. (64654)</w:t>
      </w:r>
    </w:p>
    <w:p w14:paraId="3CEF25B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ladaptive.ti,ab. (16506)</w:t>
      </w:r>
    </w:p>
    <w:p w14:paraId="3D866832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authoritarian.ti,ab. (5272)</w:t>
      </w:r>
    </w:p>
    <w:p w14:paraId="68581F07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permissive.ti,ab. (3180)</w:t>
      </w:r>
    </w:p>
    <w:p w14:paraId="17AB39B8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insecure attachment.ti,ab. (2508)</w:t>
      </w:r>
    </w:p>
    <w:p w14:paraId="1ED20A1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aversive*.ti,ab. (15510)</w:t>
      </w:r>
    </w:p>
    <w:p w14:paraId="7AD990FB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9     inconsisten*.ti,ab. (40234)</w:t>
      </w:r>
    </w:p>
    <w:p w14:paraId="079BE6B9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overinvolve*.ti,ab. (496)</w:t>
      </w:r>
    </w:p>
    <w:p w14:paraId="02EEEC4D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harsh.ti,ab. (3597)</w:t>
      </w:r>
    </w:p>
    <w:p w14:paraId="22EBF614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withdraw*.ti,ab. (39998)</w:t>
      </w:r>
    </w:p>
    <w:p w14:paraId="514C284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2 or 3 or 4 or 5 or 6 or 7 or 8 or 9 or 10 or 11 or 12 (190463)</w:t>
      </w:r>
    </w:p>
    <w:p w14:paraId="71B1C916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1 and 13 (6550)</w:t>
      </w:r>
    </w:p>
    <w:p w14:paraId="4C7C520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15     </w:t>
      </w:r>
      <w:bookmarkStart w:id="1" w:name="_Hlk112071132"/>
      <w:r w:rsidRPr="00BB7782">
        <w:rPr>
          <w:rFonts w:ascii="Times New Roman" w:eastAsia="Arial Unicode MS" w:hAnsi="Times New Roman" w:cs="Times New Roman"/>
          <w:sz w:val="20"/>
        </w:rPr>
        <w:t>Permissive Parenting/ or Authoritarian Parenting/ or Parenting/ or Parenting Style</w:t>
      </w:r>
      <w:bookmarkEnd w:id="1"/>
      <w:r w:rsidRPr="00BB7782">
        <w:rPr>
          <w:rFonts w:ascii="Times New Roman" w:eastAsia="Arial Unicode MS" w:hAnsi="Times New Roman" w:cs="Times New Roman"/>
          <w:sz w:val="20"/>
        </w:rPr>
        <w:t>/ (16575)</w:t>
      </w:r>
    </w:p>
    <w:p w14:paraId="58635B90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14 or 15 (19743)</w:t>
      </w:r>
    </w:p>
    <w:p w14:paraId="577E4725" w14:textId="77777777" w:rsidR="00C73269" w:rsidRPr="00BB7782" w:rsidRDefault="00C73269" w:rsidP="009D40A6">
      <w:pPr>
        <w:rPr>
          <w:rFonts w:ascii="Times New Roman" w:eastAsia="Arial Unicode MS" w:hAnsi="Times New Roman" w:cs="Times New Roman"/>
          <w:sz w:val="20"/>
        </w:rPr>
      </w:pPr>
    </w:p>
    <w:p w14:paraId="36637E66" w14:textId="5F454190" w:rsidR="0066257B" w:rsidRPr="00BB7782" w:rsidRDefault="00C73269" w:rsidP="0066257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b</w:t>
      </w:r>
    </w:p>
    <w:p w14:paraId="71F2C1AF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mental*.ti,ab. (416503)</w:t>
      </w:r>
    </w:p>
    <w:p w14:paraId="08FD541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emotional*.ti,ab. (245585)</w:t>
      </w:r>
    </w:p>
    <w:p w14:paraId="798F66B1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psychological*.ti,ab. (352059)</w:t>
      </w:r>
    </w:p>
    <w:p w14:paraId="0D6395EE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corporal.ti,ab. (2083)</w:t>
      </w:r>
    </w:p>
    <w:p w14:paraId="407B883A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physical*.ti,ab. (258002)</w:t>
      </w:r>
    </w:p>
    <w:p w14:paraId="5E25FED2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sexual*.ti,ab. (172462)</w:t>
      </w:r>
    </w:p>
    <w:p w14:paraId="72ADB1C0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1 or 2 or 3 or 4 or 5 or 6 (1171451)</w:t>
      </w:r>
    </w:p>
    <w:p w14:paraId="0C890F6F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abus*.ti,ab. (130291)</w:t>
      </w:r>
    </w:p>
    <w:p w14:paraId="0121D26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punishment*.ti,ab. (18004)</w:t>
      </w:r>
    </w:p>
    <w:p w14:paraId="09912198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punitive*.ti,ab. (4226)</w:t>
      </w:r>
    </w:p>
    <w:p w14:paraId="1FC280D7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assault*.ti,ab. (14471)</w:t>
      </w:r>
    </w:p>
    <w:p w14:paraId="03D57510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8 or 9 or 10 or 11 (161424)</w:t>
      </w:r>
    </w:p>
    <w:p w14:paraId="2EF8A471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((mental* or emotional* or psychological* or corporal or physical* or sexual*) adj3 (abus* or punishment* or punitive* or assault*)).ti,ab. (44268)</w:t>
      </w:r>
    </w:p>
    <w:p w14:paraId="13C95909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Annotation: sexual abuse</w:t>
      </w:r>
    </w:p>
    <w:p w14:paraId="2E695F29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maltreat*.ti,ab. (11907)</w:t>
      </w:r>
    </w:p>
    <w:p w14:paraId="1B748286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5     neglect*.ti,ab. (42850)</w:t>
      </w:r>
    </w:p>
    <w:p w14:paraId="5FC0099C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16     </w:t>
      </w:r>
      <w:bookmarkStart w:id="2" w:name="_Hlk112071151"/>
      <w:r w:rsidRPr="00BB7782">
        <w:rPr>
          <w:rFonts w:ascii="Times New Roman" w:eastAsia="Arial Unicode MS" w:hAnsi="Times New Roman" w:cs="Times New Roman"/>
          <w:sz w:val="20"/>
        </w:rPr>
        <w:t>child abuse/ or child neglect/ or emotional abuse/ or physical abuse/ or sexual abuse/ or verbal abuse</w:t>
      </w:r>
      <w:bookmarkEnd w:id="2"/>
      <w:r w:rsidRPr="00BB7782">
        <w:rPr>
          <w:rFonts w:ascii="Times New Roman" w:eastAsia="Arial Unicode MS" w:hAnsi="Times New Roman" w:cs="Times New Roman"/>
          <w:sz w:val="20"/>
        </w:rPr>
        <w:t>/ (43612)</w:t>
      </w:r>
    </w:p>
    <w:p w14:paraId="653D8D55" w14:textId="7EF10E4C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7     13 or 14 or 15 or 16 (100898)</w:t>
      </w:r>
    </w:p>
    <w:p w14:paraId="00BE636A" w14:textId="22F878E8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</w:p>
    <w:p w14:paraId="314313E1" w14:textId="0F972B60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c</w:t>
      </w:r>
    </w:p>
    <w:p w14:paraId="69F50937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*.ti,ab. (271899)</w:t>
      </w:r>
    </w:p>
    <w:p w14:paraId="786F6848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interparental.ti,ab. (1283)</w:t>
      </w:r>
    </w:p>
    <w:p w14:paraId="6500822C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interspousal.ti,ab. (58)</w:t>
      </w:r>
    </w:p>
    <w:p w14:paraId="5F8EC11A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4     marital.ti,ab. (39142)</w:t>
      </w:r>
    </w:p>
    <w:p w14:paraId="0292EA9A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domestic.ti,ab. (24567)</w:t>
      </w:r>
    </w:p>
    <w:p w14:paraId="593EB57D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partner.ti,ab. (48420)</w:t>
      </w:r>
    </w:p>
    <w:p w14:paraId="55C5684F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famil*.ti,ab. (433899)</w:t>
      </w:r>
    </w:p>
    <w:p w14:paraId="113F7EC3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conflict*.ti,ab. (126639)</w:t>
      </w:r>
    </w:p>
    <w:p w14:paraId="4BEEAD12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discord*.ti,ab. (6337)</w:t>
      </w:r>
    </w:p>
    <w:p w14:paraId="1E726827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hostil*.ti,ab. (21430)</w:t>
      </w:r>
    </w:p>
    <w:p w14:paraId="26126721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aggress*.ti,ab. (80376)</w:t>
      </w:r>
    </w:p>
    <w:p w14:paraId="2B0B10FD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abus*.ti,ab. (130291)</w:t>
      </w:r>
    </w:p>
    <w:p w14:paraId="629795FF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violen*.ti,ab. (89801)</w:t>
      </w:r>
    </w:p>
    <w:p w14:paraId="6C623A8A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14     </w:t>
      </w:r>
      <w:bookmarkStart w:id="3" w:name="_Hlk112071159"/>
      <w:r w:rsidRPr="00BB7782">
        <w:rPr>
          <w:rFonts w:ascii="Times New Roman" w:eastAsia="Arial Unicode MS" w:hAnsi="Times New Roman" w:cs="Times New Roman"/>
          <w:sz w:val="20"/>
        </w:rPr>
        <w:t>Marital Conflict/ or Family Conflict/ (5723)</w:t>
      </w:r>
    </w:p>
    <w:p w14:paraId="0F6CB759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5     Domestic Violence/ or Intimate Partner Violence</w:t>
      </w:r>
      <w:bookmarkEnd w:id="3"/>
      <w:r w:rsidRPr="00BB7782">
        <w:rPr>
          <w:rFonts w:ascii="Times New Roman" w:eastAsia="Arial Unicode MS" w:hAnsi="Times New Roman" w:cs="Times New Roman"/>
          <w:sz w:val="20"/>
        </w:rPr>
        <w:t>/ (20788)</w:t>
      </w:r>
    </w:p>
    <w:p w14:paraId="58C28482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1 or 2 or 3 or 4 or 5 or 6 or 7 (677087)</w:t>
      </w:r>
    </w:p>
    <w:p w14:paraId="39624B64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7     8 or 9 or 10 or 11 or 12 or 13 (397066)</w:t>
      </w:r>
    </w:p>
    <w:p w14:paraId="0AF2FED8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8     ((parent* or interparental or interspousal or marital or domestic or partner or famil*) adj2 (conflict* or discord* or hostil* or aggress* or abus* or violen*)).ti,ab. (40791)</w:t>
      </w:r>
    </w:p>
    <w:p w14:paraId="27274AD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9     14 or 15 or 18 (46809)</w:t>
      </w:r>
    </w:p>
    <w:p w14:paraId="3567CB75" w14:textId="77777777" w:rsidR="00C73269" w:rsidRPr="00BB7782" w:rsidRDefault="00C73269" w:rsidP="00C73269">
      <w:pPr>
        <w:rPr>
          <w:rFonts w:ascii="Times New Roman" w:eastAsia="Arial Unicode MS" w:hAnsi="Times New Roman" w:cs="Times New Roman"/>
          <w:sz w:val="20"/>
        </w:rPr>
      </w:pPr>
    </w:p>
    <w:p w14:paraId="78CC54A2" w14:textId="730AC1AA" w:rsidR="0096799D" w:rsidRPr="00BB7782" w:rsidRDefault="0096799D" w:rsidP="0096799D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OVID Medline</w:t>
      </w:r>
    </w:p>
    <w:p w14:paraId="51D7D4DE" w14:textId="1CAC4049" w:rsidR="0096799D" w:rsidRPr="00BB7782" w:rsidRDefault="0096799D" w:rsidP="0096799D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(MeSH headings and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8"/>
      </w:tblGrid>
      <w:tr w:rsidR="0096799D" w:rsidRPr="00BB7782" w14:paraId="3E577F5B" w14:textId="77777777" w:rsidTr="00FE07BA">
        <w:trPr>
          <w:trHeight w:val="295"/>
        </w:trPr>
        <w:tc>
          <w:tcPr>
            <w:tcW w:w="2758" w:type="dxa"/>
          </w:tcPr>
          <w:p w14:paraId="01F0A1EB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758" w:type="dxa"/>
          </w:tcPr>
          <w:p w14:paraId="078062FB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 Headings</w:t>
            </w:r>
          </w:p>
        </w:tc>
        <w:tc>
          <w:tcPr>
            <w:tcW w:w="2758" w:type="dxa"/>
          </w:tcPr>
          <w:p w14:paraId="6361E9E9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96799D" w:rsidRPr="00BB7782" w14:paraId="2C819588" w14:textId="77777777" w:rsidTr="00FE07BA">
        <w:trPr>
          <w:trHeight w:val="279"/>
        </w:trPr>
        <w:tc>
          <w:tcPr>
            <w:tcW w:w="2758" w:type="dxa"/>
          </w:tcPr>
          <w:p w14:paraId="3DBD89F2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758" w:type="dxa"/>
          </w:tcPr>
          <w:p w14:paraId="2B61D21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ealth education</w:t>
            </w:r>
          </w:p>
          <w:p w14:paraId="62C6B47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sumer health information (Exploded)</w:t>
            </w:r>
          </w:p>
          <w:p w14:paraId="7C073FA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ealth promotion (Exploded)</w:t>
            </w:r>
          </w:p>
          <w:p w14:paraId="3D22E45B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tient education as topic</w:t>
            </w:r>
          </w:p>
          <w:p w14:paraId="7E9F517E" w14:textId="0491CBD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(exploded)</w:t>
            </w:r>
          </w:p>
          <w:p w14:paraId="6845B3DF" w14:textId="127291B0" w:rsidR="00947D45" w:rsidRPr="00BB7782" w:rsidRDefault="00947D4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medical intervention</w:t>
            </w:r>
          </w:p>
          <w:p w14:paraId="4106583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2B722EB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n*</w:t>
            </w:r>
          </w:p>
          <w:p w14:paraId="5677C17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*</w:t>
            </w:r>
          </w:p>
          <w:p w14:paraId="4B45733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*</w:t>
            </w:r>
          </w:p>
          <w:p w14:paraId="42617997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*</w:t>
            </w:r>
          </w:p>
          <w:p w14:paraId="30827EA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aining*</w:t>
            </w:r>
          </w:p>
          <w:p w14:paraId="1942B779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 OR therapies</w:t>
            </w:r>
          </w:p>
          <w:p w14:paraId="2F8563C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OR psychotherapies</w:t>
            </w:r>
          </w:p>
          <w:p w14:paraId="2B5122A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education</w:t>
            </w:r>
          </w:p>
          <w:p w14:paraId="62AA5ED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 OR courses</w:t>
            </w:r>
          </w:p>
          <w:p w14:paraId="3D045A1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ehavio?ral management</w:t>
            </w:r>
          </w:p>
          <w:p w14:paraId="6B00AF8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lf-train OR self-training </w:t>
            </w:r>
          </w:p>
          <w:p w14:paraId="145A5DA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help</w:t>
            </w:r>
          </w:p>
          <w:p w14:paraId="69C6BAE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guide OR self-guided</w:t>
            </w:r>
          </w:p>
          <w:p w14:paraId="07FE4DA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  <w:p w14:paraId="41F69A13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trategy OR strategies</w:t>
            </w:r>
          </w:p>
        </w:tc>
      </w:tr>
      <w:tr w:rsidR="0096799D" w:rsidRPr="00BB7782" w14:paraId="28C9B5E7" w14:textId="77777777" w:rsidTr="00FE07BA">
        <w:trPr>
          <w:trHeight w:val="295"/>
        </w:trPr>
        <w:tc>
          <w:tcPr>
            <w:tcW w:w="2758" w:type="dxa"/>
          </w:tcPr>
          <w:p w14:paraId="025258F4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2758" w:type="dxa"/>
          </w:tcPr>
          <w:p w14:paraId="2C2B344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logging</w:t>
            </w:r>
          </w:p>
          <w:p w14:paraId="10804A2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 social networking</w:t>
            </w:r>
          </w:p>
          <w:p w14:paraId="24A98EE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ss media (exploded)</w:t>
            </w:r>
          </w:p>
          <w:p w14:paraId="17DC6B3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vision</w:t>
            </w:r>
          </w:p>
          <w:p w14:paraId="7E091BE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ocial media</w:t>
            </w:r>
          </w:p>
          <w:p w14:paraId="3E7F61D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 mail</w:t>
            </w:r>
          </w:p>
          <w:p w14:paraId="37D9BD3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Telemedicine</w:t>
            </w:r>
          </w:p>
          <w:p w14:paraId="373DAD3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phone</w:t>
            </w:r>
          </w:p>
          <w:p w14:paraId="542B11F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</w:t>
            </w:r>
          </w:p>
          <w:p w14:paraId="135C00C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deoconferencing</w:t>
            </w:r>
          </w:p>
          <w:p w14:paraId="4B977F6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</w:t>
            </w:r>
          </w:p>
          <w:p w14:paraId="0E00795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-based intervention</w:t>
            </w:r>
          </w:p>
          <w:p w14:paraId="433B413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 applications</w:t>
            </w:r>
          </w:p>
          <w:p w14:paraId="5342A41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deo games</w:t>
            </w:r>
          </w:p>
          <w:p w14:paraId="3E9CF106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Web browser </w:t>
            </w:r>
          </w:p>
        </w:tc>
        <w:tc>
          <w:tcPr>
            <w:tcW w:w="2758" w:type="dxa"/>
          </w:tcPr>
          <w:p w14:paraId="25D74CA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Online</w:t>
            </w:r>
          </w:p>
          <w:p w14:paraId="4FA42B2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6817A55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6E2F13A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</w:t>
            </w:r>
          </w:p>
          <w:p w14:paraId="1F12FDF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36A4A04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64A49CB3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Web-base*</w:t>
            </w:r>
          </w:p>
          <w:p w14:paraId="1A1C7CFC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site*</w:t>
            </w:r>
          </w:p>
          <w:p w14:paraId="51F38FFC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07E7987B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martphone*</w:t>
            </w:r>
          </w:p>
          <w:p w14:paraId="5AD169AB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*</w:t>
            </w:r>
          </w:p>
          <w:p w14:paraId="2ECFADCC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704B3B6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1133E06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m-health </w:t>
            </w:r>
          </w:p>
          <w:p w14:paraId="0E338EA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u-health </w:t>
            </w:r>
          </w:p>
          <w:p w14:paraId="6AF38277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1AE0F01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42685D2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38C9979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96799D" w:rsidRPr="00BB7782" w14:paraId="4EC6F229" w14:textId="77777777" w:rsidTr="00FE07BA">
        <w:trPr>
          <w:trHeight w:val="279"/>
        </w:trPr>
        <w:tc>
          <w:tcPr>
            <w:tcW w:w="2758" w:type="dxa"/>
          </w:tcPr>
          <w:p w14:paraId="5D543948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>Child</w:t>
            </w:r>
          </w:p>
        </w:tc>
        <w:tc>
          <w:tcPr>
            <w:tcW w:w="2758" w:type="dxa"/>
          </w:tcPr>
          <w:p w14:paraId="03265B3F" w14:textId="2F405F23" w:rsidR="0096799D" w:rsidRPr="00BB7782" w:rsidRDefault="004B3A75" w:rsidP="00FE0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2758" w:type="dxa"/>
          </w:tcPr>
          <w:p w14:paraId="71873C6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6C2618C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0C92ADAC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 OR babies</w:t>
            </w:r>
          </w:p>
          <w:p w14:paraId="721D455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67F95093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629505EB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teen OR pre-teen</w:t>
            </w:r>
          </w:p>
          <w:p w14:paraId="0A11058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4A0CE66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6BEED9C6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4525662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46CCF5A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3FF901C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96799D" w:rsidRPr="00BB7782" w14:paraId="386F3CA4" w14:textId="77777777" w:rsidTr="00FE07BA">
        <w:trPr>
          <w:trHeight w:val="295"/>
        </w:trPr>
        <w:tc>
          <w:tcPr>
            <w:tcW w:w="2758" w:type="dxa"/>
          </w:tcPr>
          <w:p w14:paraId="1A8398E3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2758" w:type="dxa"/>
          </w:tcPr>
          <w:p w14:paraId="458CEBF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abuse</w:t>
            </w:r>
          </w:p>
          <w:p w14:paraId="4A45691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Child abuse, sexual </w:t>
            </w:r>
          </w:p>
        </w:tc>
        <w:tc>
          <w:tcPr>
            <w:tcW w:w="2758" w:type="dxa"/>
          </w:tcPr>
          <w:p w14:paraId="63DCF1E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2E38989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4C4192E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0AAD391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32737E9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*</w:t>
            </w:r>
          </w:p>
          <w:p w14:paraId="13CC6E4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24AE6FB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53004027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4BAA0A5C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555C3E5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4ED178E9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5518578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21E31B4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2099697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96799D" w:rsidRPr="00BB7782" w14:paraId="561AB7F9" w14:textId="77777777" w:rsidTr="00FE07BA">
        <w:trPr>
          <w:trHeight w:val="295"/>
        </w:trPr>
        <w:tc>
          <w:tcPr>
            <w:tcW w:w="2758" w:type="dxa"/>
          </w:tcPr>
          <w:p w14:paraId="1E762D95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</w:tc>
        <w:tc>
          <w:tcPr>
            <w:tcW w:w="2758" w:type="dxa"/>
          </w:tcPr>
          <w:p w14:paraId="36BF63F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</w:t>
            </w:r>
          </w:p>
        </w:tc>
        <w:tc>
          <w:tcPr>
            <w:tcW w:w="2758" w:type="dxa"/>
          </w:tcPr>
          <w:p w14:paraId="676B4629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*</w:t>
            </w:r>
          </w:p>
          <w:p w14:paraId="196F72A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638E4FC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659665D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55CDFB4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Negative AND behaviour </w:t>
            </w:r>
          </w:p>
          <w:p w14:paraId="5A2E2E5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adaptive</w:t>
            </w:r>
          </w:p>
          <w:p w14:paraId="38B454A9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</w:t>
            </w:r>
          </w:p>
          <w:p w14:paraId="7920B2CE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</w:t>
            </w:r>
          </w:p>
          <w:p w14:paraId="767879C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secure attachment</w:t>
            </w:r>
          </w:p>
          <w:p w14:paraId="06E3B0C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versive*</w:t>
            </w:r>
          </w:p>
          <w:p w14:paraId="680105F9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consistent </w:t>
            </w:r>
          </w:p>
          <w:p w14:paraId="0A4F193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ver-involve*</w:t>
            </w:r>
          </w:p>
          <w:p w14:paraId="178650A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arsh</w:t>
            </w:r>
          </w:p>
          <w:p w14:paraId="16D201EC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ithdraw*</w:t>
            </w:r>
          </w:p>
          <w:p w14:paraId="11A084FE" w14:textId="504BBBFE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</w:tc>
      </w:tr>
      <w:tr w:rsidR="0096799D" w:rsidRPr="00BB7782" w14:paraId="75E180BE" w14:textId="77777777" w:rsidTr="00FE07BA">
        <w:trPr>
          <w:trHeight w:val="279"/>
        </w:trPr>
        <w:tc>
          <w:tcPr>
            <w:tcW w:w="2758" w:type="dxa"/>
          </w:tcPr>
          <w:p w14:paraId="69205BBB" w14:textId="77777777" w:rsidR="0096799D" w:rsidRPr="00BB7782" w:rsidRDefault="0096799D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2758" w:type="dxa"/>
          </w:tcPr>
          <w:p w14:paraId="196C0BF6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y conflict</w:t>
            </w:r>
          </w:p>
          <w:p w14:paraId="6113914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omestic violence</w:t>
            </w:r>
          </w:p>
          <w:p w14:paraId="46B8C0A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timate partner violence </w:t>
            </w:r>
          </w:p>
          <w:p w14:paraId="38C4D16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pouse abuse </w:t>
            </w:r>
          </w:p>
        </w:tc>
        <w:tc>
          <w:tcPr>
            <w:tcW w:w="2758" w:type="dxa"/>
          </w:tcPr>
          <w:p w14:paraId="71A1BEAB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*</w:t>
            </w:r>
          </w:p>
          <w:p w14:paraId="651CA20D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-parental</w:t>
            </w:r>
          </w:p>
          <w:p w14:paraId="1681B759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spousal</w:t>
            </w:r>
          </w:p>
          <w:p w14:paraId="09639705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4CA54B72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7C4C29D4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omestic </w:t>
            </w:r>
          </w:p>
          <w:p w14:paraId="10EDACEB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*</w:t>
            </w:r>
          </w:p>
          <w:p w14:paraId="090F737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30CC4EC7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28F6FFE3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26C367E8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*</w:t>
            </w:r>
          </w:p>
          <w:p w14:paraId="3175EAD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scord*</w:t>
            </w:r>
          </w:p>
          <w:p w14:paraId="13BF702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ostil*</w:t>
            </w:r>
          </w:p>
          <w:p w14:paraId="323F7D63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ggress*</w:t>
            </w:r>
          </w:p>
          <w:p w14:paraId="48BA0F4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24E958EF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*</w:t>
            </w:r>
          </w:p>
          <w:p w14:paraId="27059481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1C1EDDE0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R</w:t>
            </w:r>
          </w:p>
          <w:p w14:paraId="67329903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</w:p>
          <w:p w14:paraId="1B25029A" w14:textId="77777777" w:rsidR="0096799D" w:rsidRPr="00BB7782" w:rsidRDefault="0096799D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</w:tc>
      </w:tr>
    </w:tbl>
    <w:p w14:paraId="172B0138" w14:textId="67DA8CDF" w:rsidR="0096799D" w:rsidRPr="00BB7782" w:rsidRDefault="0096799D" w:rsidP="0096799D">
      <w:pPr>
        <w:rPr>
          <w:rFonts w:ascii="Times New Roman" w:hAnsi="Times New Roman" w:cs="Times New Roman"/>
          <w:lang w:val="en-GB"/>
        </w:rPr>
      </w:pPr>
    </w:p>
    <w:p w14:paraId="319216A9" w14:textId="77777777" w:rsidR="0096799D" w:rsidRPr="00BB7782" w:rsidRDefault="0096799D" w:rsidP="0096799D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3E468F67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1</w:t>
      </w:r>
    </w:p>
    <w:p w14:paraId="165F28F2" w14:textId="17B5DC61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tervention*.ti,ab. (844905)</w:t>
      </w:r>
    </w:p>
    <w:p w14:paraId="5BB27CFE" w14:textId="36D42678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rogram*.ti,ab. (751625)</w:t>
      </w:r>
    </w:p>
    <w:p w14:paraId="6971F523" w14:textId="03D48A09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rvice*.ti,ab. (443338)</w:t>
      </w:r>
    </w:p>
    <w:p w14:paraId="53D629E3" w14:textId="0BC036D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eatment*.ti,ab. (3932756)</w:t>
      </w:r>
    </w:p>
    <w:p w14:paraId="5A11D210" w14:textId="6804991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aining.ti,ab. (341234)</w:t>
      </w:r>
    </w:p>
    <w:p w14:paraId="78B49F87" w14:textId="1512333B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therapy or therapies).ti,ab. (1729179)</w:t>
      </w:r>
    </w:p>
    <w:p w14:paraId="4458F794" w14:textId="76442D7B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psychotherapy or psychotherapies).ti,ab. (30530)</w:t>
      </w:r>
    </w:p>
    <w:p w14:paraId="241EB438" w14:textId="3091B9BA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sychoeducation.ti,ab. (2279)</w:t>
      </w:r>
    </w:p>
    <w:p w14:paraId="48F49ED0" w14:textId="618ED9BA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course or courses).ti,ab. (547310)</w:t>
      </w:r>
    </w:p>
    <w:p w14:paraId="6B7D5C90" w14:textId="4043A783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behavio?ral management.ti,ab. (711)</w:t>
      </w:r>
    </w:p>
    <w:p w14:paraId="4354F9B2" w14:textId="7E7E187D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self-train or self-training).ti,ab. (277)</w:t>
      </w:r>
    </w:p>
    <w:p w14:paraId="2DFC0565" w14:textId="467E73B0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lf-help.ti,ab. (5687)</w:t>
      </w:r>
    </w:p>
    <w:p w14:paraId="3867C477" w14:textId="7C28FF93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self-guide or self-guided).ti,ab. (471)</w:t>
      </w:r>
    </w:p>
    <w:p w14:paraId="7FE8DBB9" w14:textId="4BE1A609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itiative*.ti,ab. (73188)</w:t>
      </w:r>
    </w:p>
    <w:p w14:paraId="234247E3" w14:textId="2AAB7605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strategy or strategies).ti,ab. (876271)</w:t>
      </w:r>
    </w:p>
    <w:p w14:paraId="40CC96B9" w14:textId="13FD600B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bookmarkStart w:id="4" w:name="_Hlk112071279"/>
      <w:r w:rsidRPr="00BB7782">
        <w:rPr>
          <w:rFonts w:ascii="Times New Roman" w:eastAsia="Arial Unicode MS" w:hAnsi="Times New Roman" w:cs="Times New Roman"/>
          <w:sz w:val="20"/>
        </w:rPr>
        <w:t>health education/ or exp consumer health information/ or exp health promotion/ or patient education as topic/ (219606)</w:t>
      </w:r>
    </w:p>
    <w:p w14:paraId="03BF0716" w14:textId="7A5A4322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xp Psychotherapy/ (197059)</w:t>
      </w:r>
    </w:p>
    <w:p w14:paraId="527F7C3B" w14:textId="73CE77F1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arly medical intervention/ (3054)</w:t>
      </w:r>
    </w:p>
    <w:bookmarkEnd w:id="4"/>
    <w:p w14:paraId="730684D5" w14:textId="77777777" w:rsidR="00C135BA" w:rsidRPr="00BB7782" w:rsidRDefault="00C135BA" w:rsidP="0096799D">
      <w:pPr>
        <w:rPr>
          <w:rFonts w:ascii="Times New Roman" w:eastAsia="Arial Unicode MS" w:hAnsi="Times New Roman" w:cs="Times New Roman"/>
          <w:sz w:val="20"/>
        </w:rPr>
      </w:pPr>
    </w:p>
    <w:p w14:paraId="6B092D10" w14:textId="7F54CB41" w:rsidR="0096799D" w:rsidRPr="00BB7782" w:rsidRDefault="00C135BA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2</w:t>
      </w:r>
    </w:p>
    <w:p w14:paraId="147845DF" w14:textId="5A12B9D8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online.ti,ab. (87171)</w:t>
      </w:r>
    </w:p>
    <w:p w14:paraId="651D297E" w14:textId="1B707733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chnology.ti,ab. (249840)</w:t>
      </w:r>
    </w:p>
    <w:p w14:paraId="2ACDAA6E" w14:textId="4499B04D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lectronic.ti,ab. (146337)</w:t>
      </w:r>
    </w:p>
    <w:p w14:paraId="2F1007C4" w14:textId="570D4C78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omputer.ti,ab. (182438)</w:t>
      </w:r>
    </w:p>
    <w:p w14:paraId="1506C0D3" w14:textId="343B70E9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digital or digitise*).ti,ab. (99827)</w:t>
      </w:r>
    </w:p>
    <w:p w14:paraId="3F20113B" w14:textId="676761E6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obile*.ti,ab. (78779)</w:t>
      </w:r>
    </w:p>
    <w:p w14:paraId="4C41CF36" w14:textId="0423AACC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-base*.ti,ab. (24756)</w:t>
      </w:r>
    </w:p>
    <w:p w14:paraId="13B72F19" w14:textId="675BF959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site*.ti,ab. (20860)</w:t>
      </w:r>
    </w:p>
    <w:p w14:paraId="75969BCF" w14:textId="4E79AFBC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ternet*.ti,ab. (41500)</w:t>
      </w:r>
    </w:p>
    <w:p w14:paraId="2DE44A36" w14:textId="2D57A86C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artphone*.ti,ab. (7192)</w:t>
      </w:r>
    </w:p>
    <w:p w14:paraId="29FFD6C1" w14:textId="16E50B02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ellphone*.ti,ab. (255)</w:t>
      </w:r>
    </w:p>
    <w:p w14:paraId="56DE7B7C" w14:textId="6BE4020C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app or apps).ti,ab. (21991)</w:t>
      </w:r>
    </w:p>
    <w:p w14:paraId="303427ED" w14:textId="252F7AA6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health.ti,ab. (1916)</w:t>
      </w:r>
    </w:p>
    <w:p w14:paraId="5BEC8DCE" w14:textId="2981088D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health.ti,ab. (1817)</w:t>
      </w:r>
    </w:p>
    <w:p w14:paraId="1D090875" w14:textId="4D858C2C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uhealth.ti,ab. (3)</w:t>
      </w:r>
    </w:p>
    <w:p w14:paraId="7E962433" w14:textId="5631BF52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health.ti,ab. (3345)</w:t>
      </w:r>
    </w:p>
    <w:p w14:paraId="60F7C577" w14:textId="175F5698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medicine.ti,ab. (9062)</w:t>
      </w:r>
    </w:p>
    <w:p w14:paraId="1C5F59B3" w14:textId="3F89BA32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S.ti,ab. (4758)</w:t>
      </w:r>
    </w:p>
    <w:p w14:paraId="1100D7FC" w14:textId="21B8D3C0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xt messag*.ti,ab. (3016)</w:t>
      </w:r>
    </w:p>
    <w:p w14:paraId="686A9B9C" w14:textId="4AA04072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bookmarkStart w:id="5" w:name="_Hlk112071287"/>
      <w:r w:rsidRPr="00BB7782">
        <w:rPr>
          <w:rFonts w:ascii="Times New Roman" w:eastAsia="Arial Unicode MS" w:hAnsi="Times New Roman" w:cs="Times New Roman"/>
          <w:sz w:val="20"/>
        </w:rPr>
        <w:t>blogging/ or online social networking/ or exp mass media/ or television/ or social media/ or electronic mail/ or telemedicine/ or telephone/ or cell phone/ or videoconferencing/ or internet/ or internet-based intervention/ or mobile applications/ or video games/ or web browser</w:t>
      </w:r>
      <w:bookmarkEnd w:id="5"/>
      <w:r w:rsidRPr="00BB7782">
        <w:rPr>
          <w:rFonts w:ascii="Times New Roman" w:eastAsia="Arial Unicode MS" w:hAnsi="Times New Roman" w:cs="Times New Roman"/>
          <w:sz w:val="20"/>
        </w:rPr>
        <w:t>/ (174327)</w:t>
      </w:r>
    </w:p>
    <w:p w14:paraId="79915B1A" w14:textId="77777777" w:rsidR="00C135BA" w:rsidRPr="00BB7782" w:rsidRDefault="00C135BA" w:rsidP="0096799D">
      <w:pPr>
        <w:rPr>
          <w:rFonts w:ascii="Times New Roman" w:eastAsia="Arial Unicode MS" w:hAnsi="Times New Roman" w:cs="Times New Roman"/>
          <w:sz w:val="20"/>
        </w:rPr>
      </w:pPr>
    </w:p>
    <w:p w14:paraId="0CE48967" w14:textId="10892D09" w:rsidR="0096799D" w:rsidRPr="00BB7782" w:rsidRDefault="00C135BA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3</w:t>
      </w:r>
    </w:p>
    <w:p w14:paraId="32FE9397" w14:textId="3677E3ED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hild*.ti,ab. (1240207)</w:t>
      </w:r>
    </w:p>
    <w:p w14:paraId="6B70DFAB" w14:textId="306FC038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?ediatric.ti,ab. (272702)</w:t>
      </w:r>
    </w:p>
    <w:p w14:paraId="64419ED3" w14:textId="4A2E00A8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baby or babies).ti,ab. (62902)</w:t>
      </w:r>
    </w:p>
    <w:p w14:paraId="447700A9" w14:textId="61DBFE7A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infant or infants).ti,ab. (336593)</w:t>
      </w:r>
    </w:p>
    <w:p w14:paraId="24611E7A" w14:textId="4FBE792B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oddler*.ti,ab. (9399)</w:t>
      </w:r>
    </w:p>
    <w:p w14:paraId="3CDAE1F2" w14:textId="593B4135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preteen or pre-teen).ti,ab. (226)</w:t>
      </w:r>
    </w:p>
    <w:p w14:paraId="341AE086" w14:textId="51417F3F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en*.ti,ab. (27012)</w:t>
      </w:r>
    </w:p>
    <w:p w14:paraId="062445D5" w14:textId="58BB6A6D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adolescen*.ti,ab. (240209)</w:t>
      </w:r>
    </w:p>
    <w:p w14:paraId="3897A4FE" w14:textId="6CABD2B9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th.ti,ab. (54395)</w:t>
      </w:r>
    </w:p>
    <w:p w14:paraId="2CA168FC" w14:textId="16BFE750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minors.ti,ab. (3644)</w:t>
      </w:r>
    </w:p>
    <w:p w14:paraId="474554AD" w14:textId="5B19B550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arly life.ti,ab. (18370)</w:t>
      </w:r>
    </w:p>
    <w:p w14:paraId="49CE557A" w14:textId="044DA252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ngster*.ti,ab. (2289)</w:t>
      </w:r>
    </w:p>
    <w:p w14:paraId="1A8DB65E" w14:textId="77777777" w:rsidR="00C135BA" w:rsidRPr="00BB7782" w:rsidRDefault="00C135BA" w:rsidP="0034195E">
      <w:pPr>
        <w:rPr>
          <w:rFonts w:ascii="Times New Roman" w:eastAsia="Arial Unicode MS" w:hAnsi="Times New Roman" w:cs="Times New Roman"/>
          <w:sz w:val="20"/>
        </w:rPr>
      </w:pPr>
    </w:p>
    <w:p w14:paraId="3B4E3A52" w14:textId="5860F46C" w:rsidR="0034195E" w:rsidRPr="00BB7782" w:rsidRDefault="0096799D" w:rsidP="0034195E">
      <w:pPr>
        <w:rPr>
          <w:rFonts w:ascii="Times New Roman" w:hAnsi="Times New Roman" w:cs="Times New Roman"/>
          <w:b/>
          <w:bCs/>
          <w:lang w:val="en-GB"/>
        </w:rPr>
      </w:pPr>
      <w:r w:rsidRPr="00BB7782">
        <w:rPr>
          <w:rFonts w:ascii="Times New Roman" w:eastAsia="Arial Unicode MS" w:hAnsi="Times New Roman" w:cs="Times New Roman"/>
          <w:sz w:val="20"/>
        </w:rPr>
        <w:t>S4a</w:t>
      </w:r>
    </w:p>
    <w:p w14:paraId="56B0729E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ing*.ti,ab. (15458)</w:t>
      </w:r>
    </w:p>
    <w:p w14:paraId="4A29ECBE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(negative and behaviour).ti,ab. (9604)</w:t>
      </w:r>
    </w:p>
    <w:p w14:paraId="456C0A97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style.ti,ab. (37059)</w:t>
      </w:r>
    </w:p>
    <w:p w14:paraId="5CDF2D54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ladaptive.ti,ab. (10839)</w:t>
      </w:r>
    </w:p>
    <w:p w14:paraId="78DACD9F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authoritarian.ti,ab. (1119)</w:t>
      </w:r>
    </w:p>
    <w:p w14:paraId="7D0F525B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permissive.ti,ab. (18206)</w:t>
      </w:r>
    </w:p>
    <w:p w14:paraId="4FD7682A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insecure attachment.ti,ab. (907)</w:t>
      </w:r>
    </w:p>
    <w:p w14:paraId="15C3FDE2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aversive*.ti,ab. (11892)</w:t>
      </w:r>
    </w:p>
    <w:p w14:paraId="1AEF8CCA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inconsisten*.ti,ab. (74435)</w:t>
      </w:r>
    </w:p>
    <w:p w14:paraId="72F8D202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overinvolve*.ti,ab. (249)</w:t>
      </w:r>
    </w:p>
    <w:p w14:paraId="4E9D9282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harsh.ti,ab. (7200)</w:t>
      </w:r>
    </w:p>
    <w:p w14:paraId="0E0A61C4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withdraw*.ti,ab. (109831)</w:t>
      </w:r>
    </w:p>
    <w:p w14:paraId="3F555C31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2 or 3 or 4 or 5 or 6 or 7 or 8 or 9 or 10 or 11 or 12 (276950)</w:t>
      </w:r>
    </w:p>
    <w:p w14:paraId="48BEA249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1 and 13 (2531)</w:t>
      </w:r>
    </w:p>
    <w:p w14:paraId="5464A63B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15     </w:t>
      </w:r>
      <w:bookmarkStart w:id="6" w:name="_Hlk112071297"/>
      <w:r w:rsidRPr="00BB7782">
        <w:rPr>
          <w:rFonts w:ascii="Times New Roman" w:eastAsia="Arial Unicode MS" w:hAnsi="Times New Roman" w:cs="Times New Roman"/>
          <w:sz w:val="20"/>
        </w:rPr>
        <w:t>parenting</w:t>
      </w:r>
      <w:bookmarkEnd w:id="6"/>
      <w:r w:rsidRPr="00BB7782">
        <w:rPr>
          <w:rFonts w:ascii="Times New Roman" w:eastAsia="Arial Unicode MS" w:hAnsi="Times New Roman" w:cs="Times New Roman"/>
          <w:sz w:val="20"/>
        </w:rPr>
        <w:t>/ (17017)</w:t>
      </w:r>
    </w:p>
    <w:p w14:paraId="344A0BDD" w14:textId="77777777" w:rsidR="0096799D" w:rsidRPr="00BB7782" w:rsidRDefault="0096799D" w:rsidP="0096799D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14 or 15 (17700)</w:t>
      </w:r>
    </w:p>
    <w:p w14:paraId="55631F31" w14:textId="62B748A6" w:rsidR="0096799D" w:rsidRPr="00BB7782" w:rsidRDefault="0096799D" w:rsidP="0034195E">
      <w:pPr>
        <w:rPr>
          <w:rFonts w:ascii="Times New Roman" w:hAnsi="Times New Roman" w:cs="Times New Roman"/>
          <w:b/>
          <w:bCs/>
          <w:lang w:val="en-GB"/>
        </w:rPr>
      </w:pPr>
    </w:p>
    <w:p w14:paraId="2C6AED62" w14:textId="7162C506" w:rsidR="00C135BA" w:rsidRPr="004B3A75" w:rsidRDefault="00C135BA" w:rsidP="0034195E">
      <w:pPr>
        <w:rPr>
          <w:rFonts w:ascii="Times New Roman" w:hAnsi="Times New Roman" w:cs="Times New Roman"/>
          <w:lang w:val="en-GB"/>
        </w:rPr>
      </w:pPr>
      <w:r w:rsidRPr="004B3A75">
        <w:rPr>
          <w:rFonts w:ascii="Times New Roman" w:hAnsi="Times New Roman" w:cs="Times New Roman"/>
          <w:lang w:val="en-GB"/>
        </w:rPr>
        <w:t>S4b</w:t>
      </w:r>
    </w:p>
    <w:p w14:paraId="212FF923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1     child*.ti,ab. (1240207)</w:t>
      </w:r>
    </w:p>
    <w:p w14:paraId="487582D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2     p?ediatric.ti,ab. (272702)</w:t>
      </w:r>
    </w:p>
    <w:p w14:paraId="5F2944C0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3     (baby or babies).ti,ab. (62902)</w:t>
      </w:r>
    </w:p>
    <w:p w14:paraId="4D3F6100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4     (infant or infants).ti,ab. (336593)</w:t>
      </w:r>
    </w:p>
    <w:p w14:paraId="13792262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5     toddler*.ti,ab. (9399)</w:t>
      </w:r>
    </w:p>
    <w:p w14:paraId="2928B3DD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6     (preteen or pre-teen).ti,ab. (226)</w:t>
      </w:r>
    </w:p>
    <w:p w14:paraId="1988E9D9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7     teen*.ti,ab. (27012)</w:t>
      </w:r>
    </w:p>
    <w:p w14:paraId="347FE50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8     adolescen*.ti,ab. (240209)</w:t>
      </w:r>
    </w:p>
    <w:p w14:paraId="2982040D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9     youth.ti,ab. (54395)</w:t>
      </w:r>
    </w:p>
    <w:p w14:paraId="7BE23DA3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0     minors.ti,ab. (3644)</w:t>
      </w:r>
    </w:p>
    <w:p w14:paraId="31638B0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1     early life.ti,ab. (18370)</w:t>
      </w:r>
    </w:p>
    <w:p w14:paraId="52D96C46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52     youngster*.ti,ab. (2289)</w:t>
      </w:r>
    </w:p>
    <w:p w14:paraId="7A1BA65F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3     41 or 42 or 43 or 44 or 45 or 46 or 47 or 48 or 49 or 50 or 51 or 52 (1788635)</w:t>
      </w:r>
    </w:p>
    <w:p w14:paraId="11CA8EC3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4     mental*.ti,ab. (304871)</w:t>
      </w:r>
    </w:p>
    <w:p w14:paraId="22D3993F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5     emotional*.ti,ab. (138538)</w:t>
      </w:r>
    </w:p>
    <w:p w14:paraId="2AAAC78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6     psychological*.ti,ab. (182393)</w:t>
      </w:r>
    </w:p>
    <w:p w14:paraId="74B53E03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7     corporal.ti,ab. (2921)</w:t>
      </w:r>
    </w:p>
    <w:p w14:paraId="6818ED3A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8     physical*.ti,ab. (589043)</w:t>
      </w:r>
    </w:p>
    <w:p w14:paraId="1F51B8E4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9     sexual*.ti,ab. (207018)</w:t>
      </w:r>
    </w:p>
    <w:p w14:paraId="1D2ECF1C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0     54 or 55 or 56 or 57 or 58 or 59 (1231210)</w:t>
      </w:r>
    </w:p>
    <w:p w14:paraId="27CC1534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1     abus*.ti,ab. (121210)</w:t>
      </w:r>
    </w:p>
    <w:p w14:paraId="5B562FED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2     punishment*.ti,ab. (6657)</w:t>
      </w:r>
    </w:p>
    <w:p w14:paraId="14796E3E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3     punitive*.ti,ab. (1574)</w:t>
      </w:r>
    </w:p>
    <w:p w14:paraId="1186FD85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4     assault*.ti,ab. (12190)</w:t>
      </w:r>
    </w:p>
    <w:p w14:paraId="02B88540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5     61 or 62 or 63 or 64 (138816)</w:t>
      </w:r>
    </w:p>
    <w:p w14:paraId="7BDCA8FC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6     60 and 65 (46109)</w:t>
      </w:r>
    </w:p>
    <w:p w14:paraId="5B4BC95A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7     maltreat*.ti,ab. (6413)</w:t>
      </w:r>
    </w:p>
    <w:p w14:paraId="05787191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8     neglect*.ti,ab. (50352)</w:t>
      </w:r>
    </w:p>
    <w:p w14:paraId="78A9826B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69     </w:t>
      </w:r>
      <w:bookmarkStart w:id="7" w:name="_Hlk112071307"/>
      <w:r w:rsidRPr="00BB7782">
        <w:rPr>
          <w:rFonts w:ascii="Times New Roman" w:eastAsia="Arial Unicode MS" w:hAnsi="Times New Roman" w:cs="Times New Roman"/>
          <w:sz w:val="20"/>
        </w:rPr>
        <w:t>Child Abuse, Sexual/ or Child Abuse</w:t>
      </w:r>
      <w:bookmarkEnd w:id="7"/>
      <w:r w:rsidRPr="00BB7782">
        <w:rPr>
          <w:rFonts w:ascii="Times New Roman" w:eastAsia="Arial Unicode MS" w:hAnsi="Times New Roman" w:cs="Times New Roman"/>
          <w:sz w:val="20"/>
        </w:rPr>
        <w:t>/ (30653)</w:t>
      </w:r>
    </w:p>
    <w:p w14:paraId="19FD2C4C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0     66 or 67 or 68 or 69 (109869)</w:t>
      </w:r>
    </w:p>
    <w:p w14:paraId="209928F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1     19 and 40 and 53 and 70 (992)</w:t>
      </w:r>
    </w:p>
    <w:p w14:paraId="752D77E8" w14:textId="2EC55EE7" w:rsidR="00C135BA" w:rsidRPr="00BB7782" w:rsidRDefault="00C135BA" w:rsidP="0034195E">
      <w:pPr>
        <w:rPr>
          <w:rFonts w:ascii="Times New Roman" w:hAnsi="Times New Roman" w:cs="Times New Roman"/>
          <w:lang w:val="en-GB"/>
        </w:rPr>
      </w:pPr>
    </w:p>
    <w:p w14:paraId="64D68F38" w14:textId="64F612C1" w:rsidR="00512BDB" w:rsidRPr="00BB7782" w:rsidRDefault="00512BDB" w:rsidP="0034195E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c</w:t>
      </w:r>
    </w:p>
    <w:p w14:paraId="0B92CFE2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*.ti,ab. (362312)</w:t>
      </w:r>
    </w:p>
    <w:p w14:paraId="1A3DD6DD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interparental.ti,ab. (443)</w:t>
      </w:r>
    </w:p>
    <w:p w14:paraId="516893E2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interspousal.ti,ab. (56)</w:t>
      </w:r>
    </w:p>
    <w:p w14:paraId="33FE1666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rital.ti,ab. (27662)</w:t>
      </w:r>
    </w:p>
    <w:p w14:paraId="35AE23F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partner.ti,ab. (63516)</w:t>
      </w:r>
    </w:p>
    <w:p w14:paraId="74A69D8F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domestic.ti,ab. (63712)</w:t>
      </w:r>
    </w:p>
    <w:p w14:paraId="36F76731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famil*.ti,ab. (948573)</w:t>
      </w:r>
    </w:p>
    <w:p w14:paraId="4C3EA089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conflict*.ti,ab. (107721)</w:t>
      </w:r>
    </w:p>
    <w:p w14:paraId="19A18A8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discord*.ti,ab. (27943)</w:t>
      </w:r>
    </w:p>
    <w:p w14:paraId="654C1FF4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hostil*.ti,ab. (11893)</w:t>
      </w:r>
    </w:p>
    <w:p w14:paraId="3472B559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aggress*.ti,ab. (177879)</w:t>
      </w:r>
    </w:p>
    <w:p w14:paraId="2FA3EBC7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abus*.ti,ab. (121210)</w:t>
      </w:r>
    </w:p>
    <w:p w14:paraId="3E98FFF8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13     violen*.ti,ab. (50433)</w:t>
      </w:r>
    </w:p>
    <w:p w14:paraId="0EA09C4C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14     </w:t>
      </w:r>
      <w:bookmarkStart w:id="8" w:name="_Hlk112071315"/>
      <w:r w:rsidRPr="00BB7782">
        <w:rPr>
          <w:rFonts w:ascii="Times New Roman" w:eastAsia="Arial Unicode MS" w:hAnsi="Times New Roman" w:cs="Times New Roman"/>
          <w:sz w:val="20"/>
        </w:rPr>
        <w:t>Family Conflict/ (2012)</w:t>
      </w:r>
    </w:p>
    <w:p w14:paraId="4298C2DC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5     Intimate Partner Violence/ or Domestic Violence/ (8992)</w:t>
      </w:r>
    </w:p>
    <w:p w14:paraId="7978550C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Spouse Abuse/ (7387)</w:t>
      </w:r>
    </w:p>
    <w:bookmarkEnd w:id="8"/>
    <w:p w14:paraId="1863B97A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7     1 or 2 or 3 or 4 or 5 or 6 or 7 (1363539)</w:t>
      </w:r>
    </w:p>
    <w:p w14:paraId="44CF4A92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8     8 or 9 or 10 or 11 or 12 or 13 (469533)</w:t>
      </w:r>
    </w:p>
    <w:p w14:paraId="5F6CA74B" w14:textId="77777777" w:rsidR="00512BDB" w:rsidRPr="00BB7782" w:rsidRDefault="00512BDB" w:rsidP="00512BDB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9     ((parent* or interparental or interspousal or marital or partner or domestic or famil*) adj2 (conflict* or discord* or hostil* or aggress* or abus* or violen*)).ti,ab. (21175)</w:t>
      </w:r>
    </w:p>
    <w:p w14:paraId="28B3E9FE" w14:textId="5FE8007D" w:rsidR="00120992" w:rsidRPr="00BB7782" w:rsidRDefault="00512BDB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0     14 or 15 or 16 or 19 (27271)</w:t>
      </w:r>
    </w:p>
    <w:p w14:paraId="5134ACFA" w14:textId="1769C1BD" w:rsidR="004F4025" w:rsidRPr="00BB7782" w:rsidRDefault="004F4025" w:rsidP="004F4025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CENTRAL</w:t>
      </w:r>
    </w:p>
    <w:p w14:paraId="6CDCD8A5" w14:textId="0642D1CB" w:rsidR="004F4025" w:rsidRPr="00BB7782" w:rsidRDefault="004F4025" w:rsidP="004F4025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(MeSH headings and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8"/>
      </w:tblGrid>
      <w:tr w:rsidR="004F4025" w:rsidRPr="00BB7782" w14:paraId="3AE6CA2C" w14:textId="77777777" w:rsidTr="00FE07BA">
        <w:trPr>
          <w:trHeight w:val="295"/>
        </w:trPr>
        <w:tc>
          <w:tcPr>
            <w:tcW w:w="2758" w:type="dxa"/>
          </w:tcPr>
          <w:p w14:paraId="5503B46E" w14:textId="77777777" w:rsidR="004F4025" w:rsidRPr="00BB7782" w:rsidRDefault="004F4025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758" w:type="dxa"/>
          </w:tcPr>
          <w:p w14:paraId="0A2DB575" w14:textId="16A54B58" w:rsidR="004F4025" w:rsidRPr="00BB7782" w:rsidRDefault="004F4025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</w:t>
            </w:r>
          </w:p>
        </w:tc>
        <w:tc>
          <w:tcPr>
            <w:tcW w:w="2758" w:type="dxa"/>
          </w:tcPr>
          <w:p w14:paraId="169706A6" w14:textId="77777777" w:rsidR="004F4025" w:rsidRPr="00BB7782" w:rsidRDefault="004F4025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4F4025" w:rsidRPr="00BB7782" w14:paraId="3F64E48E" w14:textId="77777777" w:rsidTr="00FE07BA">
        <w:trPr>
          <w:trHeight w:val="279"/>
        </w:trPr>
        <w:tc>
          <w:tcPr>
            <w:tcW w:w="2758" w:type="dxa"/>
          </w:tcPr>
          <w:p w14:paraId="42E6D8D8" w14:textId="77777777" w:rsidR="004F4025" w:rsidRPr="00BB7782" w:rsidRDefault="004F4025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758" w:type="dxa"/>
          </w:tcPr>
          <w:p w14:paraId="5C3E1252" w14:textId="77777777" w:rsidR="00947D45" w:rsidRPr="00BB7782" w:rsidRDefault="004F402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 </w:t>
            </w:r>
            <w:r w:rsidR="00947D45" w:rsidRPr="00BB7782">
              <w:rPr>
                <w:rFonts w:ascii="Times New Roman" w:hAnsi="Times New Roman" w:cs="Times New Roman"/>
              </w:rPr>
              <w:t>Health education</w:t>
            </w:r>
          </w:p>
          <w:p w14:paraId="5451AB61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sumer health information (Exploded)</w:t>
            </w:r>
          </w:p>
          <w:p w14:paraId="5C288F0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ealth promotion (Exploded)</w:t>
            </w:r>
          </w:p>
          <w:p w14:paraId="1B045491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tient education as topic</w:t>
            </w:r>
          </w:p>
          <w:p w14:paraId="102D01A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(exploded)</w:t>
            </w:r>
          </w:p>
          <w:p w14:paraId="29A5991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medical intervention</w:t>
            </w:r>
          </w:p>
          <w:p w14:paraId="6BD7EC8F" w14:textId="50EE17DD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559B2894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n*</w:t>
            </w:r>
          </w:p>
          <w:p w14:paraId="3C708EB5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*</w:t>
            </w:r>
          </w:p>
          <w:p w14:paraId="451F8088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*</w:t>
            </w:r>
          </w:p>
          <w:p w14:paraId="6492C5E2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*</w:t>
            </w:r>
          </w:p>
          <w:p w14:paraId="6DBE5F31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aining*</w:t>
            </w:r>
          </w:p>
          <w:p w14:paraId="3B56D0D0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 OR therapies</w:t>
            </w:r>
          </w:p>
          <w:p w14:paraId="0C9598B4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OR psychotherapies</w:t>
            </w:r>
          </w:p>
          <w:p w14:paraId="620FDC66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education</w:t>
            </w:r>
          </w:p>
          <w:p w14:paraId="158718F0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 OR courses</w:t>
            </w:r>
          </w:p>
          <w:p w14:paraId="7AD46788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ehavio?ral management</w:t>
            </w:r>
          </w:p>
          <w:p w14:paraId="4194BD06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lf-train OR self-training </w:t>
            </w:r>
          </w:p>
          <w:p w14:paraId="02246953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help</w:t>
            </w:r>
          </w:p>
          <w:p w14:paraId="49E935F8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guide OR self-guided</w:t>
            </w:r>
          </w:p>
          <w:p w14:paraId="12C85A5E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  <w:p w14:paraId="2B3F8883" w14:textId="77777777" w:rsidR="004F4025" w:rsidRPr="00BB7782" w:rsidRDefault="004F402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trategy OR strategies</w:t>
            </w:r>
          </w:p>
        </w:tc>
      </w:tr>
      <w:tr w:rsidR="00947D45" w:rsidRPr="00BB7782" w14:paraId="39B5FED7" w14:textId="77777777" w:rsidTr="00FE07BA">
        <w:trPr>
          <w:trHeight w:val="295"/>
        </w:trPr>
        <w:tc>
          <w:tcPr>
            <w:tcW w:w="2758" w:type="dxa"/>
          </w:tcPr>
          <w:p w14:paraId="1CA0E2B2" w14:textId="77777777" w:rsidR="00947D45" w:rsidRPr="00BB7782" w:rsidRDefault="00947D45" w:rsidP="00947D45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2758" w:type="dxa"/>
          </w:tcPr>
          <w:p w14:paraId="1B20BBE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logging</w:t>
            </w:r>
          </w:p>
          <w:p w14:paraId="51D4DA0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 social networking</w:t>
            </w:r>
          </w:p>
          <w:p w14:paraId="6DBDA50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ss media (exploded)</w:t>
            </w:r>
          </w:p>
          <w:p w14:paraId="1F70A688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vision</w:t>
            </w:r>
          </w:p>
          <w:p w14:paraId="3FB170A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ocial media</w:t>
            </w:r>
          </w:p>
          <w:p w14:paraId="153C31F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 mail</w:t>
            </w:r>
          </w:p>
          <w:p w14:paraId="4156263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21045F5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phone</w:t>
            </w:r>
          </w:p>
          <w:p w14:paraId="3FC9C31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</w:t>
            </w:r>
          </w:p>
          <w:p w14:paraId="3A4E8F0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deoconferencing</w:t>
            </w:r>
          </w:p>
          <w:p w14:paraId="72D16CB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</w:t>
            </w:r>
          </w:p>
          <w:p w14:paraId="674551C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-based intervention</w:t>
            </w:r>
          </w:p>
          <w:p w14:paraId="695FCF5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 applications</w:t>
            </w:r>
          </w:p>
          <w:p w14:paraId="1BA2C481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deo games</w:t>
            </w:r>
          </w:p>
          <w:p w14:paraId="1838340C" w14:textId="4E5958A9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Web browser </w:t>
            </w:r>
          </w:p>
        </w:tc>
        <w:tc>
          <w:tcPr>
            <w:tcW w:w="2758" w:type="dxa"/>
          </w:tcPr>
          <w:p w14:paraId="3F31800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</w:t>
            </w:r>
          </w:p>
          <w:p w14:paraId="6908A9C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0C6674C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519B2B0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</w:t>
            </w:r>
          </w:p>
          <w:p w14:paraId="48CE3D27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2B0CCEF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256BE23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*</w:t>
            </w:r>
          </w:p>
          <w:p w14:paraId="36D2630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site*</w:t>
            </w:r>
          </w:p>
          <w:p w14:paraId="402EA1FE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580976E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martphone*</w:t>
            </w:r>
          </w:p>
          <w:p w14:paraId="7E2419E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*</w:t>
            </w:r>
          </w:p>
          <w:p w14:paraId="4A03329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77B801F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692FAB3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m-health </w:t>
            </w:r>
          </w:p>
          <w:p w14:paraId="64C8DC4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u-health </w:t>
            </w:r>
          </w:p>
          <w:p w14:paraId="08B6CA6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677FF057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32341D6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14591CE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947D45" w:rsidRPr="00BB7782" w14:paraId="7A3F260C" w14:textId="77777777" w:rsidTr="00FE07BA">
        <w:trPr>
          <w:trHeight w:val="279"/>
        </w:trPr>
        <w:tc>
          <w:tcPr>
            <w:tcW w:w="2758" w:type="dxa"/>
          </w:tcPr>
          <w:p w14:paraId="15FE57CC" w14:textId="77777777" w:rsidR="00947D45" w:rsidRPr="00BB7782" w:rsidRDefault="00947D45" w:rsidP="00947D45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Child</w:t>
            </w:r>
          </w:p>
        </w:tc>
        <w:tc>
          <w:tcPr>
            <w:tcW w:w="2758" w:type="dxa"/>
          </w:tcPr>
          <w:p w14:paraId="597AF0D8" w14:textId="219C00A1" w:rsidR="00947D45" w:rsidRPr="00BB7782" w:rsidRDefault="004B3A75" w:rsidP="00947D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2758" w:type="dxa"/>
          </w:tcPr>
          <w:p w14:paraId="5C76701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46B762E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045ACA8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Baby OR babies</w:t>
            </w:r>
          </w:p>
          <w:p w14:paraId="2A18923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0BAEBE9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49D1B86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teen OR pre-teen</w:t>
            </w:r>
          </w:p>
          <w:p w14:paraId="0D9C7807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46B55CE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36B9611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00CE3CB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02FB38E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7AC1DCC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947D45" w:rsidRPr="00BB7782" w14:paraId="097D0C0B" w14:textId="77777777" w:rsidTr="00FE07BA">
        <w:trPr>
          <w:trHeight w:val="295"/>
        </w:trPr>
        <w:tc>
          <w:tcPr>
            <w:tcW w:w="2758" w:type="dxa"/>
          </w:tcPr>
          <w:p w14:paraId="27ED08B3" w14:textId="77777777" w:rsidR="00947D45" w:rsidRPr="00BB7782" w:rsidRDefault="00947D45" w:rsidP="00947D45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2758" w:type="dxa"/>
          </w:tcPr>
          <w:p w14:paraId="45AC711B" w14:textId="432BD5EB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abuse</w:t>
            </w:r>
          </w:p>
          <w:p w14:paraId="4B737FE3" w14:textId="037C0516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abuse, sexual</w:t>
            </w:r>
          </w:p>
        </w:tc>
        <w:tc>
          <w:tcPr>
            <w:tcW w:w="2758" w:type="dxa"/>
          </w:tcPr>
          <w:p w14:paraId="28FDFE8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331A83C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1B3EDB2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556A9A9F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75BAA0B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*</w:t>
            </w:r>
          </w:p>
          <w:p w14:paraId="13B4C6AE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1936C33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64EC3C8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55DA99D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3E4D0A60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2C93D7F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3ED12FC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7A234B6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37105AED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947D45" w:rsidRPr="00BB7782" w14:paraId="526105B4" w14:textId="77777777" w:rsidTr="00FE07BA">
        <w:trPr>
          <w:trHeight w:val="295"/>
        </w:trPr>
        <w:tc>
          <w:tcPr>
            <w:tcW w:w="2758" w:type="dxa"/>
          </w:tcPr>
          <w:p w14:paraId="1D43C296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</w:tc>
        <w:tc>
          <w:tcPr>
            <w:tcW w:w="2758" w:type="dxa"/>
          </w:tcPr>
          <w:p w14:paraId="4E2C2272" w14:textId="2F51BAB9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</w:t>
            </w:r>
          </w:p>
        </w:tc>
        <w:tc>
          <w:tcPr>
            <w:tcW w:w="2758" w:type="dxa"/>
          </w:tcPr>
          <w:p w14:paraId="0E325F2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*</w:t>
            </w:r>
          </w:p>
          <w:p w14:paraId="3D786E86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5034D5F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1601ED1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62F0EB8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Negative AND behaviour </w:t>
            </w:r>
          </w:p>
          <w:p w14:paraId="4F87D2D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adaptive</w:t>
            </w:r>
          </w:p>
          <w:p w14:paraId="28B12CB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</w:t>
            </w:r>
          </w:p>
          <w:p w14:paraId="300C7C4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</w:t>
            </w:r>
          </w:p>
          <w:p w14:paraId="6A08CB4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secure attachment</w:t>
            </w:r>
          </w:p>
          <w:p w14:paraId="6E6AEC3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versive*</w:t>
            </w:r>
          </w:p>
          <w:p w14:paraId="16F58F4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consistent </w:t>
            </w:r>
          </w:p>
          <w:p w14:paraId="6586ED76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ver-involvement</w:t>
            </w:r>
          </w:p>
          <w:p w14:paraId="0450B112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arsh</w:t>
            </w:r>
          </w:p>
          <w:p w14:paraId="26A5B3E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ithdraw*</w:t>
            </w:r>
          </w:p>
          <w:p w14:paraId="3DF3F09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</w:tc>
      </w:tr>
      <w:tr w:rsidR="00947D45" w:rsidRPr="00BB7782" w14:paraId="0B7CDACF" w14:textId="77777777" w:rsidTr="00FE07BA">
        <w:trPr>
          <w:trHeight w:val="279"/>
        </w:trPr>
        <w:tc>
          <w:tcPr>
            <w:tcW w:w="2758" w:type="dxa"/>
          </w:tcPr>
          <w:p w14:paraId="6F249D1C" w14:textId="77777777" w:rsidR="00947D45" w:rsidRPr="00BB7782" w:rsidRDefault="00947D45" w:rsidP="00947D45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2758" w:type="dxa"/>
          </w:tcPr>
          <w:p w14:paraId="4E8EDCC1" w14:textId="65C8276A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y conflict</w:t>
            </w:r>
          </w:p>
          <w:p w14:paraId="59B7CA4E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omestic violence</w:t>
            </w:r>
          </w:p>
          <w:p w14:paraId="7AD8E547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timate partner violence </w:t>
            </w:r>
          </w:p>
          <w:p w14:paraId="6AAC2964" w14:textId="6DE0D7EA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pouse abuse</w:t>
            </w:r>
          </w:p>
        </w:tc>
        <w:tc>
          <w:tcPr>
            <w:tcW w:w="2758" w:type="dxa"/>
          </w:tcPr>
          <w:p w14:paraId="69BCC2A8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*</w:t>
            </w:r>
          </w:p>
          <w:p w14:paraId="0984A55D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-parental</w:t>
            </w:r>
          </w:p>
          <w:p w14:paraId="40C89DB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spousal</w:t>
            </w:r>
          </w:p>
          <w:p w14:paraId="6B56CFB7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7C6B8AB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44B4F288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omestic </w:t>
            </w:r>
          </w:p>
          <w:p w14:paraId="6CC92ED5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*</w:t>
            </w:r>
          </w:p>
          <w:p w14:paraId="7D16A300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6878407E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684F0799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3AE37304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*</w:t>
            </w:r>
          </w:p>
          <w:p w14:paraId="42C032A6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scord*</w:t>
            </w:r>
          </w:p>
          <w:p w14:paraId="6263EE1B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ostil*</w:t>
            </w:r>
          </w:p>
          <w:p w14:paraId="2EB27FE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ggress*</w:t>
            </w:r>
          </w:p>
          <w:p w14:paraId="10E20263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4982434A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Violen*</w:t>
            </w:r>
          </w:p>
          <w:p w14:paraId="255C57FC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62A819D0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R</w:t>
            </w:r>
          </w:p>
          <w:p w14:paraId="65F33466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</w:p>
          <w:p w14:paraId="3E2E2637" w14:textId="77777777" w:rsidR="00947D45" w:rsidRPr="00BB7782" w:rsidRDefault="00947D45" w:rsidP="00947D45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</w:tc>
      </w:tr>
    </w:tbl>
    <w:p w14:paraId="4C770E18" w14:textId="0E649526" w:rsidR="004F4025" w:rsidRPr="00BB7782" w:rsidRDefault="004F4025" w:rsidP="004F4025">
      <w:pPr>
        <w:rPr>
          <w:rFonts w:ascii="Times New Roman" w:hAnsi="Times New Roman" w:cs="Times New Roman"/>
          <w:lang w:val="en-GB"/>
        </w:rPr>
      </w:pPr>
    </w:p>
    <w:p w14:paraId="677BD5C8" w14:textId="77777777" w:rsidR="004F4025" w:rsidRPr="00BB7782" w:rsidRDefault="004F4025" w:rsidP="004F4025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606490E6" w14:textId="63405BB1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1</w:t>
      </w:r>
    </w:p>
    <w:p w14:paraId="217DB5B6" w14:textId="51024D84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tervention*.ti,ab. (396674)</w:t>
      </w:r>
    </w:p>
    <w:p w14:paraId="6EB0C3CE" w14:textId="07741885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rogram*.ti,ab. (120116)</w:t>
      </w:r>
    </w:p>
    <w:p w14:paraId="0E54BAFD" w14:textId="0BDD64BC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rvice*.ti,ab. (37682)</w:t>
      </w:r>
    </w:p>
    <w:p w14:paraId="639626D8" w14:textId="476E3F89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eatment*.ti,ab. (710900)</w:t>
      </w:r>
    </w:p>
    <w:p w14:paraId="125D0962" w14:textId="6B88504C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aining.ti,ab. (85622)</w:t>
      </w:r>
    </w:p>
    <w:p w14:paraId="163DB112" w14:textId="448B1205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therapy or therapies).ti,ab. (332851)</w:t>
      </w:r>
    </w:p>
    <w:p w14:paraId="57BEC96B" w14:textId="4DC61E73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psychotherapy or psychotherapies).ti,ab. (6666)</w:t>
      </w:r>
    </w:p>
    <w:p w14:paraId="4D41EB75" w14:textId="263F276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sychoeducation.ti,ab. (2070)</w:t>
      </w:r>
    </w:p>
    <w:p w14:paraId="74F2BC52" w14:textId="66D3425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course or courses).ti,ab. (58741)</w:t>
      </w:r>
    </w:p>
    <w:p w14:paraId="1F2F874F" w14:textId="51A3D805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behavio?ral management.ti,ab. (202)</w:t>
      </w:r>
    </w:p>
    <w:p w14:paraId="7D669C5D" w14:textId="2C2868DC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self-train or self-training).ti,ab. (143)</w:t>
      </w:r>
    </w:p>
    <w:p w14:paraId="6489A49A" w14:textId="254B8B6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lf-help.ti,ab. (3034)</w:t>
      </w:r>
    </w:p>
    <w:p w14:paraId="0F7C9BDD" w14:textId="4162D2F9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self-guide or self-guided).ti,ab. (445)</w:t>
      </w:r>
    </w:p>
    <w:p w14:paraId="3A7420B0" w14:textId="07446D7B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itiative*.ti,ab. (5687)</w:t>
      </w:r>
    </w:p>
    <w:p w14:paraId="1416CAA5" w14:textId="221C547F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strategy or strategies).ti,ab. (77497)</w:t>
      </w:r>
    </w:p>
    <w:p w14:paraId="4968D317" w14:textId="33E25EA2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bookmarkStart w:id="9" w:name="_Hlk112071508"/>
      <w:r w:rsidRPr="00BB7782">
        <w:rPr>
          <w:rFonts w:ascii="Times New Roman" w:eastAsia="Arial Unicode MS" w:hAnsi="Times New Roman" w:cs="Times New Roman"/>
          <w:sz w:val="20"/>
        </w:rPr>
        <w:t>health education/ or exp consumer health information/ or exp health promotion/ or patient education as topic/ (18261)</w:t>
      </w:r>
    </w:p>
    <w:p w14:paraId="5576E734" w14:textId="0E55462B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xp Psychotherapy/ (17813)</w:t>
      </w:r>
    </w:p>
    <w:p w14:paraId="4D90AB87" w14:textId="7871A6E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arly medical intervention/ (386)</w:t>
      </w:r>
    </w:p>
    <w:bookmarkEnd w:id="9"/>
    <w:p w14:paraId="35DEB3CA" w14:textId="367B3D4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</w:p>
    <w:p w14:paraId="30E99106" w14:textId="7EE27729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2</w:t>
      </w:r>
    </w:p>
    <w:p w14:paraId="2A02EB23" w14:textId="3BA4185C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online.ti,ab. (13794)</w:t>
      </w:r>
    </w:p>
    <w:p w14:paraId="4D035D7A" w14:textId="2147624E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chnology.ti,ab. (17029)</w:t>
      </w:r>
    </w:p>
    <w:p w14:paraId="15260144" w14:textId="4A931EDB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lectronic.ti,ab. (15482)</w:t>
      </w:r>
    </w:p>
    <w:p w14:paraId="6E0B4F6A" w14:textId="09138D35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omputer.ti,ab. (23517)</w:t>
      </w:r>
    </w:p>
    <w:p w14:paraId="42F27AD0" w14:textId="4E1CCEF8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digital or digitise*).ti,ab. (11073)</w:t>
      </w:r>
    </w:p>
    <w:p w14:paraId="6B5E4737" w14:textId="423CDA15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obile*.ti,ab. (8601)</w:t>
      </w:r>
    </w:p>
    <w:p w14:paraId="1ADEF807" w14:textId="3387373D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-base*.ti,ab. (7184)</w:t>
      </w:r>
    </w:p>
    <w:p w14:paraId="76DDDF82" w14:textId="655EF04E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site*.ti,ab. (4522)</w:t>
      </w:r>
    </w:p>
    <w:p w14:paraId="38D47C8E" w14:textId="0635D5AD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internet*.ti,ab. (8648)</w:t>
      </w:r>
    </w:p>
    <w:p w14:paraId="4ABB3704" w14:textId="5A53128E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artphone*.ti,ab. (3529)</w:t>
      </w:r>
    </w:p>
    <w:p w14:paraId="0B3A6FB8" w14:textId="3FFBC114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ellphone*.ti,ab. (103)</w:t>
      </w:r>
    </w:p>
    <w:p w14:paraId="5BDCA276" w14:textId="64CE28DB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app or apps).ti,ab. (4181)</w:t>
      </w:r>
    </w:p>
    <w:p w14:paraId="3A5160AF" w14:textId="57C53CE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health.ti,ab. (555)</w:t>
      </w:r>
    </w:p>
    <w:p w14:paraId="5EF6EEEA" w14:textId="44BD429A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health.ti,ab. (1104)</w:t>
      </w:r>
    </w:p>
    <w:p w14:paraId="423882F0" w14:textId="2BB0F6FF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uhealth.ti,ab. (4)</w:t>
      </w:r>
    </w:p>
    <w:p w14:paraId="0D041BAA" w14:textId="3F00617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health.ti,ab. (1021)</w:t>
      </w:r>
    </w:p>
    <w:p w14:paraId="71A60080" w14:textId="0CA6E680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medicine.ti,ab. (1569)</w:t>
      </w:r>
    </w:p>
    <w:p w14:paraId="086E341A" w14:textId="79E563AF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S.ti,ab. (2040)</w:t>
      </w:r>
    </w:p>
    <w:p w14:paraId="06D177D4" w14:textId="702E30B3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xt messag*.ti,ab. (3422)</w:t>
      </w:r>
    </w:p>
    <w:p w14:paraId="2CEEC434" w14:textId="370F343F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blogging/ or online social networking/ or exp mass media/ or television/ or social media/ or electronic mail/ or telemedicine/ or telephone/ or cell phone/ or videoconferencing/ or internet/ or internet-based intervention/ or mobile applications/ or video games/ or web browser/ (10808)</w:t>
      </w:r>
    </w:p>
    <w:p w14:paraId="50C87D49" w14:textId="77777777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</w:p>
    <w:p w14:paraId="3B4E3CDC" w14:textId="7D30B624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3</w:t>
      </w:r>
    </w:p>
    <w:p w14:paraId="481BBE6C" w14:textId="4381A6E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hild*.ti,ab. (130520)</w:t>
      </w:r>
    </w:p>
    <w:p w14:paraId="6B650A47" w14:textId="5FECC3BB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?ediatric.ti,ab. (31640)</w:t>
      </w:r>
    </w:p>
    <w:p w14:paraId="1E4825DA" w14:textId="290CE126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baby or babies).ti,ab. (7617)</w:t>
      </w:r>
    </w:p>
    <w:p w14:paraId="50E0F0F0" w14:textId="4A7C191E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infant or infants).ti,ab. (38983)</w:t>
      </w:r>
    </w:p>
    <w:p w14:paraId="608811BC" w14:textId="15DC7323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oddler*.ti,ab. (1784)</w:t>
      </w:r>
    </w:p>
    <w:p w14:paraId="5F1D3E60" w14:textId="51BC0765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preteen or pre-teen).ti,ab. (26)</w:t>
      </w:r>
    </w:p>
    <w:p w14:paraId="7FEEC3FC" w14:textId="357496E4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en*.ti,ab. (2772)</w:t>
      </w:r>
    </w:p>
    <w:p w14:paraId="05E195F5" w14:textId="54CD8391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adolescen*.ti,ab. (27903)</w:t>
      </w:r>
    </w:p>
    <w:p w14:paraId="3A4291C6" w14:textId="6B3D2A3D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th.ti,ab. (6924)</w:t>
      </w:r>
    </w:p>
    <w:p w14:paraId="26DF347E" w14:textId="248A5AD3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inors.ti,ab. (251)</w:t>
      </w:r>
    </w:p>
    <w:p w14:paraId="5BED9E43" w14:textId="6ACB2372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arly life.ti,ab. (1121)</w:t>
      </w:r>
    </w:p>
    <w:p w14:paraId="45DD5E09" w14:textId="0E1BC19B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ngster*.ti,ab. (167)</w:t>
      </w:r>
    </w:p>
    <w:p w14:paraId="5D2C0D00" w14:textId="7DFB9CE0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</w:p>
    <w:p w14:paraId="38BE4273" w14:textId="195C6CD3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a</w:t>
      </w:r>
    </w:p>
    <w:p w14:paraId="6B3853CE" w14:textId="59DF0E14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ing*.ti,ab. (3564)</w:t>
      </w:r>
    </w:p>
    <w:p w14:paraId="6AF3ECB6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(negative and behaviour).ti,ab. (1131)</w:t>
      </w:r>
    </w:p>
    <w:p w14:paraId="2ACCEB18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style.ti,ab. (4770)</w:t>
      </w:r>
    </w:p>
    <w:p w14:paraId="1263BDA1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ladaptive.ti,ab. (1144)</w:t>
      </w:r>
    </w:p>
    <w:p w14:paraId="176E8F06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authoritarian.ti,ab. (43)</w:t>
      </w:r>
    </w:p>
    <w:p w14:paraId="0771A23D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6     permissive.ti,ab. (342)</w:t>
      </w:r>
    </w:p>
    <w:p w14:paraId="2D69B575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insecure attachment.ti,ab. (54)</w:t>
      </w:r>
    </w:p>
    <w:p w14:paraId="4B63254A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aversive*.ti,ab. (835)</w:t>
      </w:r>
    </w:p>
    <w:p w14:paraId="359A7547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inconsisten*.ti,ab. (5473)</w:t>
      </w:r>
    </w:p>
    <w:p w14:paraId="01920621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overinvolve*.ti,ab. (24)</w:t>
      </w:r>
    </w:p>
    <w:p w14:paraId="5A01D197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harsh.ti,ab. (202)</w:t>
      </w:r>
    </w:p>
    <w:p w14:paraId="12D27124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withdraw*.ti,ab. (27217)</w:t>
      </w:r>
    </w:p>
    <w:p w14:paraId="2E4B2482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2 or 3 or 4 or 5 or 6 or 7 or 8 or 9 or 10 or 11 or 12 (40668)</w:t>
      </w:r>
    </w:p>
    <w:p w14:paraId="13C44C12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1 and 13 (479)</w:t>
      </w:r>
    </w:p>
    <w:p w14:paraId="6CA714E5" w14:textId="77777777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5     parenting/ (1254)</w:t>
      </w:r>
    </w:p>
    <w:p w14:paraId="60D98488" w14:textId="370A7ECD" w:rsidR="004F4025" w:rsidRPr="00BB7782" w:rsidRDefault="004F4025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14 or 15 (1603)</w:t>
      </w:r>
    </w:p>
    <w:p w14:paraId="28AF4EB9" w14:textId="686BD749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</w:p>
    <w:p w14:paraId="0C2F01AF" w14:textId="6AA2E50C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b</w:t>
      </w:r>
    </w:p>
    <w:p w14:paraId="18739ED0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4     mental*.ti,ab. (44289)</w:t>
      </w:r>
    </w:p>
    <w:p w14:paraId="26A052AD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5     emotional*.ti,ab. (19353)</w:t>
      </w:r>
    </w:p>
    <w:p w14:paraId="6F908AC4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6     psychological*.ti,ab. (30857)</w:t>
      </w:r>
    </w:p>
    <w:p w14:paraId="17286BD4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7     corporal.ti,ab. (267)</w:t>
      </w:r>
    </w:p>
    <w:p w14:paraId="04BD69C7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8     physical*.ti,ab. (102389)</w:t>
      </w:r>
    </w:p>
    <w:p w14:paraId="718FAEE3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9     sexual*.ti,ab. (17570)</w:t>
      </w:r>
    </w:p>
    <w:p w14:paraId="30353220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0     54 or 55 or 56 or 57 or 58 or 59 (177378)</w:t>
      </w:r>
    </w:p>
    <w:p w14:paraId="03D0D29D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1     abus*.ti,ab. (10992)</w:t>
      </w:r>
    </w:p>
    <w:p w14:paraId="7D2C9478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2     punishment*.ti,ab. (392)</w:t>
      </w:r>
    </w:p>
    <w:p w14:paraId="3248ABB7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3     punitive*.ti,ab. (61)</w:t>
      </w:r>
    </w:p>
    <w:p w14:paraId="28F06984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4     assault*.ti,ab. (620)</w:t>
      </w:r>
    </w:p>
    <w:p w14:paraId="2A0CC538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5     61 or 62 or 63 or 64 (11915)</w:t>
      </w:r>
    </w:p>
    <w:p w14:paraId="46F6CE22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6     60 and 65 (4589)</w:t>
      </w:r>
    </w:p>
    <w:p w14:paraId="054ED18F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7     maltreat*.ti,ab. (430)</w:t>
      </w:r>
    </w:p>
    <w:p w14:paraId="3BCA214F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8     neglect*.ti,ab. (2232)</w:t>
      </w:r>
    </w:p>
    <w:p w14:paraId="546C9CAE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9     Child Abuse, Sexual/ or Child Abuse/ (531)</w:t>
      </w:r>
    </w:p>
    <w:p w14:paraId="65C395E7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0     66 or 67 or 68 or 69 (7013)</w:t>
      </w:r>
    </w:p>
    <w:p w14:paraId="1B5A9ED4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1     19 and 40 and 53 and 70 (280)</w:t>
      </w:r>
    </w:p>
    <w:p w14:paraId="0639E524" w14:textId="431D21C6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</w:p>
    <w:p w14:paraId="4FA57F9F" w14:textId="282E5700" w:rsidR="00814C0F" w:rsidRPr="00BB7782" w:rsidRDefault="00814C0F" w:rsidP="004F4025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c</w:t>
      </w:r>
    </w:p>
    <w:p w14:paraId="7DB786CE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*.ti,ab. (41863)</w:t>
      </w:r>
    </w:p>
    <w:p w14:paraId="04BB9AE7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2     interparental.ti,ab. (42)</w:t>
      </w:r>
    </w:p>
    <w:p w14:paraId="2C325262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interspousal.ti,ab. (1)</w:t>
      </w:r>
    </w:p>
    <w:p w14:paraId="218F3180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rital.ti,ab. (2175)</w:t>
      </w:r>
    </w:p>
    <w:p w14:paraId="0D6AC250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partner.ti,ab. (6313)</w:t>
      </w:r>
    </w:p>
    <w:p w14:paraId="53AD1D20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domestic.ti,ab. (1678)</w:t>
      </w:r>
    </w:p>
    <w:p w14:paraId="334338F5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famil*.ti,ab. (42136)</w:t>
      </w:r>
    </w:p>
    <w:p w14:paraId="34ECCACC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conflict*.ti,ab. (8773)</w:t>
      </w:r>
    </w:p>
    <w:p w14:paraId="7B2CCBFF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discord*.ti,ab. (1784)</w:t>
      </w:r>
    </w:p>
    <w:p w14:paraId="009AF851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hostil*.ti,ab. (1255)</w:t>
      </w:r>
    </w:p>
    <w:p w14:paraId="5434E682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aggress*.ti,ab. (11137)</w:t>
      </w:r>
    </w:p>
    <w:p w14:paraId="0C7BF414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abus*.ti,ab. (10992)</w:t>
      </w:r>
    </w:p>
    <w:p w14:paraId="0A4F62F5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violen*.ti,ab. (3251)</w:t>
      </w:r>
    </w:p>
    <w:p w14:paraId="2294139E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Family Conflict/ (96)</w:t>
      </w:r>
    </w:p>
    <w:p w14:paraId="25C15A3C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5     Intimate Partner Violence/ or Domestic Violence/ (278)</w:t>
      </w:r>
    </w:p>
    <w:p w14:paraId="05AF6E5E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Spouse Abuse/ (198)</w:t>
      </w:r>
    </w:p>
    <w:p w14:paraId="3629B2F6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7     1 or 2 or 3 or 4 or 5 or 6 or 7 (83696)</w:t>
      </w:r>
    </w:p>
    <w:p w14:paraId="78C364A6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8     8 or 9 or 10 or 11 or 12 or 13 (34915)</w:t>
      </w:r>
    </w:p>
    <w:p w14:paraId="7AF939F9" w14:textId="77777777" w:rsidR="00814C0F" w:rsidRPr="00BB7782" w:rsidRDefault="00814C0F" w:rsidP="00814C0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9     ((parent* or interparental or interspousal or marital or partner or domestic or famil*) adj2 (conflict* or discord* or hostil* or aggress* or abus* or violen*)).ti,ab. (2188)</w:t>
      </w:r>
    </w:p>
    <w:p w14:paraId="32E9DCC1" w14:textId="27E86B96" w:rsidR="004F4025" w:rsidRPr="00BB7782" w:rsidRDefault="00814C0F" w:rsidP="004C137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0     14 or 15 or 16 or 19 (2308)</w:t>
      </w:r>
    </w:p>
    <w:p w14:paraId="6FEDCFE0" w14:textId="0749BD25" w:rsidR="00120992" w:rsidRPr="00BB7782" w:rsidRDefault="004F4025" w:rsidP="00120992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EMBASE</w:t>
      </w:r>
    </w:p>
    <w:p w14:paraId="114CC268" w14:textId="6C1CC976" w:rsidR="00120992" w:rsidRPr="00BB7782" w:rsidRDefault="00120992" w:rsidP="00120992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(</w:t>
      </w:r>
      <w:r w:rsidR="00CC3AE2" w:rsidRPr="00BB7782">
        <w:rPr>
          <w:rFonts w:ascii="Times New Roman" w:hAnsi="Times New Roman" w:cs="Times New Roman"/>
          <w:lang w:val="en-GB"/>
        </w:rPr>
        <w:t>Emtree</w:t>
      </w:r>
      <w:r w:rsidRPr="00BB7782">
        <w:rPr>
          <w:rFonts w:ascii="Times New Roman" w:hAnsi="Times New Roman" w:cs="Times New Roman"/>
          <w:lang w:val="en-GB"/>
        </w:rPr>
        <w:t xml:space="preserve"> headings and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8"/>
      </w:tblGrid>
      <w:tr w:rsidR="00120992" w:rsidRPr="00BB7782" w14:paraId="6949DE17" w14:textId="77777777" w:rsidTr="00FE07BA">
        <w:trPr>
          <w:trHeight w:val="295"/>
        </w:trPr>
        <w:tc>
          <w:tcPr>
            <w:tcW w:w="2758" w:type="dxa"/>
          </w:tcPr>
          <w:p w14:paraId="39A73227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758" w:type="dxa"/>
          </w:tcPr>
          <w:p w14:paraId="5E3BCD2B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tree</w:t>
            </w:r>
          </w:p>
        </w:tc>
        <w:tc>
          <w:tcPr>
            <w:tcW w:w="2758" w:type="dxa"/>
          </w:tcPr>
          <w:p w14:paraId="373AE401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120992" w:rsidRPr="00BB7782" w14:paraId="1C4B2D00" w14:textId="77777777" w:rsidTr="00FE07BA">
        <w:trPr>
          <w:trHeight w:val="279"/>
        </w:trPr>
        <w:tc>
          <w:tcPr>
            <w:tcW w:w="2758" w:type="dxa"/>
          </w:tcPr>
          <w:p w14:paraId="51DA0F7E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758" w:type="dxa"/>
          </w:tcPr>
          <w:p w14:paraId="3591274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intervention</w:t>
            </w:r>
          </w:p>
          <w:p w14:paraId="1C9C5B62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ealth intervention</w:t>
            </w:r>
          </w:p>
          <w:p w14:paraId="356A85DC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ventive health service</w:t>
            </w:r>
          </w:p>
          <w:p w14:paraId="529E18CB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dical service</w:t>
            </w:r>
          </w:p>
          <w:p w14:paraId="162A15B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 health service</w:t>
            </w:r>
          </w:p>
          <w:p w14:paraId="678FCB8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</w:t>
            </w:r>
          </w:p>
          <w:p w14:paraId="127F9672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Psychoeducation  </w:t>
            </w:r>
          </w:p>
        </w:tc>
        <w:tc>
          <w:tcPr>
            <w:tcW w:w="2758" w:type="dxa"/>
          </w:tcPr>
          <w:p w14:paraId="43BB40D2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n*</w:t>
            </w:r>
          </w:p>
          <w:p w14:paraId="01B294FB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*</w:t>
            </w:r>
          </w:p>
          <w:p w14:paraId="3B0A08B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*</w:t>
            </w:r>
          </w:p>
          <w:p w14:paraId="0AFE5DA3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*</w:t>
            </w:r>
          </w:p>
          <w:p w14:paraId="5B5ADCF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aining*</w:t>
            </w:r>
          </w:p>
          <w:p w14:paraId="47DB52F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 OR therapies</w:t>
            </w:r>
          </w:p>
          <w:p w14:paraId="440A646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OR psychotherapies</w:t>
            </w:r>
          </w:p>
          <w:p w14:paraId="5DBBD196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education</w:t>
            </w:r>
          </w:p>
          <w:p w14:paraId="09644A7A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 OR courses</w:t>
            </w:r>
          </w:p>
          <w:p w14:paraId="6789DBC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ehavio?ral management</w:t>
            </w:r>
          </w:p>
          <w:p w14:paraId="2EC11046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lf-train OR self-training </w:t>
            </w:r>
          </w:p>
          <w:p w14:paraId="3F9A230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help</w:t>
            </w:r>
          </w:p>
          <w:p w14:paraId="173D7B1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guide OR self-guided</w:t>
            </w:r>
          </w:p>
          <w:p w14:paraId="2CA8BF4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  <w:p w14:paraId="60BF0C63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trategy OR strategies</w:t>
            </w:r>
          </w:p>
        </w:tc>
      </w:tr>
      <w:tr w:rsidR="00120992" w:rsidRPr="00BB7782" w14:paraId="30F8A1FE" w14:textId="77777777" w:rsidTr="00FE07BA">
        <w:trPr>
          <w:trHeight w:val="295"/>
        </w:trPr>
        <w:tc>
          <w:tcPr>
            <w:tcW w:w="2758" w:type="dxa"/>
          </w:tcPr>
          <w:p w14:paraId="0B0A1638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2758" w:type="dxa"/>
          </w:tcPr>
          <w:p w14:paraId="1D03252F" w14:textId="03BA6FBE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</w:t>
            </w:r>
          </w:p>
          <w:p w14:paraId="1CB6307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d intervention</w:t>
            </w:r>
          </w:p>
          <w:p w14:paraId="146D845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 social network</w:t>
            </w:r>
          </w:p>
          <w:p w14:paraId="487AF24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Online support group</w:t>
            </w:r>
          </w:p>
          <w:p w14:paraId="2FAD13CA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 (clinical trial)</w:t>
            </w:r>
          </w:p>
          <w:p w14:paraId="1DDCF43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 application</w:t>
            </w:r>
          </w:p>
          <w:p w14:paraId="4092A96B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 phone</w:t>
            </w:r>
          </w:p>
          <w:p w14:paraId="557A3ED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4DCAB20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</w:tc>
        <w:tc>
          <w:tcPr>
            <w:tcW w:w="2758" w:type="dxa"/>
          </w:tcPr>
          <w:p w14:paraId="741D69AC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Online</w:t>
            </w:r>
          </w:p>
          <w:p w14:paraId="276BDA3B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6F9FCEE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60D0E94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Computer</w:t>
            </w:r>
          </w:p>
          <w:p w14:paraId="49922AB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077DE48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03B6044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*</w:t>
            </w:r>
          </w:p>
          <w:p w14:paraId="78CE4EA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site*</w:t>
            </w:r>
          </w:p>
          <w:p w14:paraId="1DAC9EC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025536F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martphone*</w:t>
            </w:r>
          </w:p>
          <w:p w14:paraId="1A29FA9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*</w:t>
            </w:r>
          </w:p>
          <w:p w14:paraId="5780604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72FA95A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124D00CA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m-health </w:t>
            </w:r>
          </w:p>
          <w:p w14:paraId="2F24117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u-health </w:t>
            </w:r>
          </w:p>
          <w:p w14:paraId="15BDB72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2A2909B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0367BA6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3D66EF5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120992" w:rsidRPr="00BB7782" w14:paraId="26F470E5" w14:textId="77777777" w:rsidTr="00FE07BA">
        <w:trPr>
          <w:trHeight w:val="279"/>
        </w:trPr>
        <w:tc>
          <w:tcPr>
            <w:tcW w:w="2758" w:type="dxa"/>
          </w:tcPr>
          <w:p w14:paraId="4D6B4864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>Child</w:t>
            </w:r>
          </w:p>
        </w:tc>
        <w:tc>
          <w:tcPr>
            <w:tcW w:w="2758" w:type="dxa"/>
          </w:tcPr>
          <w:p w14:paraId="27C50A3B" w14:textId="021DB157" w:rsidR="00120992" w:rsidRPr="00BB7782" w:rsidRDefault="004B3A75" w:rsidP="00FE0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2758" w:type="dxa"/>
          </w:tcPr>
          <w:p w14:paraId="4D26547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5283740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18073B1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 OR babies</w:t>
            </w:r>
          </w:p>
          <w:p w14:paraId="68728F36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0DECEAC1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54F6A35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teen OR pre-teen</w:t>
            </w:r>
          </w:p>
          <w:p w14:paraId="14E40C8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0BC26AEC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3C8C903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77855576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512C74A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3183C39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120992" w:rsidRPr="00BB7782" w14:paraId="00475756" w14:textId="77777777" w:rsidTr="00FE07BA">
        <w:trPr>
          <w:trHeight w:val="295"/>
        </w:trPr>
        <w:tc>
          <w:tcPr>
            <w:tcW w:w="2758" w:type="dxa"/>
          </w:tcPr>
          <w:p w14:paraId="2C5867E2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2758" w:type="dxa"/>
          </w:tcPr>
          <w:p w14:paraId="5696147A" w14:textId="225D778F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abuse</w:t>
            </w:r>
            <w:r w:rsidR="006A3C35" w:rsidRPr="00BB7782">
              <w:rPr>
                <w:rFonts w:ascii="Times New Roman" w:hAnsi="Times New Roman" w:cs="Times New Roman"/>
              </w:rPr>
              <w:t xml:space="preserve"> (exploded)</w:t>
            </w:r>
          </w:p>
        </w:tc>
        <w:tc>
          <w:tcPr>
            <w:tcW w:w="2758" w:type="dxa"/>
          </w:tcPr>
          <w:p w14:paraId="569C822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4D3B1433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6E82BB2C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28536E3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23B8D95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*</w:t>
            </w:r>
          </w:p>
          <w:p w14:paraId="057623B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2044DFC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0D4A776B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7CD4035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6C90CE4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0A47A56A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79A1789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429C5C0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038429E1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120992" w:rsidRPr="00BB7782" w14:paraId="38B76321" w14:textId="77777777" w:rsidTr="00FE07BA">
        <w:trPr>
          <w:trHeight w:val="295"/>
        </w:trPr>
        <w:tc>
          <w:tcPr>
            <w:tcW w:w="2758" w:type="dxa"/>
          </w:tcPr>
          <w:p w14:paraId="4BEE335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</w:tc>
        <w:tc>
          <w:tcPr>
            <w:tcW w:w="2758" w:type="dxa"/>
          </w:tcPr>
          <w:p w14:paraId="0C356EA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al behaviour</w:t>
            </w:r>
          </w:p>
          <w:p w14:paraId="78E39652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rearing</w:t>
            </w:r>
          </w:p>
          <w:p w14:paraId="4E0ABFD3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0D6DDB32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*</w:t>
            </w:r>
          </w:p>
          <w:p w14:paraId="4A7EC2F6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7C0A413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3075B44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2E90D51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Negative AND behaviour </w:t>
            </w:r>
          </w:p>
          <w:p w14:paraId="054BA50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adaptive</w:t>
            </w:r>
          </w:p>
          <w:p w14:paraId="4206D6E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</w:t>
            </w:r>
          </w:p>
          <w:p w14:paraId="1B705D0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</w:t>
            </w:r>
          </w:p>
          <w:p w14:paraId="40AE877A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secure attachment</w:t>
            </w:r>
          </w:p>
          <w:p w14:paraId="02901F4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versive*</w:t>
            </w:r>
          </w:p>
          <w:p w14:paraId="6E0D877D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consistent </w:t>
            </w:r>
          </w:p>
          <w:p w14:paraId="1813C14C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ver-involvement</w:t>
            </w:r>
          </w:p>
          <w:p w14:paraId="48EB46F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Harsh</w:t>
            </w:r>
          </w:p>
          <w:p w14:paraId="050E611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ithdraw*</w:t>
            </w:r>
          </w:p>
          <w:p w14:paraId="13AEEC9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</w:tc>
      </w:tr>
      <w:tr w:rsidR="00120992" w:rsidRPr="00BB7782" w14:paraId="127F16EB" w14:textId="77777777" w:rsidTr="00FE07BA">
        <w:trPr>
          <w:trHeight w:val="279"/>
        </w:trPr>
        <w:tc>
          <w:tcPr>
            <w:tcW w:w="2758" w:type="dxa"/>
          </w:tcPr>
          <w:p w14:paraId="735EC171" w14:textId="77777777" w:rsidR="00120992" w:rsidRPr="00BB7782" w:rsidRDefault="0012099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2758" w:type="dxa"/>
          </w:tcPr>
          <w:p w14:paraId="79F83135" w14:textId="0008598C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 </w:t>
            </w:r>
            <w:r w:rsidR="006A3C35" w:rsidRPr="00BB7782">
              <w:rPr>
                <w:rFonts w:ascii="Times New Roman" w:hAnsi="Times New Roman" w:cs="Times New Roman"/>
              </w:rPr>
              <w:t>Domestic violence</w:t>
            </w:r>
          </w:p>
          <w:p w14:paraId="48019D30" w14:textId="266AF521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 violence</w:t>
            </w:r>
          </w:p>
          <w:p w14:paraId="152FFCBF" w14:textId="4FBE0639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6CFFE60E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*</w:t>
            </w:r>
          </w:p>
          <w:p w14:paraId="3029898B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-parental</w:t>
            </w:r>
          </w:p>
          <w:p w14:paraId="448E670C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spousal</w:t>
            </w:r>
          </w:p>
          <w:p w14:paraId="2614112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6AE1C354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720F4B06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omestic </w:t>
            </w:r>
          </w:p>
          <w:p w14:paraId="4FBE1965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*</w:t>
            </w:r>
          </w:p>
          <w:p w14:paraId="4AE1070A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35D7F22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3872CFF7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27A0F6DF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*</w:t>
            </w:r>
          </w:p>
          <w:p w14:paraId="652B8F11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scord*</w:t>
            </w:r>
          </w:p>
          <w:p w14:paraId="531C7902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ostil*</w:t>
            </w:r>
          </w:p>
          <w:p w14:paraId="065B28E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ggress*</w:t>
            </w:r>
          </w:p>
          <w:p w14:paraId="723D0453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29DBDF43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*</w:t>
            </w:r>
          </w:p>
          <w:p w14:paraId="7310D199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6745C6A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R</w:t>
            </w:r>
          </w:p>
          <w:p w14:paraId="7AE1E5A0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</w:p>
          <w:p w14:paraId="473334D8" w14:textId="77777777" w:rsidR="00120992" w:rsidRPr="00BB7782" w:rsidRDefault="0012099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</w:tc>
      </w:tr>
    </w:tbl>
    <w:p w14:paraId="0D11CDE2" w14:textId="7F1417D6" w:rsidR="00120992" w:rsidRPr="00BB7782" w:rsidRDefault="00120992" w:rsidP="00120992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00F3302C" w14:textId="66A0BB2D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1</w:t>
      </w:r>
    </w:p>
    <w:p w14:paraId="643042A9" w14:textId="15E80421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tervention*.ti,ab. (1438923)</w:t>
      </w:r>
    </w:p>
    <w:p w14:paraId="2A7A3DB7" w14:textId="2D0C6A5F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rogram*.ti,ab. (1205624)</w:t>
      </w:r>
    </w:p>
    <w:p w14:paraId="2E9E53AC" w14:textId="2417194B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rvice*.ti,ab. (712551)</w:t>
      </w:r>
    </w:p>
    <w:p w14:paraId="0AFCBE30" w14:textId="2532251E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eatment*.ti,ab. (6667826)</w:t>
      </w:r>
    </w:p>
    <w:p w14:paraId="1D18DC9B" w14:textId="0FC6C5B2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raining.ti,ab. (576682)</w:t>
      </w:r>
    </w:p>
    <w:p w14:paraId="5DD3DD61" w14:textId="6E02252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therapy or therapies).ti,ab. (3049393)</w:t>
      </w:r>
    </w:p>
    <w:p w14:paraId="23E0BF7C" w14:textId="64FC9F39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(psychotherapy or psychotherapies).ti,ab. (53611)</w:t>
      </w:r>
    </w:p>
    <w:p w14:paraId="001ECB72" w14:textId="4A7527C5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sychoeducation.ti,ab. (4656)</w:t>
      </w:r>
    </w:p>
    <w:p w14:paraId="386F8E42" w14:textId="0B839726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course or courses).ti,ab. (940160)</w:t>
      </w:r>
    </w:p>
    <w:p w14:paraId="2AB15C83" w14:textId="524A3378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behavio?ral management.ti,ab. (1088)</w:t>
      </w:r>
    </w:p>
    <w:p w14:paraId="7136C9FB" w14:textId="03A551F2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self-train or self-training).ti,ab. (536)</w:t>
      </w:r>
    </w:p>
    <w:p w14:paraId="5DEF8B75" w14:textId="78457219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elf-help.ti,ab. (8576)</w:t>
      </w:r>
    </w:p>
    <w:p w14:paraId="49C5E949" w14:textId="1B372A56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self-guide or self-guided).ti,ab. (848)</w:t>
      </w:r>
    </w:p>
    <w:p w14:paraId="489370EF" w14:textId="2E5FE575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itiative*.ti,ab. (126804)</w:t>
      </w:r>
    </w:p>
    <w:p w14:paraId="5B604B60" w14:textId="2FF28688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strategy or strategies).ti,ab. (1415453)</w:t>
      </w:r>
    </w:p>
    <w:p w14:paraId="183897D1" w14:textId="061FDEC2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bookmarkStart w:id="10" w:name="_Hlk112071618"/>
      <w:r w:rsidRPr="00BB7782">
        <w:rPr>
          <w:rFonts w:ascii="Times New Roman" w:eastAsia="Arial Unicode MS" w:hAnsi="Times New Roman" w:cs="Times New Roman"/>
          <w:sz w:val="20"/>
        </w:rPr>
        <w:t>early intervention/ (25963)</w:t>
      </w:r>
    </w:p>
    <w:p w14:paraId="4E24DCA8" w14:textId="0FB179AB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health program/ (110890)</w:t>
      </w:r>
    </w:p>
    <w:p w14:paraId="7731E78E" w14:textId="269549A6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reventive health service/ or medical service/ or mental health service/ (103811)</w:t>
      </w:r>
    </w:p>
    <w:p w14:paraId="508D1A36" w14:textId="48372571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psychotherapy/ (99764)</w:t>
      </w:r>
    </w:p>
    <w:p w14:paraId="50336B8C" w14:textId="06A44C7A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sychoeducation/ (8377)</w:t>
      </w:r>
    </w:p>
    <w:bookmarkEnd w:id="10"/>
    <w:p w14:paraId="22831ED8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</w:p>
    <w:p w14:paraId="44D5E9C6" w14:textId="3F39ABDD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2</w:t>
      </w:r>
    </w:p>
    <w:p w14:paraId="419AB0EE" w14:textId="45AE78C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online.ti,ab. (177793)</w:t>
      </w:r>
    </w:p>
    <w:p w14:paraId="66826AC8" w14:textId="515CFF14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chnology.ti,ab. (442568)</w:t>
      </w:r>
    </w:p>
    <w:p w14:paraId="34477012" w14:textId="77B2925B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lectronic.ti,ab. (304107)</w:t>
      </w:r>
    </w:p>
    <w:p w14:paraId="33A32E38" w14:textId="18A5A313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omputer.ti,ab. (274939)</w:t>
      </w:r>
    </w:p>
    <w:p w14:paraId="1630DF5B" w14:textId="256DC6AD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digital or digitise*).ti,ab. (170885)</w:t>
      </w:r>
    </w:p>
    <w:p w14:paraId="6BF564B2" w14:textId="7F6BAC3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obile*.ti,ab. (138167)</w:t>
      </w:r>
    </w:p>
    <w:p w14:paraId="4024FB2C" w14:textId="60BAC439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-base*.ti,ab. (44414)</w:t>
      </w:r>
    </w:p>
    <w:p w14:paraId="65C4A039" w14:textId="78069D7D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website*.ti,ab. (42145)</w:t>
      </w:r>
    </w:p>
    <w:p w14:paraId="4343915C" w14:textId="30D4BBFF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internet*.ti,ab. (71965)</w:t>
      </w:r>
    </w:p>
    <w:p w14:paraId="122C4A6B" w14:textId="6C3CFB94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artphone*.ti,ab. (15947)</w:t>
      </w:r>
    </w:p>
    <w:p w14:paraId="482FB619" w14:textId="7A8C43B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ellphone*.ti,ab. (564)</w:t>
      </w:r>
    </w:p>
    <w:p w14:paraId="6969C501" w14:textId="720EB37F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app or apps).ti,ab. (40859)</w:t>
      </w:r>
    </w:p>
    <w:p w14:paraId="19B7B518" w14:textId="3908FE42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health.ti,ab. (3099)</w:t>
      </w:r>
    </w:p>
    <w:p w14:paraId="37AB2B9E" w14:textId="290EEBD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health.ti,ab. (3273)</w:t>
      </w:r>
    </w:p>
    <w:p w14:paraId="3CB51455" w14:textId="3C7A63F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uhealth.ti,ab. (32)</w:t>
      </w:r>
    </w:p>
    <w:p w14:paraId="09D9C2BF" w14:textId="3E5A7BF6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health.ti,ab. (5808)</w:t>
      </w:r>
    </w:p>
    <w:p w14:paraId="0210BFE7" w14:textId="305255C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medicine.ti,ab. (15312)</w:t>
      </w:r>
    </w:p>
    <w:p w14:paraId="579EC254" w14:textId="61B24D3F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MS.ti,ab. (8188)</w:t>
      </w:r>
    </w:p>
    <w:p w14:paraId="00920051" w14:textId="104A576F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xt messag*.ti,ab. (5580)</w:t>
      </w:r>
    </w:p>
    <w:p w14:paraId="7C22C7D6" w14:textId="0F09063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bookmarkStart w:id="11" w:name="_Hlk112071626"/>
      <w:r w:rsidRPr="00BB7782">
        <w:rPr>
          <w:rFonts w:ascii="Times New Roman" w:eastAsia="Arial Unicode MS" w:hAnsi="Times New Roman" w:cs="Times New Roman"/>
          <w:sz w:val="20"/>
        </w:rPr>
        <w:t>internet/ or web-based intervention/ (110999)</w:t>
      </w:r>
    </w:p>
    <w:p w14:paraId="5D596796" w14:textId="6840D528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online social network/ or online support group/ (598)</w:t>
      </w:r>
    </w:p>
    <w:p w14:paraId="49E7BAD6" w14:textId="1A3E4390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omputer/ct [Clinical Trial] (30)</w:t>
      </w:r>
    </w:p>
    <w:p w14:paraId="59F7794F" w14:textId="61B2B198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obile application/ or mobile phone/ (28073)</w:t>
      </w:r>
    </w:p>
    <w:p w14:paraId="05F5B62D" w14:textId="1F53FC99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lemedicine/ or telehealth/ (33601)</w:t>
      </w:r>
    </w:p>
    <w:bookmarkEnd w:id="11"/>
    <w:p w14:paraId="7608EFBC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</w:p>
    <w:p w14:paraId="5F08C870" w14:textId="1B430AFB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3</w:t>
      </w:r>
    </w:p>
    <w:p w14:paraId="33F03BF4" w14:textId="6EFE614D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child*.ti,ab. (1945435)</w:t>
      </w:r>
    </w:p>
    <w:p w14:paraId="2238D450" w14:textId="2FE7C76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p?ediatric.ti,ab. (507763)</w:t>
      </w:r>
    </w:p>
    <w:p w14:paraId="7935BE47" w14:textId="69D97AC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baby or babies).ti,ab. (110470)</w:t>
      </w:r>
    </w:p>
    <w:p w14:paraId="1DD192FF" w14:textId="5748259E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infant or infants).ti,ab. (490036)</w:t>
      </w:r>
    </w:p>
    <w:p w14:paraId="0C00F504" w14:textId="05D80BDF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toddler*.ti,ab. (14891)</w:t>
      </w:r>
    </w:p>
    <w:p w14:paraId="1BC44CA8" w14:textId="4C4C2BF3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 xml:space="preserve"> (preteen or pre-teen).ti,ab. (336)</w:t>
      </w:r>
    </w:p>
    <w:p w14:paraId="54BD9755" w14:textId="213EDD20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teen*.ti,ab. (42969)</w:t>
      </w:r>
    </w:p>
    <w:p w14:paraId="08636A9A" w14:textId="03B5D1E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adolescen*.ti,ab. (381395)</w:t>
      </w:r>
    </w:p>
    <w:p w14:paraId="68FD5DCD" w14:textId="7142EE2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th.ti,ab. (85491)</w:t>
      </w:r>
    </w:p>
    <w:p w14:paraId="5B0462BA" w14:textId="2FB80AF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minors.ti,ab. (5406)</w:t>
      </w:r>
    </w:p>
    <w:p w14:paraId="524C70EE" w14:textId="42897EAC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early life.ti,ab. (29512)</w:t>
      </w:r>
    </w:p>
    <w:p w14:paraId="599541DC" w14:textId="2FCD5744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youngster*.ti,ab. (3757)</w:t>
      </w:r>
    </w:p>
    <w:p w14:paraId="716807A5" w14:textId="77777777" w:rsidR="00120992" w:rsidRPr="00BB7782" w:rsidRDefault="00120992" w:rsidP="0034195E">
      <w:pPr>
        <w:rPr>
          <w:rFonts w:ascii="Times New Roman" w:hAnsi="Times New Roman" w:cs="Times New Roman"/>
          <w:lang w:val="en-GB"/>
        </w:rPr>
      </w:pPr>
    </w:p>
    <w:p w14:paraId="4F3A5319" w14:textId="4B78B942" w:rsidR="00512BDB" w:rsidRPr="00BB7782" w:rsidRDefault="00120992" w:rsidP="0034195E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a</w:t>
      </w:r>
    </w:p>
    <w:p w14:paraId="5D421766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ing*.ti,ab. (22226)</w:t>
      </w:r>
    </w:p>
    <w:p w14:paraId="4B889472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(negative and behavio?r).ti,ab. (61355)</w:t>
      </w:r>
    </w:p>
    <w:p w14:paraId="51B3C4EF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style.ti,ab. (60169)</w:t>
      </w:r>
    </w:p>
    <w:p w14:paraId="7896F7C3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ladaptive.ti,ab. (18053)</w:t>
      </w:r>
    </w:p>
    <w:p w14:paraId="52ABE61B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authoritarian.ti,ab. (1673)</w:t>
      </w:r>
    </w:p>
    <w:p w14:paraId="27A773CD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permissive.ti,ab. (23810)</w:t>
      </w:r>
    </w:p>
    <w:p w14:paraId="5E1238B7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insecure attachment.ti,ab. (1472)</w:t>
      </w:r>
    </w:p>
    <w:p w14:paraId="7C16BBFD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aversive*.ti,ab. (16758)</w:t>
      </w:r>
    </w:p>
    <w:p w14:paraId="0F36CE40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inconsisten*.ti,ab. (114926)</w:t>
      </w:r>
    </w:p>
    <w:p w14:paraId="4493321C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overinvolve*.ti,ab. (346)</w:t>
      </w:r>
    </w:p>
    <w:p w14:paraId="5DF6333D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harsh.ti,ab. (11871)</w:t>
      </w:r>
    </w:p>
    <w:p w14:paraId="4918878C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withdraw*.ti,ab. (187528)</w:t>
      </w:r>
    </w:p>
    <w:p w14:paraId="4D14DE46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2 or 3 or 4 or 5 or 6 or 7 or 8 or 9 or 10 or 11 or 12 (487666)</w:t>
      </w:r>
    </w:p>
    <w:p w14:paraId="34A00A28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1 and 13 (4358)</w:t>
      </w:r>
    </w:p>
    <w:p w14:paraId="2EE14536" w14:textId="77777777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bookmarkStart w:id="12" w:name="_Hlk112071633"/>
      <w:r w:rsidRPr="00BB7782">
        <w:rPr>
          <w:rFonts w:ascii="Times New Roman" w:eastAsia="Arial Unicode MS" w:hAnsi="Times New Roman" w:cs="Times New Roman"/>
          <w:sz w:val="20"/>
        </w:rPr>
        <w:t>parental behavior/ or child rearing/ (18501)</w:t>
      </w:r>
    </w:p>
    <w:bookmarkEnd w:id="12"/>
    <w:p w14:paraId="1328ECF4" w14:textId="0A11272E" w:rsidR="00120992" w:rsidRPr="00BB7782" w:rsidRDefault="00120992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or 15 (22294)</w:t>
      </w:r>
    </w:p>
    <w:p w14:paraId="4F18B6E6" w14:textId="022D6F53" w:rsidR="006E7C1F" w:rsidRPr="00BB7782" w:rsidRDefault="006E7C1F" w:rsidP="00120992">
      <w:pPr>
        <w:rPr>
          <w:rFonts w:ascii="Times New Roman" w:eastAsia="Arial Unicode MS" w:hAnsi="Times New Roman" w:cs="Times New Roman"/>
          <w:sz w:val="20"/>
        </w:rPr>
      </w:pPr>
    </w:p>
    <w:p w14:paraId="2414677F" w14:textId="008F53F0" w:rsidR="006E7C1F" w:rsidRPr="00BB7782" w:rsidRDefault="006E7C1F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b</w:t>
      </w:r>
    </w:p>
    <w:p w14:paraId="2CAA52AA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0     mental*.ti,ab. (502918)</w:t>
      </w:r>
    </w:p>
    <w:p w14:paraId="1D321D13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1     emotional*.ti,ab. (235010)</w:t>
      </w:r>
    </w:p>
    <w:p w14:paraId="26922929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2     psychological*.ti,ab. (330002)</w:t>
      </w:r>
    </w:p>
    <w:p w14:paraId="5041D9C4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3     corporal.ti,ab. (4277)</w:t>
      </w:r>
    </w:p>
    <w:p w14:paraId="094C262C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4     physical*.ti,ab. (1014439)</w:t>
      </w:r>
    </w:p>
    <w:p w14:paraId="49612406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5     sexual*.ti,ab. (312862)</w:t>
      </w:r>
    </w:p>
    <w:p w14:paraId="2EAFE34E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lastRenderedPageBreak/>
        <w:t>66     60 or 61 or 62 or 63 or 64 or 65 (2040975)</w:t>
      </w:r>
    </w:p>
    <w:p w14:paraId="2CAFFB1B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7     abus*.ti,ab. (184724)</w:t>
      </w:r>
    </w:p>
    <w:p w14:paraId="7641177E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8     punishment*.ti,ab. (9962)</w:t>
      </w:r>
    </w:p>
    <w:p w14:paraId="3A2F3110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9     punitive*.ti,ab. (2398)</w:t>
      </w:r>
    </w:p>
    <w:p w14:paraId="3F7A090E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0     assault*.ti,ab. (18091)</w:t>
      </w:r>
    </w:p>
    <w:p w14:paraId="47BA3A8C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1     67 or 68 or 69 or 70 (210949)</w:t>
      </w:r>
    </w:p>
    <w:p w14:paraId="4E64EC3E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2     66 and 71 (72687)</w:t>
      </w:r>
    </w:p>
    <w:p w14:paraId="10C7E922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3     maltreat*.ti,ab. (9362)</w:t>
      </w:r>
    </w:p>
    <w:p w14:paraId="60477253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4     neglect*.ti,ab. (80835)</w:t>
      </w:r>
    </w:p>
    <w:p w14:paraId="2FF9C41A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bookmarkStart w:id="13" w:name="_Hlk112071639"/>
      <w:r w:rsidRPr="00BB7782">
        <w:rPr>
          <w:rFonts w:ascii="Times New Roman" w:eastAsia="Arial Unicode MS" w:hAnsi="Times New Roman" w:cs="Times New Roman"/>
          <w:sz w:val="20"/>
        </w:rPr>
        <w:t>75     exp child abuse/ (39991)</w:t>
      </w:r>
    </w:p>
    <w:bookmarkEnd w:id="13"/>
    <w:p w14:paraId="1BE4ED25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6     72 or 73 or 74 or 75 (170275)</w:t>
      </w:r>
    </w:p>
    <w:p w14:paraId="386A53CC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7     21 and 46 and 59 and 76 (1672)</w:t>
      </w:r>
    </w:p>
    <w:p w14:paraId="1593E0A7" w14:textId="72279B44" w:rsidR="006E7C1F" w:rsidRPr="00BB7782" w:rsidRDefault="006E7C1F" w:rsidP="00120992">
      <w:pPr>
        <w:rPr>
          <w:rFonts w:ascii="Times New Roman" w:eastAsia="Arial Unicode MS" w:hAnsi="Times New Roman" w:cs="Times New Roman"/>
          <w:sz w:val="20"/>
        </w:rPr>
      </w:pPr>
    </w:p>
    <w:p w14:paraId="0EB38931" w14:textId="2B972FE7" w:rsidR="006E7C1F" w:rsidRPr="00BB7782" w:rsidRDefault="006E7C1F" w:rsidP="00120992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S4c</w:t>
      </w:r>
    </w:p>
    <w:p w14:paraId="6AC1BC77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     parent*.ti,ab. (559557)</w:t>
      </w:r>
    </w:p>
    <w:p w14:paraId="2567FF1E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2     interparental.ti,ab. (578)</w:t>
      </w:r>
    </w:p>
    <w:p w14:paraId="21B2EC3B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3     interspousal.ti,ab. (69)</w:t>
      </w:r>
    </w:p>
    <w:p w14:paraId="681D4E1A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4     marital.ti,ab. (45196)</w:t>
      </w:r>
    </w:p>
    <w:p w14:paraId="474A1DE7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5     domestic.ti,ab. (92770)</w:t>
      </w:r>
    </w:p>
    <w:p w14:paraId="0169F453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6     partner.ti,ab. (100398)</w:t>
      </w:r>
    </w:p>
    <w:p w14:paraId="58CEB99E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7     famil*.ti,ab. (1427265)</w:t>
      </w:r>
    </w:p>
    <w:p w14:paraId="0DB3B559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8     conflict*.ti,ab. (169563)</w:t>
      </w:r>
    </w:p>
    <w:p w14:paraId="4240D932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9     discord*.ti,ab. (49380)</w:t>
      </w:r>
    </w:p>
    <w:p w14:paraId="4CD9200A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0     hostil*.ti,ab. (18603)</w:t>
      </w:r>
    </w:p>
    <w:p w14:paraId="40AF0769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1     aggress*.ti,ab. (314619)</w:t>
      </w:r>
    </w:p>
    <w:p w14:paraId="15BC1094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2     abus*.ti,ab. (184724)</w:t>
      </w:r>
    </w:p>
    <w:p w14:paraId="6AD4B18A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3     violen*.ti,ab. (74700)</w:t>
      </w:r>
    </w:p>
    <w:p w14:paraId="7CABE8AD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4     family conflict/ (4012)</w:t>
      </w:r>
    </w:p>
    <w:p w14:paraId="6A0A2444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bookmarkStart w:id="14" w:name="_Hlk112071644"/>
      <w:r w:rsidRPr="00BB7782">
        <w:rPr>
          <w:rFonts w:ascii="Times New Roman" w:eastAsia="Arial Unicode MS" w:hAnsi="Times New Roman" w:cs="Times New Roman"/>
          <w:sz w:val="20"/>
        </w:rPr>
        <w:t>15     domestic violence/ or partner violence/ (20707)</w:t>
      </w:r>
    </w:p>
    <w:bookmarkEnd w:id="14"/>
    <w:p w14:paraId="221E2271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6     1 or 2 or 3 or 4 or 5 or 6 or 7 (2060476)</w:t>
      </w:r>
    </w:p>
    <w:p w14:paraId="791C0571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7     8 or 9 or 10 or 11 or 12 or 13 (768832)</w:t>
      </w:r>
    </w:p>
    <w:p w14:paraId="4309A953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8     ((parent* or interparental or interspousal or marital or domestic or partner or famil*) adj3 (conflict* or discord* or hostil* or aggress* or abus* or violen*)).ti,ab. (34227)</w:t>
      </w:r>
    </w:p>
    <w:p w14:paraId="64B1B6EF" w14:textId="77777777" w:rsidR="006E7C1F" w:rsidRPr="00BB7782" w:rsidRDefault="006E7C1F" w:rsidP="006E7C1F">
      <w:pPr>
        <w:rPr>
          <w:rFonts w:ascii="Times New Roman" w:eastAsia="Arial Unicode MS" w:hAnsi="Times New Roman" w:cs="Times New Roman"/>
          <w:sz w:val="20"/>
        </w:rPr>
      </w:pPr>
      <w:r w:rsidRPr="00BB7782">
        <w:rPr>
          <w:rFonts w:ascii="Times New Roman" w:eastAsia="Arial Unicode MS" w:hAnsi="Times New Roman" w:cs="Times New Roman"/>
          <w:sz w:val="20"/>
        </w:rPr>
        <w:t>19     18 or 14 or 15 (42229)</w:t>
      </w:r>
    </w:p>
    <w:p w14:paraId="62156B49" w14:textId="77777777" w:rsidR="006E7C1F" w:rsidRPr="00BB7782" w:rsidRDefault="006E7C1F" w:rsidP="00120992">
      <w:pPr>
        <w:rPr>
          <w:rFonts w:ascii="Times New Roman" w:eastAsia="Arial Unicode MS" w:hAnsi="Times New Roman" w:cs="Times New Roman"/>
          <w:sz w:val="20"/>
        </w:rPr>
      </w:pPr>
    </w:p>
    <w:p w14:paraId="0A4DA059" w14:textId="2A43FB12" w:rsidR="00CC3AE2" w:rsidRPr="00BB7782" w:rsidRDefault="00CC3AE2" w:rsidP="00CC3AE2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lastRenderedPageBreak/>
        <w:t>CINAHL</w:t>
      </w:r>
    </w:p>
    <w:p w14:paraId="5F0D2084" w14:textId="015DE8F7" w:rsidR="00CC3AE2" w:rsidRPr="00BB7782" w:rsidRDefault="00CC3AE2" w:rsidP="00CC3AE2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(MeSH headings and keyword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8"/>
      </w:tblGrid>
      <w:tr w:rsidR="00CC3AE2" w:rsidRPr="00BB7782" w14:paraId="2F968CEA" w14:textId="77777777" w:rsidTr="00FE07BA">
        <w:trPr>
          <w:trHeight w:val="295"/>
        </w:trPr>
        <w:tc>
          <w:tcPr>
            <w:tcW w:w="2758" w:type="dxa"/>
          </w:tcPr>
          <w:p w14:paraId="2832BE05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758" w:type="dxa"/>
          </w:tcPr>
          <w:p w14:paraId="3DB0928B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 Headings/Thesauri</w:t>
            </w:r>
          </w:p>
        </w:tc>
        <w:tc>
          <w:tcPr>
            <w:tcW w:w="2758" w:type="dxa"/>
          </w:tcPr>
          <w:p w14:paraId="39F2B856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CC3AE2" w:rsidRPr="00BB7782" w14:paraId="65A9F1B1" w14:textId="77777777" w:rsidTr="00FE07BA">
        <w:trPr>
          <w:trHeight w:val="279"/>
        </w:trPr>
        <w:tc>
          <w:tcPr>
            <w:tcW w:w="2758" w:type="dxa"/>
          </w:tcPr>
          <w:p w14:paraId="3DA8C666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758" w:type="dxa"/>
          </w:tcPr>
          <w:p w14:paraId="13C6E42C" w14:textId="77777777" w:rsidR="00CC3AE2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childhood intervention</w:t>
            </w:r>
          </w:p>
          <w:p w14:paraId="60FC783B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intervention</w:t>
            </w:r>
          </w:p>
          <w:p w14:paraId="2C69D60D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munity mental health services</w:t>
            </w:r>
          </w:p>
          <w:p w14:paraId="6D4B039B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y services</w:t>
            </w:r>
          </w:p>
          <w:p w14:paraId="0E80F7BC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health services</w:t>
            </w:r>
          </w:p>
          <w:p w14:paraId="0E8D0A48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t health services</w:t>
            </w:r>
          </w:p>
          <w:p w14:paraId="177A3575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 health services</w:t>
            </w:r>
          </w:p>
          <w:p w14:paraId="2EAE32A8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(Exploded)</w:t>
            </w:r>
          </w:p>
          <w:p w14:paraId="3782F2D1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tient education</w:t>
            </w:r>
          </w:p>
          <w:p w14:paraId="2A041D8E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ealth education</w:t>
            </w:r>
          </w:p>
          <w:p w14:paraId="0ED00548" w14:textId="1488D140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 education</w:t>
            </w:r>
          </w:p>
        </w:tc>
        <w:tc>
          <w:tcPr>
            <w:tcW w:w="2758" w:type="dxa"/>
          </w:tcPr>
          <w:p w14:paraId="5D6766E8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n*</w:t>
            </w:r>
          </w:p>
          <w:p w14:paraId="62E3C49F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*</w:t>
            </w:r>
          </w:p>
          <w:p w14:paraId="56FAE8A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*</w:t>
            </w:r>
          </w:p>
          <w:p w14:paraId="72BBD67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*</w:t>
            </w:r>
          </w:p>
          <w:p w14:paraId="2B1F428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aining*</w:t>
            </w:r>
          </w:p>
          <w:p w14:paraId="694766BE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 OR therapies</w:t>
            </w:r>
          </w:p>
          <w:p w14:paraId="733D67F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OR psychotherapies</w:t>
            </w:r>
          </w:p>
          <w:p w14:paraId="15CAE3A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education</w:t>
            </w:r>
          </w:p>
          <w:p w14:paraId="238D0F1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 OR courses</w:t>
            </w:r>
          </w:p>
          <w:p w14:paraId="75886B0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ehavio?ral management</w:t>
            </w:r>
          </w:p>
          <w:p w14:paraId="0D7FA41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lf-train OR self-training </w:t>
            </w:r>
          </w:p>
          <w:p w14:paraId="74C611F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help</w:t>
            </w:r>
          </w:p>
          <w:p w14:paraId="6DAD13B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guide OR self-guided</w:t>
            </w:r>
          </w:p>
          <w:p w14:paraId="23DB2B2E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  <w:p w14:paraId="2A143E6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trategy OR strategies</w:t>
            </w:r>
          </w:p>
        </w:tc>
      </w:tr>
      <w:tr w:rsidR="00CC3AE2" w:rsidRPr="00BB7782" w14:paraId="478D4DD7" w14:textId="77777777" w:rsidTr="00FE07BA">
        <w:trPr>
          <w:trHeight w:val="295"/>
        </w:trPr>
        <w:tc>
          <w:tcPr>
            <w:tcW w:w="2758" w:type="dxa"/>
          </w:tcPr>
          <w:p w14:paraId="43AA0711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2758" w:type="dxa"/>
          </w:tcPr>
          <w:p w14:paraId="31D78836" w14:textId="76C070E1" w:rsidR="00CC3AE2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, computer assisted</w:t>
            </w:r>
          </w:p>
          <w:p w14:paraId="6259283A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 assisted instruction</w:t>
            </w:r>
          </w:p>
          <w:p w14:paraId="3AE766C8" w14:textId="0480FDB1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4D810331" w14:textId="4909B8D1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health</w:t>
            </w:r>
          </w:p>
          <w:p w14:paraId="6CDDE300" w14:textId="146C4BDD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ocial media</w:t>
            </w:r>
          </w:p>
        </w:tc>
        <w:tc>
          <w:tcPr>
            <w:tcW w:w="2758" w:type="dxa"/>
          </w:tcPr>
          <w:p w14:paraId="175A7050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</w:t>
            </w:r>
          </w:p>
          <w:p w14:paraId="0393638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485E5AA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66C7C6D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</w:t>
            </w:r>
          </w:p>
          <w:p w14:paraId="19247669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26DF4C20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5F78210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*</w:t>
            </w:r>
          </w:p>
          <w:p w14:paraId="1E979BE7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site*</w:t>
            </w:r>
          </w:p>
          <w:p w14:paraId="3944B3A7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1BACD321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martphone*</w:t>
            </w:r>
          </w:p>
          <w:p w14:paraId="502C5B1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*</w:t>
            </w:r>
          </w:p>
          <w:p w14:paraId="50AEC9AF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5C7C19F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1FFDC977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m-health </w:t>
            </w:r>
          </w:p>
          <w:p w14:paraId="6626A9C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744D19E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4CE88DF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109BE42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CC3AE2" w:rsidRPr="00BB7782" w14:paraId="6F10F1E4" w14:textId="77777777" w:rsidTr="00FE07BA">
        <w:trPr>
          <w:trHeight w:val="279"/>
        </w:trPr>
        <w:tc>
          <w:tcPr>
            <w:tcW w:w="2758" w:type="dxa"/>
          </w:tcPr>
          <w:p w14:paraId="12F0137D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Child</w:t>
            </w:r>
          </w:p>
        </w:tc>
        <w:tc>
          <w:tcPr>
            <w:tcW w:w="2758" w:type="dxa"/>
          </w:tcPr>
          <w:p w14:paraId="1F2868D8" w14:textId="6AB68AD1" w:rsidR="00CC3AE2" w:rsidRPr="00BB7782" w:rsidRDefault="004B3A75" w:rsidP="00FE0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2758" w:type="dxa"/>
          </w:tcPr>
          <w:p w14:paraId="6C4AF66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12DC397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2594847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 OR babies</w:t>
            </w:r>
          </w:p>
          <w:p w14:paraId="4DAB5A1E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41AD1F4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299562E6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teen OR pre-teen</w:t>
            </w:r>
          </w:p>
          <w:p w14:paraId="62FFDA4F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0C66F0D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6432A11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055B4E59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1AD94F07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1DB976D8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CC3AE2" w:rsidRPr="00BB7782" w14:paraId="140F7B49" w14:textId="77777777" w:rsidTr="00FE07BA">
        <w:trPr>
          <w:trHeight w:val="295"/>
        </w:trPr>
        <w:tc>
          <w:tcPr>
            <w:tcW w:w="2758" w:type="dxa"/>
          </w:tcPr>
          <w:p w14:paraId="7B6DFF8E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2758" w:type="dxa"/>
          </w:tcPr>
          <w:p w14:paraId="1E21D7C5" w14:textId="4FB74FF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abuse, sexual</w:t>
            </w:r>
          </w:p>
          <w:p w14:paraId="45F1E159" w14:textId="1885BB0A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 abuse</w:t>
            </w:r>
          </w:p>
        </w:tc>
        <w:tc>
          <w:tcPr>
            <w:tcW w:w="2758" w:type="dxa"/>
          </w:tcPr>
          <w:p w14:paraId="6B5EE96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332DC920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7E8991E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7EAE9351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0A56935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Physical*</w:t>
            </w:r>
          </w:p>
          <w:p w14:paraId="365E853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632A1D78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  <w:p w14:paraId="61B97A28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23902A26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6CADB09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5E5BB6C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7F8056FE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  <w:p w14:paraId="799658E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17DCFE2B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CC3AE2" w:rsidRPr="00BB7782" w14:paraId="4F87D0C8" w14:textId="77777777" w:rsidTr="00FE07BA">
        <w:trPr>
          <w:trHeight w:val="295"/>
        </w:trPr>
        <w:tc>
          <w:tcPr>
            <w:tcW w:w="2758" w:type="dxa"/>
          </w:tcPr>
          <w:p w14:paraId="30F953D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  <w:p w14:paraId="681170E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68F17A2F" w14:textId="1D560259" w:rsidR="00CC3AE2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</w:t>
            </w:r>
          </w:p>
          <w:p w14:paraId="002486E4" w14:textId="2D6CF204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al behaviour</w:t>
            </w:r>
          </w:p>
        </w:tc>
        <w:tc>
          <w:tcPr>
            <w:tcW w:w="2758" w:type="dxa"/>
          </w:tcPr>
          <w:p w14:paraId="145784D0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*</w:t>
            </w:r>
          </w:p>
          <w:p w14:paraId="7C8EEAF0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11D7FD6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Negative AND behaviour </w:t>
            </w:r>
          </w:p>
          <w:p w14:paraId="2621C412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adaptive</w:t>
            </w:r>
          </w:p>
          <w:p w14:paraId="786BA3F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</w:t>
            </w:r>
          </w:p>
          <w:p w14:paraId="547EABEC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</w:t>
            </w:r>
          </w:p>
          <w:p w14:paraId="1A96718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secure attachment</w:t>
            </w:r>
          </w:p>
          <w:p w14:paraId="188EE88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versive*</w:t>
            </w:r>
          </w:p>
          <w:p w14:paraId="3D7AF5EE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consistent </w:t>
            </w:r>
          </w:p>
          <w:p w14:paraId="31398D78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ver-involvement</w:t>
            </w:r>
          </w:p>
          <w:p w14:paraId="07F4FE8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arsh</w:t>
            </w:r>
          </w:p>
          <w:p w14:paraId="5CD62569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ithdraw*</w:t>
            </w:r>
          </w:p>
          <w:p w14:paraId="1E66243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</w:tc>
      </w:tr>
      <w:tr w:rsidR="00CC3AE2" w:rsidRPr="00BB7782" w14:paraId="2A87E66F" w14:textId="77777777" w:rsidTr="00FE07BA">
        <w:trPr>
          <w:trHeight w:val="279"/>
        </w:trPr>
        <w:tc>
          <w:tcPr>
            <w:tcW w:w="2758" w:type="dxa"/>
          </w:tcPr>
          <w:p w14:paraId="42CF1BBB" w14:textId="77777777" w:rsidR="00CC3AE2" w:rsidRPr="00BB7782" w:rsidRDefault="00CC3AE2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2758" w:type="dxa"/>
          </w:tcPr>
          <w:p w14:paraId="4047433F" w14:textId="468383AF" w:rsidR="00CC3AE2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omestic violence</w:t>
            </w:r>
          </w:p>
          <w:p w14:paraId="1E679A52" w14:textId="46F16C7D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</w:tc>
        <w:tc>
          <w:tcPr>
            <w:tcW w:w="2758" w:type="dxa"/>
          </w:tcPr>
          <w:p w14:paraId="0797F6E9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*</w:t>
            </w:r>
          </w:p>
          <w:p w14:paraId="6BE8082E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-parental</w:t>
            </w:r>
          </w:p>
          <w:p w14:paraId="3F8ECE1D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spousal</w:t>
            </w:r>
          </w:p>
          <w:p w14:paraId="6485FCAF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033BB0B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23F7794F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omestic </w:t>
            </w:r>
          </w:p>
          <w:p w14:paraId="67F585D8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*</w:t>
            </w:r>
          </w:p>
          <w:p w14:paraId="511C9E8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  <w:p w14:paraId="51F9E8C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7B63BDF5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  <w:p w14:paraId="3C7B4B87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*</w:t>
            </w:r>
          </w:p>
          <w:p w14:paraId="610D46B1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scord*</w:t>
            </w:r>
          </w:p>
          <w:p w14:paraId="555DED89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ostil*</w:t>
            </w:r>
          </w:p>
          <w:p w14:paraId="0F6E7691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ggress*</w:t>
            </w:r>
          </w:p>
          <w:p w14:paraId="1BC74B54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47A1A74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*</w:t>
            </w:r>
          </w:p>
          <w:p w14:paraId="1F9A95B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  <w:p w14:paraId="086DBE2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R</w:t>
            </w:r>
          </w:p>
          <w:p w14:paraId="7523EA7A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</w:p>
          <w:p w14:paraId="7DE73923" w14:textId="77777777" w:rsidR="00CC3AE2" w:rsidRPr="00BB7782" w:rsidRDefault="00CC3AE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imate partner violence</w:t>
            </w:r>
          </w:p>
        </w:tc>
      </w:tr>
    </w:tbl>
    <w:p w14:paraId="0ABEEB81" w14:textId="595D67F0" w:rsidR="00CC3AE2" w:rsidRPr="00BB7782" w:rsidRDefault="00CC3AE2" w:rsidP="00CC3AE2">
      <w:pPr>
        <w:rPr>
          <w:rFonts w:ascii="Times New Roman" w:hAnsi="Times New Roman" w:cs="Times New Roman"/>
          <w:lang w:val="en-GB"/>
        </w:rPr>
      </w:pPr>
    </w:p>
    <w:p w14:paraId="364B766B" w14:textId="77777777" w:rsidR="00CC3AE2" w:rsidRPr="00BB7782" w:rsidRDefault="00CC3AE2" w:rsidP="00CC3AE2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6F6950BE" w14:textId="77777777" w:rsidR="00CC3AE2" w:rsidRPr="00BB7782" w:rsidRDefault="00CC3AE2" w:rsidP="00CC3AE2">
      <w:pPr>
        <w:rPr>
          <w:rFonts w:ascii="Times New Roman" w:hAnsi="Times New Roman" w:cs="Times New Roman"/>
          <w:lang w:val="en-GB"/>
        </w:rPr>
      </w:pPr>
    </w:p>
    <w:p w14:paraId="16F8BEC6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intervention* OR AB</w:t>
      </w:r>
    </w:p>
    <w:p w14:paraId="1BF33B99" w14:textId="36643378" w:rsidR="00120992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vention*</w:t>
      </w:r>
    </w:p>
    <w:p w14:paraId="533FF587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program* OR AB</w:t>
      </w:r>
    </w:p>
    <w:p w14:paraId="3D174043" w14:textId="401DC6F2" w:rsidR="00383FDA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rogram*</w:t>
      </w:r>
    </w:p>
    <w:p w14:paraId="39990C1F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service* OR AB</w:t>
      </w:r>
    </w:p>
    <w:p w14:paraId="2A507032" w14:textId="2C0A9186" w:rsidR="00383FDA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service*</w:t>
      </w:r>
    </w:p>
    <w:p w14:paraId="15D6EA80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reatment* OR AB</w:t>
      </w:r>
    </w:p>
    <w:p w14:paraId="1D933700" w14:textId="1767C299" w:rsidR="00383FDA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reatment*</w:t>
      </w:r>
    </w:p>
    <w:p w14:paraId="04DF0D1C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raining* OR AB</w:t>
      </w:r>
    </w:p>
    <w:p w14:paraId="02A130F1" w14:textId="22A85302" w:rsidR="00383FDA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raining*</w:t>
      </w:r>
    </w:p>
    <w:p w14:paraId="684D5D8B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herapy OR TI</w:t>
      </w:r>
    </w:p>
    <w:p w14:paraId="7B0A8113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herapies OR AB therapy</w:t>
      </w:r>
    </w:p>
    <w:p w14:paraId="2E853823" w14:textId="6212832F" w:rsidR="00383FDA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AB therapies</w:t>
      </w:r>
    </w:p>
    <w:p w14:paraId="6DAF636E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psychotherapy OR AB</w:t>
      </w:r>
    </w:p>
    <w:p w14:paraId="7C8656D6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sychotherapy AND AB</w:t>
      </w:r>
    </w:p>
    <w:p w14:paraId="48BE54E4" w14:textId="77777777" w:rsidR="00383FDA" w:rsidRPr="00BB7782" w:rsidRDefault="00383FDA" w:rsidP="00383FD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sychotherapies AND AB</w:t>
      </w:r>
    </w:p>
    <w:p w14:paraId="7B3F7AA3" w14:textId="6236115D" w:rsidR="00383FDA" w:rsidRPr="00BB7782" w:rsidRDefault="00383FDA" w:rsidP="00383FDA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sychotherapies</w:t>
      </w:r>
    </w:p>
    <w:p w14:paraId="15EDDC36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psychoeducation OR</w:t>
      </w:r>
    </w:p>
    <w:p w14:paraId="4F4513FF" w14:textId="02A83A75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B psychoeducation</w:t>
      </w:r>
    </w:p>
    <w:p w14:paraId="721CF779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course* OR AB</w:t>
      </w:r>
    </w:p>
    <w:p w14:paraId="0AD75A6C" w14:textId="596A5580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course*</w:t>
      </w:r>
    </w:p>
    <w:p w14:paraId="61B8C343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behavio#ral</w:t>
      </w:r>
    </w:p>
    <w:p w14:paraId="0827D602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management OR AB</w:t>
      </w:r>
    </w:p>
    <w:p w14:paraId="5F5EE42B" w14:textId="56018ED9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behavio#ral management</w:t>
      </w:r>
    </w:p>
    <w:p w14:paraId="3B826405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self-train OR AB selftrain</w:t>
      </w:r>
    </w:p>
    <w:p w14:paraId="1443EAE3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TI self training</w:t>
      </w:r>
    </w:p>
    <w:p w14:paraId="14D1FC2B" w14:textId="0DC9DFD4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AB self-training</w:t>
      </w:r>
    </w:p>
    <w:p w14:paraId="149C8862" w14:textId="65D5F7EF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self-help OR AB selfhelp</w:t>
      </w:r>
    </w:p>
    <w:p w14:paraId="306A5F97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self guided OR AB</w:t>
      </w:r>
    </w:p>
    <w:p w14:paraId="5C958608" w14:textId="28B73CDD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elf-guided</w:t>
      </w:r>
    </w:p>
    <w:p w14:paraId="1086066C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initiative* OR AB</w:t>
      </w:r>
    </w:p>
    <w:p w14:paraId="18A6A8DA" w14:textId="241FE4B0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itiative*</w:t>
      </w:r>
    </w:p>
    <w:p w14:paraId="4C96D9CC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strategy OR AB</w:t>
      </w:r>
    </w:p>
    <w:p w14:paraId="522E37BB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trategy OR TI strategies</w:t>
      </w:r>
    </w:p>
    <w:p w14:paraId="7694F725" w14:textId="3A91121E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AB strategies</w:t>
      </w:r>
    </w:p>
    <w:p w14:paraId="31BE68F3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</w:t>
      </w:r>
      <w:bookmarkStart w:id="15" w:name="_Hlk112071716"/>
      <w:r w:rsidRPr="00BB7782">
        <w:rPr>
          <w:rFonts w:ascii="Times New Roman" w:hAnsi="Times New Roman" w:cs="Times New Roman"/>
        </w:rPr>
        <w:t>MH "Early Childhood</w:t>
      </w:r>
    </w:p>
    <w:p w14:paraId="70CCFBDB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vention") OR (MH</w:t>
      </w:r>
    </w:p>
    <w:p w14:paraId="6A70CF67" w14:textId="6F77743A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Early Intervention")</w:t>
      </w:r>
    </w:p>
    <w:p w14:paraId="01BD431E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Community Mental</w:t>
      </w:r>
    </w:p>
    <w:p w14:paraId="54C47538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Health Services") OR</w:t>
      </w:r>
    </w:p>
    <w:p w14:paraId="0FD1BC57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Family Services")</w:t>
      </w:r>
    </w:p>
    <w:p w14:paraId="7C331BA9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(MH "Child Health</w:t>
      </w:r>
    </w:p>
    <w:p w14:paraId="4FB91C3A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ervices") OR (MH</w:t>
      </w:r>
    </w:p>
    <w:p w14:paraId="0B7CC466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Adolescent Health</w:t>
      </w:r>
    </w:p>
    <w:p w14:paraId="4C87430A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ervices") OR (MH</w:t>
      </w:r>
    </w:p>
    <w:p w14:paraId="54B2CC0F" w14:textId="7E363AA5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Mental Health Services")</w:t>
      </w:r>
    </w:p>
    <w:p w14:paraId="0174D058" w14:textId="4269211C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Psychotherapy+")</w:t>
      </w:r>
    </w:p>
    <w:p w14:paraId="56A312D2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Patient Education")</w:t>
      </w:r>
    </w:p>
    <w:p w14:paraId="4915D9E1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OR (MH "Health</w:t>
      </w:r>
    </w:p>
    <w:p w14:paraId="6654738A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Education") OR (MH</w:t>
      </w:r>
    </w:p>
    <w:p w14:paraId="5627F4DB" w14:textId="6FD5EA29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Parenting Education")</w:t>
      </w:r>
    </w:p>
    <w:bookmarkEnd w:id="15"/>
    <w:p w14:paraId="7C850F91" w14:textId="17B32471" w:rsidR="00DC78E6" w:rsidRPr="00BB7782" w:rsidRDefault="00DC78E6" w:rsidP="00DC78E6">
      <w:pPr>
        <w:rPr>
          <w:rFonts w:ascii="Times New Roman" w:hAnsi="Times New Roman" w:cs="Times New Roman"/>
        </w:rPr>
      </w:pPr>
    </w:p>
    <w:p w14:paraId="4E89B2C8" w14:textId="67B3C267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2</w:t>
      </w:r>
    </w:p>
    <w:p w14:paraId="7635D77C" w14:textId="27A832A3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online OR AB online</w:t>
      </w:r>
    </w:p>
    <w:p w14:paraId="0122F110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smartphone* OR AB</w:t>
      </w:r>
    </w:p>
    <w:p w14:paraId="7AAB6B35" w14:textId="2B758444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martphone*</w:t>
      </w:r>
    </w:p>
    <w:p w14:paraId="7057329E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cellphone* AND AB</w:t>
      </w:r>
    </w:p>
    <w:p w14:paraId="565FF211" w14:textId="487CE39C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cellphone*</w:t>
      </w:r>
    </w:p>
    <w:p w14:paraId="7C66CD12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app OR AB app OR TI</w:t>
      </w:r>
    </w:p>
    <w:p w14:paraId="7A34B82D" w14:textId="4B64123C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pps OR AB apps</w:t>
      </w:r>
    </w:p>
    <w:p w14:paraId="591C5306" w14:textId="5A3A643E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"e-health" OR AB "ehealth"</w:t>
      </w:r>
    </w:p>
    <w:p w14:paraId="0D248CD2" w14:textId="2AF4C4C6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"m-health" OR AB "mhealth"</w:t>
      </w:r>
    </w:p>
    <w:p w14:paraId="4E4A2831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elehealth OR AB</w:t>
      </w:r>
    </w:p>
    <w:p w14:paraId="0B2DA95D" w14:textId="3AFCA447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elehealth</w:t>
      </w:r>
    </w:p>
    <w:p w14:paraId="13BCCB0D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elemedicine OR AB</w:t>
      </w:r>
    </w:p>
    <w:p w14:paraId="13B1E4F5" w14:textId="01B9E64A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elemedicine</w:t>
      </w:r>
    </w:p>
    <w:p w14:paraId="17A8FB73" w14:textId="0A4DD693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"sms" OR AB "sms"</w:t>
      </w:r>
    </w:p>
    <w:p w14:paraId="32DB0A22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"text messag*" OR AB</w:t>
      </w:r>
    </w:p>
    <w:p w14:paraId="672D7C9F" w14:textId="35212AA1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text messag*"</w:t>
      </w:r>
    </w:p>
    <w:p w14:paraId="1CA9B44D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Internet") OR (MH</w:t>
      </w:r>
    </w:p>
    <w:p w14:paraId="3576BAA0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Internet-Based</w:t>
      </w:r>
    </w:p>
    <w:p w14:paraId="546D2DF1" w14:textId="5563326E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vention")</w:t>
      </w:r>
    </w:p>
    <w:p w14:paraId="5791705F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echnology OR AB</w:t>
      </w:r>
    </w:p>
    <w:p w14:paraId="59927EF9" w14:textId="64C01C2F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echnology</w:t>
      </w:r>
    </w:p>
    <w:p w14:paraId="1E17D291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</w:t>
      </w:r>
      <w:bookmarkStart w:id="16" w:name="_Hlk112071725"/>
      <w:r w:rsidRPr="00BB7782">
        <w:rPr>
          <w:rFonts w:ascii="Times New Roman" w:hAnsi="Times New Roman" w:cs="Times New Roman"/>
        </w:rPr>
        <w:t>MH "Therapy, Computer</w:t>
      </w:r>
    </w:p>
    <w:p w14:paraId="12F5B53B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ssisted") OR (MH</w:t>
      </w:r>
    </w:p>
    <w:p w14:paraId="773666E1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Computer Assisted</w:t>
      </w:r>
    </w:p>
    <w:p w14:paraId="1CA3500E" w14:textId="485D149B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struction")</w:t>
      </w:r>
    </w:p>
    <w:p w14:paraId="2F96F88C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Telemedicine") OR</w:t>
      </w:r>
    </w:p>
    <w:p w14:paraId="35EC47F7" w14:textId="53710464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Telehealth")</w:t>
      </w:r>
    </w:p>
    <w:p w14:paraId="31C26298" w14:textId="7189688A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Social Media")</w:t>
      </w:r>
    </w:p>
    <w:bookmarkEnd w:id="16"/>
    <w:p w14:paraId="6718C729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electronic OR AB</w:t>
      </w:r>
    </w:p>
    <w:p w14:paraId="3F7C6B3F" w14:textId="22705319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Electronic</w:t>
      </w:r>
    </w:p>
    <w:p w14:paraId="0E90C85A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computer OR AB</w:t>
      </w:r>
    </w:p>
    <w:p w14:paraId="2235A2B1" w14:textId="142E8C12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Computer</w:t>
      </w:r>
    </w:p>
    <w:p w14:paraId="5D61FD33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digital OR AB digital</w:t>
      </w:r>
    </w:p>
    <w:p w14:paraId="133B66C5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TI digitise* OR AB</w:t>
      </w:r>
    </w:p>
    <w:p w14:paraId="43278A53" w14:textId="4DB7CC8D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digitise*</w:t>
      </w:r>
    </w:p>
    <w:p w14:paraId="13CC7F58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TI mobile* OR AB</w:t>
      </w:r>
    </w:p>
    <w:p w14:paraId="1F2F2ED1" w14:textId="10F1BBF2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mobile*</w:t>
      </w:r>
    </w:p>
    <w:p w14:paraId="14D3CA81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web-base* OR AB</w:t>
      </w:r>
    </w:p>
    <w:p w14:paraId="24C3DA2E" w14:textId="26C7F5B5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web-base*</w:t>
      </w:r>
    </w:p>
    <w:p w14:paraId="5B5044EB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website* OR AB</w:t>
      </w:r>
    </w:p>
    <w:p w14:paraId="6029D8B9" w14:textId="4F027203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website*</w:t>
      </w:r>
    </w:p>
    <w:p w14:paraId="2BDCBB47" w14:textId="4E0952A2" w:rsidR="00DC78E6" w:rsidRPr="00BB7782" w:rsidRDefault="00DC78E6" w:rsidP="00DC78E6">
      <w:pPr>
        <w:rPr>
          <w:rFonts w:ascii="Times New Roman" w:hAnsi="Times New Roman" w:cs="Times New Roman"/>
        </w:rPr>
      </w:pPr>
    </w:p>
    <w:p w14:paraId="56B3E166" w14:textId="7CC066CE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3</w:t>
      </w:r>
    </w:p>
    <w:p w14:paraId="5D5BCE72" w14:textId="7C34FA26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child* OR AB child*</w:t>
      </w:r>
    </w:p>
    <w:p w14:paraId="176D73D3" w14:textId="65FB1DBB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minors OR AB minors</w:t>
      </w:r>
    </w:p>
    <w:p w14:paraId="0A865835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"early life" OR AB</w:t>
      </w:r>
    </w:p>
    <w:p w14:paraId="6DB07AD4" w14:textId="1EC3A8F7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early life"</w:t>
      </w:r>
    </w:p>
    <w:p w14:paraId="337438DB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youngster* OR AB</w:t>
      </w:r>
    </w:p>
    <w:p w14:paraId="5335E02C" w14:textId="3951E3E8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youngster*</w:t>
      </w:r>
    </w:p>
    <w:p w14:paraId="46B29ABC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p#ediatric OR AB</w:t>
      </w:r>
    </w:p>
    <w:p w14:paraId="15A10863" w14:textId="5528D89C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#ediatric</w:t>
      </w:r>
    </w:p>
    <w:p w14:paraId="38EF43FE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baby OR AB baby OR</w:t>
      </w:r>
    </w:p>
    <w:p w14:paraId="1B0AAE05" w14:textId="616DBDE5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babies OR AB babies</w:t>
      </w:r>
    </w:p>
    <w:p w14:paraId="0E37FF34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infant OR AB infant</w:t>
      </w:r>
    </w:p>
    <w:p w14:paraId="15461A40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TI infants OR AB</w:t>
      </w:r>
    </w:p>
    <w:p w14:paraId="4A1ADDC5" w14:textId="3DBB0CEB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fants</w:t>
      </w:r>
    </w:p>
    <w:p w14:paraId="4D71DE9D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preteen OR AB</w:t>
      </w:r>
    </w:p>
    <w:p w14:paraId="2476042E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reteen OR TI pre-teen</w:t>
      </w:r>
    </w:p>
    <w:p w14:paraId="39C58F2D" w14:textId="18CC6EB0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AB pre-teen</w:t>
      </w:r>
    </w:p>
    <w:p w14:paraId="64678E6E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oddler* OR AB</w:t>
      </w:r>
    </w:p>
    <w:p w14:paraId="75BF16AC" w14:textId="0C2E16C9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oddler*</w:t>
      </w:r>
    </w:p>
    <w:p w14:paraId="5F2CC64E" w14:textId="4112EA81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teen* OR AB teen*</w:t>
      </w:r>
    </w:p>
    <w:p w14:paraId="33209B48" w14:textId="77777777" w:rsidR="00DC78E6" w:rsidRPr="00BB7782" w:rsidRDefault="00DC78E6" w:rsidP="00DC78E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adolescen* OR AB</w:t>
      </w:r>
    </w:p>
    <w:p w14:paraId="0DBB3534" w14:textId="51BBEA08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dolescen*</w:t>
      </w:r>
    </w:p>
    <w:p w14:paraId="310E1318" w14:textId="21AFE918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TI youth OR AB youth</w:t>
      </w:r>
    </w:p>
    <w:p w14:paraId="748DFD2E" w14:textId="0636C826" w:rsidR="00DC78E6" w:rsidRPr="00BB7782" w:rsidRDefault="00DC78E6" w:rsidP="00DC78E6">
      <w:pPr>
        <w:rPr>
          <w:rFonts w:ascii="Times New Roman" w:hAnsi="Times New Roman" w:cs="Times New Roman"/>
        </w:rPr>
      </w:pPr>
    </w:p>
    <w:p w14:paraId="364C777C" w14:textId="5A47FDE8" w:rsidR="00DC78E6" w:rsidRPr="00BB7782" w:rsidRDefault="00DC78E6" w:rsidP="00DC78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4a</w:t>
      </w:r>
    </w:p>
    <w:p w14:paraId="4F67CE3B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 TI parenting OR AB</w:t>
      </w:r>
    </w:p>
    <w:p w14:paraId="745FF41D" w14:textId="67CC9269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arenting</w:t>
      </w:r>
    </w:p>
    <w:p w14:paraId="64C3117E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2 TI "negative behavio#r"</w:t>
      </w:r>
    </w:p>
    <w:p w14:paraId="2A8303E3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AB "negative</w:t>
      </w:r>
    </w:p>
    <w:p w14:paraId="5B67DC2B" w14:textId="469AA958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behavio#r"</w:t>
      </w:r>
    </w:p>
    <w:p w14:paraId="29F9D801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3 TI maladaptive OR AB</w:t>
      </w:r>
    </w:p>
    <w:p w14:paraId="365F788D" w14:textId="1BB4AE33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Maladaptive</w:t>
      </w:r>
    </w:p>
    <w:p w14:paraId="0B31BAD1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4 TI authoritarian OR AB</w:t>
      </w:r>
    </w:p>
    <w:p w14:paraId="0B419E8B" w14:textId="7FF8F5D3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uthoritarian</w:t>
      </w:r>
    </w:p>
    <w:p w14:paraId="345E727A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5 TI permissive OR AB</w:t>
      </w:r>
    </w:p>
    <w:p w14:paraId="0185A641" w14:textId="229FD93E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ermissive</w:t>
      </w:r>
    </w:p>
    <w:p w14:paraId="64533D8C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 TI "insecure attachment"</w:t>
      </w:r>
    </w:p>
    <w:p w14:paraId="686D1DC4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AB "insecure</w:t>
      </w:r>
    </w:p>
    <w:p w14:paraId="04FB23F0" w14:textId="6FFAEE9E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ttachment"</w:t>
      </w:r>
    </w:p>
    <w:p w14:paraId="254980D6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 TI aversive* OR AB</w:t>
      </w:r>
    </w:p>
    <w:p w14:paraId="08A11EE2" w14:textId="2C30A279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versive*</w:t>
      </w:r>
    </w:p>
    <w:p w14:paraId="36D91B34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8 TI inconsistent OR AB</w:t>
      </w:r>
    </w:p>
    <w:p w14:paraId="60D5D0D9" w14:textId="00E5FAF0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consistent</w:t>
      </w:r>
    </w:p>
    <w:p w14:paraId="06F6A36A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9 TI over-involve* OR AB</w:t>
      </w:r>
    </w:p>
    <w:p w14:paraId="460D1EF9" w14:textId="5D3416C7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ver-involve*</w:t>
      </w:r>
    </w:p>
    <w:p w14:paraId="325AC170" w14:textId="7A988D52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0 TI harsh OR AB harsh</w:t>
      </w:r>
    </w:p>
    <w:p w14:paraId="05788711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1 TI withdraw* OR AB</w:t>
      </w:r>
    </w:p>
    <w:p w14:paraId="49728637" w14:textId="31A4ADDF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withdraw*</w:t>
      </w:r>
    </w:p>
    <w:p w14:paraId="5B778383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2 S2 OR S3 OR S4 OR S5</w:t>
      </w:r>
    </w:p>
    <w:p w14:paraId="12FD246A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S6 OR S7 OR S8 OR</w:t>
      </w:r>
    </w:p>
    <w:p w14:paraId="146AB899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9 OR S10 OR S11 OR</w:t>
      </w:r>
    </w:p>
    <w:p w14:paraId="15AEFF95" w14:textId="5BB9B869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4</w:t>
      </w:r>
    </w:p>
    <w:p w14:paraId="7EE4850F" w14:textId="351A7FB7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3 S1 AND S12</w:t>
      </w:r>
    </w:p>
    <w:p w14:paraId="7A468947" w14:textId="77777777" w:rsidR="002013EB" w:rsidRPr="00BB7782" w:rsidRDefault="002013EB" w:rsidP="00201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4 (</w:t>
      </w:r>
      <w:bookmarkStart w:id="17" w:name="_Hlk112071739"/>
      <w:r w:rsidRPr="00BB7782">
        <w:rPr>
          <w:rFonts w:ascii="Times New Roman" w:hAnsi="Times New Roman" w:cs="Times New Roman"/>
        </w:rPr>
        <w:t>MH "Parenting") OR</w:t>
      </w:r>
    </w:p>
    <w:p w14:paraId="54A26EDD" w14:textId="40A16F09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Parental Behavior")</w:t>
      </w:r>
    </w:p>
    <w:bookmarkEnd w:id="17"/>
    <w:p w14:paraId="0C2D8CB5" w14:textId="1F264BFE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5 S13 OR S14</w:t>
      </w:r>
    </w:p>
    <w:p w14:paraId="1B3E1808" w14:textId="382CACB2" w:rsidR="002013EB" w:rsidRPr="00BB7782" w:rsidRDefault="002013EB" w:rsidP="002013EB">
      <w:pPr>
        <w:rPr>
          <w:rFonts w:ascii="Times New Roman" w:hAnsi="Times New Roman" w:cs="Times New Roman"/>
        </w:rPr>
      </w:pPr>
    </w:p>
    <w:p w14:paraId="24E9EE93" w14:textId="1E2B6DC3" w:rsidR="002013EB" w:rsidRPr="00BB7782" w:rsidRDefault="002013EB" w:rsidP="002013E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4b</w:t>
      </w:r>
    </w:p>
    <w:p w14:paraId="5B948A4C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58 TI mental* OR AB</w:t>
      </w:r>
    </w:p>
    <w:p w14:paraId="031E8372" w14:textId="15AD173C" w:rsidR="002013EB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mental*</w:t>
      </w:r>
    </w:p>
    <w:p w14:paraId="33EA0D6E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59 TI neglect* OR AB</w:t>
      </w:r>
    </w:p>
    <w:p w14:paraId="2C610DEC" w14:textId="0E9579C1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neglect*</w:t>
      </w:r>
    </w:p>
    <w:p w14:paraId="61116BAE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0 (</w:t>
      </w:r>
      <w:bookmarkStart w:id="18" w:name="_Hlk112071747"/>
      <w:r w:rsidRPr="00BB7782">
        <w:rPr>
          <w:rFonts w:ascii="Times New Roman" w:hAnsi="Times New Roman" w:cs="Times New Roman"/>
        </w:rPr>
        <w:t>MH "Child Abuse") OR</w:t>
      </w:r>
    </w:p>
    <w:p w14:paraId="745CE872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H "Child Abuse,</w:t>
      </w:r>
    </w:p>
    <w:p w14:paraId="176C9E7B" w14:textId="764820B7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exual")</w:t>
      </w:r>
    </w:p>
    <w:bookmarkEnd w:id="18"/>
    <w:p w14:paraId="0BC7D794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1 TI assault* OR AB</w:t>
      </w:r>
    </w:p>
    <w:p w14:paraId="481BFC93" w14:textId="5543B9C8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ssault*</w:t>
      </w:r>
    </w:p>
    <w:p w14:paraId="32147721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2 TI maltreat* OR AB</w:t>
      </w:r>
    </w:p>
    <w:p w14:paraId="223B1E6D" w14:textId="491122F3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maltreat*</w:t>
      </w:r>
    </w:p>
    <w:p w14:paraId="06D3CF2B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3 TI emotional* OR AB</w:t>
      </w:r>
    </w:p>
    <w:p w14:paraId="3176A2EA" w14:textId="743F18CA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emotional*</w:t>
      </w:r>
    </w:p>
    <w:p w14:paraId="37EEE1A4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4 TI psychological* OR AB</w:t>
      </w:r>
    </w:p>
    <w:p w14:paraId="33A6E310" w14:textId="2C5B335D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psychological*</w:t>
      </w:r>
    </w:p>
    <w:p w14:paraId="0B975C6D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5 TI corporal OR AB</w:t>
      </w:r>
    </w:p>
    <w:p w14:paraId="41CE381F" w14:textId="2DC8F129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Corporal</w:t>
      </w:r>
    </w:p>
    <w:p w14:paraId="1D79BBBB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6 TI physical* OR AB</w:t>
      </w:r>
    </w:p>
    <w:p w14:paraId="6619755C" w14:textId="1078CDDC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hysical*</w:t>
      </w:r>
    </w:p>
    <w:p w14:paraId="6BD8BC4D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7 TI sexual* OR AB</w:t>
      </w:r>
    </w:p>
    <w:p w14:paraId="057E1C89" w14:textId="07411E69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exual*</w:t>
      </w:r>
    </w:p>
    <w:p w14:paraId="309BCB81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8 TI punitive* OR AB</w:t>
      </w:r>
    </w:p>
    <w:p w14:paraId="683865CD" w14:textId="5FBE70FE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unitive*</w:t>
      </w:r>
    </w:p>
    <w:p w14:paraId="2801B623" w14:textId="12001201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9 TI abus* OR AB abus*</w:t>
      </w:r>
    </w:p>
    <w:p w14:paraId="7D076619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0 TI punishment OR AB</w:t>
      </w:r>
    </w:p>
    <w:p w14:paraId="4F231FF9" w14:textId="104E6291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Punishment</w:t>
      </w:r>
    </w:p>
    <w:p w14:paraId="38ABEA79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1 S58 OR S63 OR S64 OR</w:t>
      </w:r>
    </w:p>
    <w:p w14:paraId="3F5010B4" w14:textId="2A281B69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5 OR S66 OR S67</w:t>
      </w:r>
    </w:p>
    <w:p w14:paraId="0E22DD5F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2 S61 OR S68 OR S69 OR</w:t>
      </w:r>
    </w:p>
    <w:p w14:paraId="5FB0509A" w14:textId="30736BC0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0</w:t>
      </w:r>
    </w:p>
    <w:p w14:paraId="56F97AD7" w14:textId="39800269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73 S71 N2 S72</w:t>
      </w:r>
    </w:p>
    <w:p w14:paraId="4BE862A3" w14:textId="77777777" w:rsidR="003F0507" w:rsidRPr="00BB7782" w:rsidRDefault="003F0507" w:rsidP="003F050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4 S59 OR S60 OR S62 OR</w:t>
      </w:r>
    </w:p>
    <w:p w14:paraId="2B4EFD3F" w14:textId="5398C423" w:rsidR="003F0507" w:rsidRPr="00BB7782" w:rsidRDefault="003F0507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3</w:t>
      </w:r>
    </w:p>
    <w:p w14:paraId="26A94EF4" w14:textId="50ECE70E" w:rsidR="0035560F" w:rsidRPr="00BB7782" w:rsidRDefault="0035560F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4c</w:t>
      </w:r>
    </w:p>
    <w:p w14:paraId="2B68E498" w14:textId="54E65039" w:rsidR="0035560F" w:rsidRPr="00BB7782" w:rsidRDefault="0051573D" w:rsidP="003F0507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1 TI parent* OR AB parent*</w:t>
      </w:r>
    </w:p>
    <w:p w14:paraId="2EFF1AAB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2 TI inter-parental OR AB</w:t>
      </w:r>
    </w:p>
    <w:p w14:paraId="0BAEE60B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-parental OR TI</w:t>
      </w:r>
    </w:p>
    <w:p w14:paraId="4FBBF841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parental OR AB</w:t>
      </w:r>
    </w:p>
    <w:p w14:paraId="22A06ACF" w14:textId="38254763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parental</w:t>
      </w:r>
    </w:p>
    <w:p w14:paraId="5845D0A3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3 TI inter-spousal OR AB</w:t>
      </w:r>
    </w:p>
    <w:p w14:paraId="0961EB8D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-spousal OR TI</w:t>
      </w:r>
    </w:p>
    <w:p w14:paraId="0C96326E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spousal OR AB</w:t>
      </w:r>
    </w:p>
    <w:p w14:paraId="09307676" w14:textId="5ACE4346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interspousal</w:t>
      </w:r>
    </w:p>
    <w:p w14:paraId="35F7C2A6" w14:textId="441DC22D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4 TI marital OR AB marital</w:t>
      </w:r>
    </w:p>
    <w:p w14:paraId="44AF0C44" w14:textId="2CD15685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5 TI partner OR AB partner</w:t>
      </w:r>
    </w:p>
    <w:p w14:paraId="245F6E9F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6 TI domestic OR AB</w:t>
      </w:r>
    </w:p>
    <w:p w14:paraId="75F101CE" w14:textId="6EB0332D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Domestic</w:t>
      </w:r>
    </w:p>
    <w:p w14:paraId="35719932" w14:textId="12A3FA0C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7 TI famil* OR AB famil*</w:t>
      </w:r>
    </w:p>
    <w:p w14:paraId="64F9C9B3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8 S1 OR S2 OR S3 OR S4</w:t>
      </w:r>
    </w:p>
    <w:p w14:paraId="37BC6564" w14:textId="088316B5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OR S5 OR S6 OR S7</w:t>
      </w:r>
    </w:p>
    <w:p w14:paraId="280ACE76" w14:textId="4F72D240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9 TI conflict OR AB conflict</w:t>
      </w:r>
    </w:p>
    <w:p w14:paraId="02F8BC38" w14:textId="30A0A518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0 TI discord OR AB discord</w:t>
      </w:r>
    </w:p>
    <w:p w14:paraId="1DEA644F" w14:textId="6D61076B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1 TI hostil* OR AB hostil*</w:t>
      </w:r>
    </w:p>
    <w:p w14:paraId="2E46A442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S12 TI aggress* OR AB</w:t>
      </w:r>
    </w:p>
    <w:p w14:paraId="3E668922" w14:textId="2B49ADA0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aggress*</w:t>
      </w:r>
    </w:p>
    <w:p w14:paraId="44969A75" w14:textId="59333257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3 TI abus* OR AB abus*</w:t>
      </w:r>
    </w:p>
    <w:p w14:paraId="1C1F1936" w14:textId="180CBED0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4 TI violen* OR AB violen*</w:t>
      </w:r>
    </w:p>
    <w:p w14:paraId="4E81316C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5 S9 OR S10 OR S11 OR</w:t>
      </w:r>
    </w:p>
    <w:p w14:paraId="3C00FB71" w14:textId="58A25C28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2 OR S13 OR S14</w:t>
      </w:r>
    </w:p>
    <w:p w14:paraId="2D177295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6 TI "intimate partner</w:t>
      </w:r>
    </w:p>
    <w:p w14:paraId="77939AF6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violence" OR AB</w:t>
      </w:r>
    </w:p>
    <w:p w14:paraId="74ACD197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intimate partner</w:t>
      </w:r>
    </w:p>
    <w:p w14:paraId="67B65E4B" w14:textId="60233B5F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violence"</w:t>
      </w:r>
    </w:p>
    <w:p w14:paraId="189ED5CA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7 (</w:t>
      </w:r>
      <w:bookmarkStart w:id="19" w:name="_Hlk112071760"/>
      <w:r w:rsidRPr="00BB7782">
        <w:rPr>
          <w:rFonts w:ascii="Times New Roman" w:hAnsi="Times New Roman" w:cs="Times New Roman"/>
        </w:rPr>
        <w:t>MH "Domestic</w:t>
      </w:r>
    </w:p>
    <w:p w14:paraId="207C6852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Violence") OR (MH</w:t>
      </w:r>
    </w:p>
    <w:p w14:paraId="5FBAE5A2" w14:textId="77777777" w:rsidR="0051573D" w:rsidRPr="00BB7782" w:rsidRDefault="0051573D" w:rsidP="005157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"Intimate Partner</w:t>
      </w:r>
    </w:p>
    <w:p w14:paraId="42A98294" w14:textId="7BAB5407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Violence")</w:t>
      </w:r>
    </w:p>
    <w:bookmarkEnd w:id="19"/>
    <w:p w14:paraId="76C38D85" w14:textId="24B2AE7C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8 S8 N2 S15</w:t>
      </w:r>
    </w:p>
    <w:p w14:paraId="75DC90A7" w14:textId="14EA354A" w:rsidR="0051573D" w:rsidRPr="00BB7782" w:rsidRDefault="0051573D" w:rsidP="0051573D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9 S16 OR S17 OR S18</w:t>
      </w:r>
    </w:p>
    <w:p w14:paraId="726D1B79" w14:textId="06D186EC" w:rsidR="007A10E6" w:rsidRPr="00BB7782" w:rsidRDefault="007A10E6" w:rsidP="007A10E6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COPUS</w:t>
      </w:r>
    </w:p>
    <w:p w14:paraId="238120C8" w14:textId="0F7E73E3" w:rsidR="007A10E6" w:rsidRPr="00BB7782" w:rsidRDefault="007A10E6" w:rsidP="007A10E6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No thesauri available in SCOPUS, keywords searched as below.</w:t>
      </w:r>
    </w:p>
    <w:p w14:paraId="3C911494" w14:textId="5CE0CDA1" w:rsidR="00AB3CC5" w:rsidRPr="00BB7782" w:rsidRDefault="00AB3CC5" w:rsidP="00AB3CC5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Keyword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256"/>
        <w:gridCol w:w="6378"/>
      </w:tblGrid>
      <w:tr w:rsidR="004B3A75" w:rsidRPr="00BB7782" w14:paraId="5F5D0DEC" w14:textId="77777777" w:rsidTr="004B3A75">
        <w:trPr>
          <w:trHeight w:val="295"/>
        </w:trPr>
        <w:tc>
          <w:tcPr>
            <w:tcW w:w="3256" w:type="dxa"/>
          </w:tcPr>
          <w:p w14:paraId="24CF368E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6378" w:type="dxa"/>
          </w:tcPr>
          <w:p w14:paraId="2D7AE983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4B3A75" w:rsidRPr="00BB7782" w14:paraId="790BC67A" w14:textId="77777777" w:rsidTr="004B3A75">
        <w:trPr>
          <w:trHeight w:val="279"/>
        </w:trPr>
        <w:tc>
          <w:tcPr>
            <w:tcW w:w="3256" w:type="dxa"/>
          </w:tcPr>
          <w:p w14:paraId="0FEBED94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6378" w:type="dxa"/>
          </w:tcPr>
          <w:p w14:paraId="285D6BA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n*</w:t>
            </w:r>
          </w:p>
          <w:p w14:paraId="22F83E5D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*</w:t>
            </w:r>
          </w:p>
          <w:p w14:paraId="287D34F4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*</w:t>
            </w:r>
          </w:p>
          <w:p w14:paraId="66652CD6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*</w:t>
            </w:r>
          </w:p>
          <w:p w14:paraId="5275F06C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aining*</w:t>
            </w:r>
          </w:p>
          <w:p w14:paraId="1195418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 OR therapies</w:t>
            </w:r>
          </w:p>
          <w:p w14:paraId="260030F6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therapy OR psychotherapies</w:t>
            </w:r>
          </w:p>
          <w:p w14:paraId="7063216F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education</w:t>
            </w:r>
          </w:p>
          <w:p w14:paraId="260697E3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 OR courses</w:t>
            </w:r>
          </w:p>
          <w:p w14:paraId="4D7C27E4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lf-train OR self-training </w:t>
            </w:r>
          </w:p>
          <w:p w14:paraId="2F134672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help</w:t>
            </w:r>
          </w:p>
          <w:p w14:paraId="11825D7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lf-guide OR self-guided</w:t>
            </w:r>
          </w:p>
          <w:p w14:paraId="5148F7E5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  <w:p w14:paraId="775AFF94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trategy OR strategies</w:t>
            </w:r>
          </w:p>
        </w:tc>
      </w:tr>
      <w:tr w:rsidR="004B3A75" w:rsidRPr="00BB7782" w14:paraId="5600283B" w14:textId="77777777" w:rsidTr="004B3A75">
        <w:trPr>
          <w:trHeight w:val="295"/>
        </w:trPr>
        <w:tc>
          <w:tcPr>
            <w:tcW w:w="3256" w:type="dxa"/>
          </w:tcPr>
          <w:p w14:paraId="53CA1DF2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6378" w:type="dxa"/>
          </w:tcPr>
          <w:p w14:paraId="6B9F7DD1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</w:t>
            </w:r>
          </w:p>
          <w:p w14:paraId="60AAA39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0D531B5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484CD4FC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</w:t>
            </w:r>
          </w:p>
          <w:p w14:paraId="4693B577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2BA581F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0778354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*</w:t>
            </w:r>
          </w:p>
          <w:p w14:paraId="29A1B0E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site*</w:t>
            </w:r>
          </w:p>
          <w:p w14:paraId="3B0B5C6A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3DE51C95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martphone*</w:t>
            </w:r>
          </w:p>
          <w:p w14:paraId="1986645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ellphone*</w:t>
            </w:r>
          </w:p>
          <w:p w14:paraId="53C2FEE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7ABA5D8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5AA1F96D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 xml:space="preserve">m-health </w:t>
            </w:r>
          </w:p>
          <w:p w14:paraId="12EAA33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4E85306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669FBA8F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18C4EE8C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4B3A75" w:rsidRPr="00BB7782" w14:paraId="596102BE" w14:textId="77777777" w:rsidTr="004B3A75">
        <w:trPr>
          <w:trHeight w:val="279"/>
        </w:trPr>
        <w:tc>
          <w:tcPr>
            <w:tcW w:w="3256" w:type="dxa"/>
          </w:tcPr>
          <w:p w14:paraId="5F144230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>Child</w:t>
            </w:r>
          </w:p>
        </w:tc>
        <w:tc>
          <w:tcPr>
            <w:tcW w:w="6378" w:type="dxa"/>
          </w:tcPr>
          <w:p w14:paraId="46F36BD3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037C521A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536657C2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 OR babies</w:t>
            </w:r>
          </w:p>
          <w:p w14:paraId="18417CA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2358D277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218EDC0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teen OR pre-teen</w:t>
            </w:r>
          </w:p>
          <w:p w14:paraId="009AAB65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48ADE86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52BA9A47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5BBD84AF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1098273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3824085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4B3A75" w:rsidRPr="00BB7782" w14:paraId="0E86D75D" w14:textId="77777777" w:rsidTr="004B3A75">
        <w:trPr>
          <w:trHeight w:val="295"/>
        </w:trPr>
        <w:tc>
          <w:tcPr>
            <w:tcW w:w="3256" w:type="dxa"/>
          </w:tcPr>
          <w:p w14:paraId="79B306A4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6378" w:type="dxa"/>
          </w:tcPr>
          <w:p w14:paraId="3CF77A8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7D2502F4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0FEF5064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6AEBC8A5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727D443F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*</w:t>
            </w:r>
          </w:p>
          <w:p w14:paraId="4AB00AB7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5E97E2A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</w:p>
          <w:p w14:paraId="03DDED4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73E50F9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359305C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6452079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39FA6408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</w:p>
          <w:p w14:paraId="55DC4C83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7F7033F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4B3A75" w:rsidRPr="00BB7782" w14:paraId="594473F1" w14:textId="77777777" w:rsidTr="004B3A75">
        <w:trPr>
          <w:trHeight w:val="295"/>
        </w:trPr>
        <w:tc>
          <w:tcPr>
            <w:tcW w:w="3256" w:type="dxa"/>
          </w:tcPr>
          <w:p w14:paraId="6600C0A8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  <w:p w14:paraId="45EBDDE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78" w:type="dxa"/>
          </w:tcPr>
          <w:p w14:paraId="47985166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*</w:t>
            </w:r>
          </w:p>
          <w:p w14:paraId="39778435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3917AA0A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Negative AND behaviour </w:t>
            </w:r>
          </w:p>
          <w:p w14:paraId="5BE311B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adaptive</w:t>
            </w:r>
          </w:p>
          <w:p w14:paraId="312C1371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uthoritarian</w:t>
            </w:r>
          </w:p>
          <w:p w14:paraId="02F2AE18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rmissive</w:t>
            </w:r>
          </w:p>
          <w:p w14:paraId="330D929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secure attachment</w:t>
            </w:r>
          </w:p>
          <w:p w14:paraId="2ABE0D84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versive*</w:t>
            </w:r>
          </w:p>
          <w:p w14:paraId="58195D30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consistent </w:t>
            </w:r>
          </w:p>
          <w:p w14:paraId="6018EB47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ver-involvement</w:t>
            </w:r>
          </w:p>
          <w:p w14:paraId="3706F1C3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arsh</w:t>
            </w:r>
          </w:p>
          <w:p w14:paraId="2075A00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ithdraw*</w:t>
            </w:r>
          </w:p>
          <w:p w14:paraId="5B8A073C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</w:p>
        </w:tc>
      </w:tr>
      <w:tr w:rsidR="004B3A75" w:rsidRPr="00BB7782" w14:paraId="3FB1A7A1" w14:textId="77777777" w:rsidTr="004B3A75">
        <w:trPr>
          <w:trHeight w:val="279"/>
        </w:trPr>
        <w:tc>
          <w:tcPr>
            <w:tcW w:w="3256" w:type="dxa"/>
          </w:tcPr>
          <w:p w14:paraId="3220DB03" w14:textId="77777777" w:rsidR="004B3A75" w:rsidRPr="00BB7782" w:rsidRDefault="004B3A75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6378" w:type="dxa"/>
          </w:tcPr>
          <w:p w14:paraId="6BC7DF9F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*</w:t>
            </w:r>
          </w:p>
          <w:p w14:paraId="6DDAC102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-parental</w:t>
            </w:r>
          </w:p>
          <w:p w14:paraId="7C2B5971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spousal</w:t>
            </w:r>
          </w:p>
          <w:p w14:paraId="26133DA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4B314EB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3DA69A67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omestic </w:t>
            </w:r>
          </w:p>
          <w:p w14:paraId="3B7E30E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*</w:t>
            </w:r>
          </w:p>
          <w:p w14:paraId="7327767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</w:p>
          <w:p w14:paraId="4BF9B8C8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4632B7FB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</w:p>
          <w:p w14:paraId="22C90488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Conflict*</w:t>
            </w:r>
          </w:p>
          <w:p w14:paraId="14BFA1E9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scord*</w:t>
            </w:r>
          </w:p>
          <w:p w14:paraId="16B32C95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Hostil*</w:t>
            </w:r>
          </w:p>
          <w:p w14:paraId="72C207CC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ggress*</w:t>
            </w:r>
          </w:p>
          <w:p w14:paraId="18B21BBE" w14:textId="77777777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610609C5" w14:textId="246D2F1B" w:rsidR="004B3A75" w:rsidRPr="00BB7782" w:rsidRDefault="004B3A7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*</w:t>
            </w:r>
          </w:p>
        </w:tc>
      </w:tr>
    </w:tbl>
    <w:p w14:paraId="01307F52" w14:textId="77777777" w:rsidR="00AB3CC5" w:rsidRPr="00BB7782" w:rsidRDefault="00AB3CC5" w:rsidP="007A10E6">
      <w:pPr>
        <w:rPr>
          <w:rFonts w:ascii="Times New Roman" w:hAnsi="Times New Roman" w:cs="Times New Roman"/>
          <w:lang w:val="en-GB"/>
        </w:rPr>
      </w:pPr>
    </w:p>
    <w:p w14:paraId="50A4F7DE" w14:textId="77777777" w:rsidR="00AB3CC5" w:rsidRPr="00BB7782" w:rsidRDefault="00AB3CC5" w:rsidP="007A10E6">
      <w:pPr>
        <w:rPr>
          <w:rFonts w:ascii="Times New Roman" w:hAnsi="Times New Roman" w:cs="Times New Roman"/>
          <w:lang w:val="en-GB"/>
        </w:rPr>
      </w:pPr>
    </w:p>
    <w:p w14:paraId="3493FAD5" w14:textId="77777777" w:rsidR="007A10E6" w:rsidRPr="00BB7782" w:rsidRDefault="007A10E6" w:rsidP="007A10E6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461809B1" w14:textId="77777777" w:rsidR="00AB3CC5" w:rsidRPr="00BB7782" w:rsidRDefault="00AB3CC5" w:rsidP="007A10E6">
      <w:pPr>
        <w:rPr>
          <w:rFonts w:ascii="Times New Roman" w:hAnsi="Times New Roman" w:cs="Times New Roman"/>
        </w:rPr>
      </w:pPr>
    </w:p>
    <w:p w14:paraId="5BCEA908" w14:textId="02BA749B" w:rsidR="00CA21B1" w:rsidRPr="00BB7782" w:rsidRDefault="00CA21B1" w:rsidP="007A10E6">
      <w:pPr>
        <w:rPr>
          <w:rFonts w:ascii="Times New Roman" w:hAnsi="Times New Roman" w:cs="Times New Roman"/>
        </w:rPr>
      </w:pPr>
      <w:bookmarkStart w:id="20" w:name="_Hlk112072327"/>
      <w:r w:rsidRPr="00BB7782">
        <w:rPr>
          <w:rFonts w:ascii="Times New Roman" w:hAnsi="Times New Roman" w:cs="Times New Roman"/>
        </w:rPr>
        <w:t>S1</w:t>
      </w:r>
    </w:p>
    <w:p w14:paraId="43D4A8C0" w14:textId="0310B231" w:rsidR="00CA21B1" w:rsidRPr="00BB7782" w:rsidRDefault="00CA21B1" w:rsidP="007A10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 xml:space="preserve">((TITLE-ABS(intervention*)) OR (TITLE-ABS(program*)) OR (TITLE-ABS(treatment*)) OR (TITLE-ABS(service*)) OR (TITLE-ABS(therapy OR therapies)) OR (TITLE-ABS(psychotherapy OR psychotherapies)) OR (TITLE-ABS(psychoeducation)) OR (TITLE-ABS(course OR courses)) OR # 9 OR (TITLE-ABS("self-help")) OR (TITLE-ABS("self-train" OR "self-training")) OR (TITLE-ABS("self-guide" OR "self-guided")) OR (TITLE-ABS("initiative*")) OR (TITLE-ABS(strategy OR strategies))) </w:t>
      </w:r>
    </w:p>
    <w:p w14:paraId="78FB48AF" w14:textId="77777777" w:rsidR="00CA21B1" w:rsidRPr="00BB7782" w:rsidRDefault="00CA21B1" w:rsidP="007A10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 xml:space="preserve">S2 </w:t>
      </w:r>
    </w:p>
    <w:p w14:paraId="5F3868A9" w14:textId="0E15E4E8" w:rsidR="00CA21B1" w:rsidRPr="00BB7782" w:rsidRDefault="00CA21B1" w:rsidP="007A10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 xml:space="preserve">((TITLE-ABS(online)) OR (TITLE-ABS(technology)) OR (TITLE-ABS(electronic)) OR (TITLE-ABS(computer)) OR (TITLE-ABS(digital OR digitise*)) OR (TITLE-ABS(mobile*)) OR (TITLE-ABS("web-base*")) OR (TITLE-ABS(internet)) OR (TITLE-ABS(smartphone*)) OR (TITLE-ABS(cellphone*)) OR (TITLE-ABS("app" OR "apps")) OR (TITLE-ABS("e-health")) OR (TITLE-ABS("m-health")) OR (TITLE-ABS("u-health")) OR (TITLE-ABS(telehealth)) OR (TITLE-ABS(telemedicine)) OR (TITLE-ABS("SMS")) OR (TITLE-ABS("text messag*"))) </w:t>
      </w:r>
    </w:p>
    <w:p w14:paraId="00884CC2" w14:textId="77777777" w:rsidR="00CA21B1" w:rsidRPr="00BB7782" w:rsidRDefault="00CA21B1" w:rsidP="007A10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3</w:t>
      </w:r>
    </w:p>
    <w:p w14:paraId="7773E7E4" w14:textId="07F54DF3" w:rsidR="007A10E6" w:rsidRPr="00BB7782" w:rsidRDefault="00CA21B1" w:rsidP="007A10E6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(TITLE-ABS(child*)) OR (TITLE-ABS(p*ediatric)) OR (TITLE-ABS(baby OR babies)) OR (TITLE-ABS(infant OR infants)) OR (TITLE-ABS(toddler*)) OR (TITLE-ABS(preteen OR "pre-teen")) OR (TITLE-ABS(teen*)) OR (TITLE-ABS(adolescen*)) OR (TITLE-ABS(youth)) OR (TITLE-ABS(minors)) OR (TITLE-ABS("early life")) OR (TITLE-ABS(youngster*)))</w:t>
      </w:r>
    </w:p>
    <w:p w14:paraId="17AA8B33" w14:textId="77777777" w:rsidR="00A22813" w:rsidRPr="00BB7782" w:rsidRDefault="00A22813" w:rsidP="007A10E6">
      <w:pPr>
        <w:rPr>
          <w:rFonts w:ascii="Times New Roman" w:hAnsi="Times New Roman" w:cs="Times New Roman"/>
          <w:lang w:val="en-GB"/>
        </w:rPr>
      </w:pPr>
    </w:p>
    <w:p w14:paraId="29CA8A3E" w14:textId="0DF70E43" w:rsidR="00A22813" w:rsidRPr="00BB7782" w:rsidRDefault="00A22813" w:rsidP="007A10E6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a</w:t>
      </w:r>
    </w:p>
    <w:p w14:paraId="59EADE4E" w14:textId="3A0711AA" w:rsidR="00A22813" w:rsidRPr="00BB7782" w:rsidRDefault="00A22813" w:rsidP="007A10E6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</w:rPr>
        <w:t>(((TITLE-ABS("negative behavio*r")) OR (TITLE-ABS(maladaptive)) OR (TITLE-ABS(authoritarian)) OR (TITLE-ABS(permissive)) OR (TITLE-ABS("insecure attachment")) OR (TITLE-ABS(aversive*)) OR (TITLE-ABS(negative)) OR (TITLE-ABS(inconsistent)) OR (TITLE-ABS("over-involve*" OR overinvolve*)) OR (TITLE-ABS(harsh)) OR (TITLE-ABS(style*)) OR (TITLE-ABS(withdraw*))) AND (TITLE-ABS(parenting)))</w:t>
      </w:r>
    </w:p>
    <w:p w14:paraId="68BC21D7" w14:textId="04AADC1A" w:rsidR="00CA21B1" w:rsidRPr="00BB7782" w:rsidRDefault="00CA21B1" w:rsidP="007A10E6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</w:t>
      </w:r>
      <w:r w:rsidR="00A22813" w:rsidRPr="00BB7782">
        <w:rPr>
          <w:rFonts w:ascii="Times New Roman" w:hAnsi="Times New Roman" w:cs="Times New Roman"/>
          <w:lang w:val="en-GB"/>
        </w:rPr>
        <w:t>b</w:t>
      </w:r>
    </w:p>
    <w:p w14:paraId="32067FFC" w14:textId="3E68AF14" w:rsidR="00CA21B1" w:rsidRPr="00BB7782" w:rsidRDefault="00CA21B1" w:rsidP="00CA21B1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 xml:space="preserve">((((TITLE-ABS(mental*)) OR (TITLE-ABS(emotional*)) OR (TITLE-ABS(psychological*)) OR (TITLE-ABS(corporal)) OR (TITLE-ABS(physical*)) OR (TITLE-ABS(sexual*))) AND ((TITLE-ABS(abus*)) OR (TITLE-ABS(punishment)) OR (TITLE-ABS(punitive*)) OR (TITLE-ABS(assault*)))) OR (TITLE-ABS(maltreat*)) OR (TITLE-ABS(neglect*))) </w:t>
      </w:r>
    </w:p>
    <w:p w14:paraId="44E22086" w14:textId="62E8FE8F" w:rsidR="00CA21B1" w:rsidRPr="00BB7782" w:rsidRDefault="00A22813" w:rsidP="007A10E6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c</w:t>
      </w:r>
    </w:p>
    <w:p w14:paraId="1F7AAC49" w14:textId="45D1EFEF" w:rsidR="00A22813" w:rsidRPr="00BB7782" w:rsidRDefault="00A22813" w:rsidP="007A10E6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</w:rPr>
        <w:lastRenderedPageBreak/>
        <w:t xml:space="preserve"> (((TITLE-ABS(parent*)) OR (TITLE-ABS(interparental OR "inter-parental")) OR (TITLE-ABS(interspousal OR "inter-spousal")) OR (TITLE-ABS(marital)) OR (TITLE-ABS(partner)) OR (TITLE-ABS(domestic)) OR (TITLE-ABS(famil*))) AND ((TITLE-ABS(conflict*)) OR (TITLE-ABS(discord*)) OR (TITLE-ABS(hostil*)) OR (TITLE-ABS(aggress*)) OR (TITLE-ABS(abus*)) OR (TITLE-ABS(violen*)))</w:t>
      </w:r>
    </w:p>
    <w:bookmarkEnd w:id="20"/>
    <w:p w14:paraId="780B1B8A" w14:textId="547D1612" w:rsidR="0051573D" w:rsidRPr="00BB7782" w:rsidRDefault="0051573D" w:rsidP="0051573D">
      <w:pPr>
        <w:rPr>
          <w:rFonts w:ascii="Times New Roman" w:hAnsi="Times New Roman" w:cs="Times New Roman"/>
        </w:rPr>
      </w:pPr>
    </w:p>
    <w:p w14:paraId="565B625F" w14:textId="281F5835" w:rsidR="00EE229B" w:rsidRPr="00BB7782" w:rsidRDefault="00EE229B" w:rsidP="00EE229B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IEEE</w:t>
      </w:r>
    </w:p>
    <w:p w14:paraId="66BD406F" w14:textId="63E85621" w:rsidR="00EE229B" w:rsidRPr="00BB7782" w:rsidRDefault="00EE229B" w:rsidP="00EE229B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MeSH terms and Keywor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8"/>
        <w:gridCol w:w="2758"/>
        <w:gridCol w:w="2758"/>
      </w:tblGrid>
      <w:tr w:rsidR="00EE229B" w:rsidRPr="00BB7782" w14:paraId="78A9B54E" w14:textId="77777777" w:rsidTr="00FE07BA">
        <w:trPr>
          <w:trHeight w:val="295"/>
        </w:trPr>
        <w:tc>
          <w:tcPr>
            <w:tcW w:w="2758" w:type="dxa"/>
          </w:tcPr>
          <w:p w14:paraId="259A78A7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2758" w:type="dxa"/>
          </w:tcPr>
          <w:p w14:paraId="32136254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SH Headings/Thesauri</w:t>
            </w:r>
          </w:p>
        </w:tc>
        <w:tc>
          <w:tcPr>
            <w:tcW w:w="2758" w:type="dxa"/>
          </w:tcPr>
          <w:p w14:paraId="2CB00B2E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EE229B" w:rsidRPr="00BB7782" w14:paraId="2A0D9A1D" w14:textId="77777777" w:rsidTr="00FE07BA">
        <w:trPr>
          <w:trHeight w:val="279"/>
        </w:trPr>
        <w:tc>
          <w:tcPr>
            <w:tcW w:w="2758" w:type="dxa"/>
          </w:tcPr>
          <w:p w14:paraId="219D6A1F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758" w:type="dxa"/>
          </w:tcPr>
          <w:p w14:paraId="2EFCF99C" w14:textId="0EFF6505" w:rsidR="00EE229B" w:rsidRPr="00BB7782" w:rsidRDefault="004B3A75" w:rsidP="00FE07B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one)</w:t>
            </w:r>
          </w:p>
        </w:tc>
        <w:tc>
          <w:tcPr>
            <w:tcW w:w="2758" w:type="dxa"/>
          </w:tcPr>
          <w:p w14:paraId="3A00A10D" w14:textId="1F91C71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ventio</w:t>
            </w:r>
            <w:r w:rsidR="006A3C35" w:rsidRPr="00BB7782">
              <w:rPr>
                <w:rFonts w:ascii="Times New Roman" w:hAnsi="Times New Roman" w:cs="Times New Roman"/>
              </w:rPr>
              <w:t>n</w:t>
            </w:r>
          </w:p>
          <w:p w14:paraId="452F3F39" w14:textId="368F7CE5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ogram</w:t>
            </w:r>
          </w:p>
          <w:p w14:paraId="40993CD5" w14:textId="39B7383B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</w:t>
            </w:r>
          </w:p>
          <w:p w14:paraId="51BF8A06" w14:textId="44F4FD82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reatment</w:t>
            </w:r>
          </w:p>
          <w:p w14:paraId="76628B3C" w14:textId="77777777" w:rsidR="00EE229B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rvice</w:t>
            </w:r>
          </w:p>
          <w:p w14:paraId="0C61D782" w14:textId="1998574F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herapy</w:t>
            </w:r>
          </w:p>
          <w:p w14:paraId="6DCB4471" w14:textId="5A7FF17A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urse</w:t>
            </w:r>
          </w:p>
        </w:tc>
      </w:tr>
      <w:tr w:rsidR="00EE229B" w:rsidRPr="00BB7782" w14:paraId="08713554" w14:textId="77777777" w:rsidTr="00FE07BA">
        <w:trPr>
          <w:trHeight w:val="295"/>
        </w:trPr>
        <w:tc>
          <w:tcPr>
            <w:tcW w:w="2758" w:type="dxa"/>
          </w:tcPr>
          <w:p w14:paraId="66DE1623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2758" w:type="dxa"/>
          </w:tcPr>
          <w:p w14:paraId="465296D9" w14:textId="3E5F98F5" w:rsidR="00EE229B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-health</w:t>
            </w:r>
          </w:p>
          <w:p w14:paraId="2F94A6B3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ocial networking</w:t>
            </w:r>
          </w:p>
          <w:p w14:paraId="156B19D9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-learning</w:t>
            </w:r>
          </w:p>
          <w:p w14:paraId="3A53A1B4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conferencing</w:t>
            </w:r>
          </w:p>
          <w:p w14:paraId="44D207C7" w14:textId="77777777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llaborative tools</w:t>
            </w:r>
          </w:p>
          <w:p w14:paraId="7104211E" w14:textId="517D84C6" w:rsidR="006A3C35" w:rsidRPr="00BB7782" w:rsidRDefault="006A3C35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</w:tc>
        <w:tc>
          <w:tcPr>
            <w:tcW w:w="2758" w:type="dxa"/>
          </w:tcPr>
          <w:p w14:paraId="0EFDD50E" w14:textId="77777777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</w:t>
            </w:r>
          </w:p>
          <w:p w14:paraId="20BAABC0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Digital </w:t>
            </w:r>
          </w:p>
          <w:p w14:paraId="0882E160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ise*</w:t>
            </w:r>
          </w:p>
          <w:p w14:paraId="0FE7E92D" w14:textId="60F1F93E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</w:t>
            </w:r>
          </w:p>
          <w:p w14:paraId="140F5DDC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Web-base*</w:t>
            </w:r>
          </w:p>
          <w:p w14:paraId="6115E1D7" w14:textId="6F2C7FDF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</w:t>
            </w:r>
          </w:p>
          <w:p w14:paraId="171CDC95" w14:textId="461583C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s</w:t>
            </w:r>
          </w:p>
          <w:p w14:paraId="7B5DCA43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*</w:t>
            </w:r>
          </w:p>
          <w:p w14:paraId="5950B65F" w14:textId="4F463C50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</w:tc>
      </w:tr>
      <w:tr w:rsidR="00EE229B" w:rsidRPr="00BB7782" w14:paraId="5B815393" w14:textId="77777777" w:rsidTr="00FE07BA">
        <w:trPr>
          <w:trHeight w:val="279"/>
        </w:trPr>
        <w:tc>
          <w:tcPr>
            <w:tcW w:w="2758" w:type="dxa"/>
          </w:tcPr>
          <w:p w14:paraId="7A1790AF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Child</w:t>
            </w:r>
          </w:p>
        </w:tc>
        <w:tc>
          <w:tcPr>
            <w:tcW w:w="2758" w:type="dxa"/>
          </w:tcPr>
          <w:p w14:paraId="75167A1D" w14:textId="60C08F50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ediatrics</w:t>
            </w:r>
          </w:p>
        </w:tc>
        <w:tc>
          <w:tcPr>
            <w:tcW w:w="2758" w:type="dxa"/>
          </w:tcPr>
          <w:p w14:paraId="3D548D84" w14:textId="117EF0EB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</w:t>
            </w:r>
          </w:p>
          <w:p w14:paraId="24BFE89C" w14:textId="786A924D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0E8C116E" w14:textId="4E041D2D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</w:t>
            </w:r>
          </w:p>
          <w:p w14:paraId="5E2775F6" w14:textId="3B7583B4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t</w:t>
            </w:r>
          </w:p>
          <w:p w14:paraId="1975E93C" w14:textId="680F4D8E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Youth </w:t>
            </w:r>
          </w:p>
        </w:tc>
      </w:tr>
      <w:tr w:rsidR="00EE229B" w:rsidRPr="00BB7782" w14:paraId="53F0BFA9" w14:textId="77777777" w:rsidTr="00FE07BA">
        <w:trPr>
          <w:trHeight w:val="295"/>
        </w:trPr>
        <w:tc>
          <w:tcPr>
            <w:tcW w:w="2758" w:type="dxa"/>
          </w:tcPr>
          <w:p w14:paraId="0B7011C3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2758" w:type="dxa"/>
          </w:tcPr>
          <w:p w14:paraId="656613C5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58" w:type="dxa"/>
          </w:tcPr>
          <w:p w14:paraId="431EC1E3" w14:textId="77777777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 abuse</w:t>
            </w:r>
          </w:p>
          <w:p w14:paraId="55F56BC4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 abuse</w:t>
            </w:r>
          </w:p>
          <w:p w14:paraId="0AE5787C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 abuse</w:t>
            </w:r>
          </w:p>
          <w:p w14:paraId="387702A9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53FAB4A3" w14:textId="2438743F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EE229B" w:rsidRPr="00BB7782" w14:paraId="7C1EE49C" w14:textId="77777777" w:rsidTr="00FE07BA">
        <w:trPr>
          <w:trHeight w:val="295"/>
        </w:trPr>
        <w:tc>
          <w:tcPr>
            <w:tcW w:w="2758" w:type="dxa"/>
          </w:tcPr>
          <w:p w14:paraId="55F59D32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  <w:p w14:paraId="4A9C6918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6D78A711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8" w:type="dxa"/>
          </w:tcPr>
          <w:p w14:paraId="1CB8E466" w14:textId="66FEB7BD" w:rsidR="00EE229B" w:rsidRPr="00BB7782" w:rsidRDefault="00EE229B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</w:t>
            </w:r>
          </w:p>
        </w:tc>
      </w:tr>
      <w:tr w:rsidR="00EE229B" w:rsidRPr="00BB7782" w14:paraId="6E9E275C" w14:textId="77777777" w:rsidTr="00FE07BA">
        <w:trPr>
          <w:trHeight w:val="279"/>
        </w:trPr>
        <w:tc>
          <w:tcPr>
            <w:tcW w:w="2758" w:type="dxa"/>
          </w:tcPr>
          <w:p w14:paraId="4835206B" w14:textId="77777777" w:rsidR="00EE229B" w:rsidRPr="00BB7782" w:rsidRDefault="00EE229B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2758" w:type="dxa"/>
          </w:tcPr>
          <w:p w14:paraId="39298A81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58" w:type="dxa"/>
          </w:tcPr>
          <w:p w14:paraId="47559A19" w14:textId="26063B26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omestic</w:t>
            </w:r>
          </w:p>
          <w:p w14:paraId="2B15D541" w14:textId="0ED45600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y</w:t>
            </w:r>
          </w:p>
          <w:p w14:paraId="57F42F51" w14:textId="6292CDED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tner</w:t>
            </w:r>
          </w:p>
          <w:p w14:paraId="0299F67E" w14:textId="3C1D01E1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4044BA98" w14:textId="41083BA2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pouse</w:t>
            </w:r>
          </w:p>
          <w:p w14:paraId="3A059E1A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</w:p>
          <w:p w14:paraId="048F304E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043CC02F" w14:textId="77777777" w:rsidR="00EE229B" w:rsidRPr="00BB7782" w:rsidRDefault="00EE229B" w:rsidP="00FE07BA">
            <w:pPr>
              <w:rPr>
                <w:rFonts w:ascii="Times New Roman" w:hAnsi="Times New Roman" w:cs="Times New Roman"/>
              </w:rPr>
            </w:pPr>
          </w:p>
          <w:p w14:paraId="55B00F17" w14:textId="56213793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e</w:t>
            </w:r>
          </w:p>
          <w:p w14:paraId="3862A5EC" w14:textId="495AC6D0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ce</w:t>
            </w:r>
          </w:p>
          <w:p w14:paraId="4ABA7289" w14:textId="644338CB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</w:t>
            </w:r>
          </w:p>
          <w:p w14:paraId="2B97838B" w14:textId="469FA60B" w:rsidR="00EE229B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</w:t>
            </w:r>
          </w:p>
        </w:tc>
      </w:tr>
    </w:tbl>
    <w:p w14:paraId="633D2998" w14:textId="77777777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</w:p>
    <w:p w14:paraId="7BCB8BE7" w14:textId="77777777" w:rsidR="00EE229B" w:rsidRPr="00BB7782" w:rsidRDefault="00EE229B" w:rsidP="00EE229B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lastRenderedPageBreak/>
        <w:t>Search strategy</w:t>
      </w:r>
    </w:p>
    <w:p w14:paraId="01E2BFC0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bookmarkStart w:id="21" w:name="_Hlk112071897"/>
      <w:r w:rsidRPr="00BB7782">
        <w:rPr>
          <w:rStyle w:val="u-pl-02"/>
          <w:rFonts w:ascii="Times New Roman" w:hAnsi="Times New Roman" w:cs="Times New Roman"/>
        </w:rPr>
        <w:t>S1</w:t>
      </w:r>
    </w:p>
    <w:p w14:paraId="670C064A" w14:textId="75EF8C35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 xml:space="preserve">(((((Abstract:intervention OR program OR treatment OR service OR therapy OR course))) </w:t>
      </w:r>
    </w:p>
    <w:p w14:paraId="3194A158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S2</w:t>
      </w:r>
    </w:p>
    <w:p w14:paraId="080068DC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 xml:space="preserve">((((((((Abstract:online OR digital OR digitise* OR mobile OR “web-base*” OR “app” OR “apps” OR “text messag*” OR telehealth) OR Mesh_Terms:e-health) OR Mesh_Terms:social networking) OR Mesh_Terms:e-learning) OR Mesh_Terms:teleconferencing) OR Mesh_Terms:collaborative tools) OR Mesh_Terms:telemedicine))) </w:t>
      </w:r>
    </w:p>
    <w:p w14:paraId="66F921FA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S3</w:t>
      </w:r>
    </w:p>
    <w:p w14:paraId="00465156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 xml:space="preserve">(((Abstract:baby OR child OR teen OR adolescent OR youth) OR Mesh_Terms:pediatrics))) </w:t>
      </w:r>
    </w:p>
    <w:p w14:paraId="2AD13753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</w:p>
    <w:p w14:paraId="50EC77E2" w14:textId="11EE79ED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S4a</w:t>
      </w:r>
    </w:p>
    <w:p w14:paraId="04C8424E" w14:textId="11A46F93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((Abstract:"parenting"))</w:t>
      </w:r>
    </w:p>
    <w:p w14:paraId="1B0D0134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</w:p>
    <w:p w14:paraId="23ADF104" w14:textId="374443DE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S4b</w:t>
      </w:r>
    </w:p>
    <w:p w14:paraId="246E0749" w14:textId="1B47AB1D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((Abstract:emotional abuse OR physical abuse OR sexual abuse OR maltreat OR neglect))</w:t>
      </w:r>
    </w:p>
    <w:p w14:paraId="277C2CA9" w14:textId="3A400ECF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S4c</w:t>
      </w:r>
    </w:p>
    <w:p w14:paraId="4684E7DA" w14:textId="300B3BD5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  <w:r w:rsidRPr="00BB7782">
        <w:rPr>
          <w:rStyle w:val="u-pl-02"/>
          <w:rFonts w:ascii="Times New Roman" w:hAnsi="Times New Roman" w:cs="Times New Roman"/>
        </w:rPr>
        <w:t>(((Abstract:domestic OR family OR partner OR marital OR spouse) AND Abstract:abuse OR violence OR assault OR conflict))</w:t>
      </w:r>
    </w:p>
    <w:bookmarkEnd w:id="21"/>
    <w:p w14:paraId="3A033545" w14:textId="1854158B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</w:p>
    <w:p w14:paraId="482C32EC" w14:textId="355BDF0B" w:rsidR="00EE229B" w:rsidRPr="00BB7782" w:rsidRDefault="001C2F01" w:rsidP="00EE229B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ACM</w:t>
      </w:r>
    </w:p>
    <w:p w14:paraId="62AA6CF6" w14:textId="5F30B429" w:rsidR="00EE229B" w:rsidRPr="00BB7782" w:rsidRDefault="00EE229B" w:rsidP="00EE229B">
      <w:pPr>
        <w:pStyle w:val="Heading3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Keywords</w:t>
      </w:r>
    </w:p>
    <w:p w14:paraId="4A594ECC" w14:textId="31709F31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No thesauri available in ACM, keywords searched as below.</w:t>
      </w:r>
    </w:p>
    <w:tbl>
      <w:tblPr>
        <w:tblStyle w:val="TableGrid"/>
        <w:tblW w:w="9946" w:type="dxa"/>
        <w:tblLook w:val="04A0" w:firstRow="1" w:lastRow="0" w:firstColumn="1" w:lastColumn="0" w:noHBand="0" w:noVBand="1"/>
      </w:tblPr>
      <w:tblGrid>
        <w:gridCol w:w="3964"/>
        <w:gridCol w:w="5982"/>
      </w:tblGrid>
      <w:tr w:rsidR="00EB34E7" w:rsidRPr="00BB7782" w14:paraId="229B946E" w14:textId="77777777" w:rsidTr="00EB34E7">
        <w:trPr>
          <w:trHeight w:val="283"/>
        </w:trPr>
        <w:tc>
          <w:tcPr>
            <w:tcW w:w="3964" w:type="dxa"/>
          </w:tcPr>
          <w:p w14:paraId="54EF4B1B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ept</w:t>
            </w:r>
          </w:p>
        </w:tc>
        <w:tc>
          <w:tcPr>
            <w:tcW w:w="5982" w:type="dxa"/>
          </w:tcPr>
          <w:p w14:paraId="40CA0E83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77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</w:tr>
      <w:tr w:rsidR="00EB34E7" w:rsidRPr="00BB7782" w14:paraId="2F4BDFA7" w14:textId="77777777" w:rsidTr="00EB34E7">
        <w:trPr>
          <w:trHeight w:val="268"/>
        </w:trPr>
        <w:tc>
          <w:tcPr>
            <w:tcW w:w="3964" w:type="dxa"/>
          </w:tcPr>
          <w:p w14:paraId="4599F576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5982" w:type="dxa"/>
          </w:tcPr>
          <w:p w14:paraId="098E6BB6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intervention* </w:t>
            </w:r>
          </w:p>
          <w:p w14:paraId="0431B975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program* </w:t>
            </w:r>
          </w:p>
          <w:p w14:paraId="519DEE12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reatment* </w:t>
            </w:r>
          </w:p>
          <w:p w14:paraId="586988B6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ervice* </w:t>
            </w:r>
          </w:p>
          <w:p w14:paraId="66AC8109" w14:textId="4456FE60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herapy </w:t>
            </w:r>
          </w:p>
          <w:p w14:paraId="157ACDD5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herapies </w:t>
            </w:r>
          </w:p>
          <w:p w14:paraId="0E86C4C1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psychotherapy </w:t>
            </w:r>
          </w:p>
          <w:p w14:paraId="517449FF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psychotherapies </w:t>
            </w:r>
          </w:p>
          <w:p w14:paraId="5D4C8182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psychoeducation </w:t>
            </w:r>
          </w:p>
          <w:p w14:paraId="6A8598D8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course* </w:t>
            </w:r>
          </w:p>
          <w:p w14:paraId="69CF86E7" w14:textId="77777777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"self-help" </w:t>
            </w:r>
          </w:p>
          <w:p w14:paraId="460B01AB" w14:textId="5977321E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itiative*</w:t>
            </w:r>
          </w:p>
        </w:tc>
      </w:tr>
      <w:tr w:rsidR="00EB34E7" w:rsidRPr="00BB7782" w14:paraId="4BA4062C" w14:textId="77777777" w:rsidTr="00EB34E7">
        <w:trPr>
          <w:trHeight w:val="283"/>
        </w:trPr>
        <w:tc>
          <w:tcPr>
            <w:tcW w:w="3964" w:type="dxa"/>
          </w:tcPr>
          <w:p w14:paraId="0CCFDE0A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>Technology-assisted</w:t>
            </w:r>
          </w:p>
        </w:tc>
        <w:tc>
          <w:tcPr>
            <w:tcW w:w="5982" w:type="dxa"/>
          </w:tcPr>
          <w:p w14:paraId="35EEF5ED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Online</w:t>
            </w:r>
          </w:p>
          <w:p w14:paraId="2B5D5E57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chnology</w:t>
            </w:r>
          </w:p>
          <w:p w14:paraId="37F8EFE5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lectronic</w:t>
            </w:r>
          </w:p>
          <w:p w14:paraId="6417F82F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mputer</w:t>
            </w:r>
          </w:p>
          <w:p w14:paraId="069914AB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igital OR digitise*</w:t>
            </w:r>
          </w:p>
          <w:p w14:paraId="39BAA5AF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obile*</w:t>
            </w:r>
          </w:p>
          <w:p w14:paraId="487301F1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lastRenderedPageBreak/>
              <w:t>Web-base*</w:t>
            </w:r>
          </w:p>
          <w:p w14:paraId="48679FB5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ternet*</w:t>
            </w:r>
          </w:p>
          <w:p w14:paraId="7BF24339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pp OR apps</w:t>
            </w:r>
          </w:p>
          <w:p w14:paraId="1809D181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e-health </w:t>
            </w:r>
          </w:p>
          <w:p w14:paraId="4BB6F5A3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m-health </w:t>
            </w:r>
          </w:p>
          <w:p w14:paraId="44FA5BC3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telehealth </w:t>
            </w:r>
          </w:p>
          <w:p w14:paraId="539F10BF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lemedicine</w:t>
            </w:r>
          </w:p>
          <w:p w14:paraId="18523F1D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 xml:space="preserve">SMS </w:t>
            </w:r>
          </w:p>
          <w:p w14:paraId="264BF934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xt message*</w:t>
            </w:r>
          </w:p>
        </w:tc>
      </w:tr>
      <w:tr w:rsidR="00EB34E7" w:rsidRPr="00BB7782" w14:paraId="790B3FF1" w14:textId="77777777" w:rsidTr="00EB34E7">
        <w:trPr>
          <w:trHeight w:val="268"/>
        </w:trPr>
        <w:tc>
          <w:tcPr>
            <w:tcW w:w="3964" w:type="dxa"/>
          </w:tcPr>
          <w:p w14:paraId="6E8DAE5B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lastRenderedPageBreak/>
              <w:t>Child</w:t>
            </w:r>
          </w:p>
        </w:tc>
        <w:tc>
          <w:tcPr>
            <w:tcW w:w="5982" w:type="dxa"/>
          </w:tcPr>
          <w:p w14:paraId="20CF0F55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hild</w:t>
            </w:r>
          </w:p>
          <w:p w14:paraId="428BFA0F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?ediatric</w:t>
            </w:r>
          </w:p>
          <w:p w14:paraId="0F04E48C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Baby OR babies</w:t>
            </w:r>
          </w:p>
          <w:p w14:paraId="49C09332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Infant OR infants</w:t>
            </w:r>
          </w:p>
          <w:p w14:paraId="7BDBB1D0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oddler*</w:t>
            </w:r>
          </w:p>
          <w:p w14:paraId="364171CC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reteen OR pre-teen</w:t>
            </w:r>
          </w:p>
          <w:p w14:paraId="07B7750E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Teen*</w:t>
            </w:r>
          </w:p>
          <w:p w14:paraId="24125AAD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dolescen*</w:t>
            </w:r>
          </w:p>
          <w:p w14:paraId="6F2D685A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th</w:t>
            </w:r>
          </w:p>
          <w:p w14:paraId="3C0925CE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inors</w:t>
            </w:r>
          </w:p>
          <w:p w14:paraId="45FC12E6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arly life</w:t>
            </w:r>
          </w:p>
          <w:p w14:paraId="726DCAD5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Youngster*</w:t>
            </w:r>
          </w:p>
        </w:tc>
      </w:tr>
      <w:tr w:rsidR="00EB34E7" w:rsidRPr="00BB7782" w14:paraId="72785449" w14:textId="77777777" w:rsidTr="00EB34E7">
        <w:trPr>
          <w:trHeight w:val="283"/>
        </w:trPr>
        <w:tc>
          <w:tcPr>
            <w:tcW w:w="3964" w:type="dxa"/>
          </w:tcPr>
          <w:p w14:paraId="3FA0F66A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child abuse)</w:t>
            </w:r>
          </w:p>
        </w:tc>
        <w:tc>
          <w:tcPr>
            <w:tcW w:w="5982" w:type="dxa"/>
          </w:tcPr>
          <w:p w14:paraId="0BD96C5F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ental*</w:t>
            </w:r>
          </w:p>
          <w:p w14:paraId="2F1F3548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Emotional*</w:t>
            </w:r>
          </w:p>
          <w:p w14:paraId="5B4BCA8B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sychological</w:t>
            </w:r>
          </w:p>
          <w:p w14:paraId="05A629F7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rporal</w:t>
            </w:r>
          </w:p>
          <w:p w14:paraId="52A498AF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hysical*</w:t>
            </w:r>
          </w:p>
          <w:p w14:paraId="0F825502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exual*</w:t>
            </w:r>
          </w:p>
          <w:p w14:paraId="1603E2A1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</w:p>
          <w:p w14:paraId="2E19F71B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35299EA0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shment</w:t>
            </w:r>
          </w:p>
          <w:p w14:paraId="18B73579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unitive*</w:t>
            </w:r>
          </w:p>
          <w:p w14:paraId="3D44995E" w14:textId="3A155E05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ssault*</w:t>
            </w:r>
          </w:p>
          <w:p w14:paraId="0BBC8943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ltreat*</w:t>
            </w:r>
          </w:p>
          <w:p w14:paraId="5AEA8836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Neglect*</w:t>
            </w:r>
          </w:p>
        </w:tc>
      </w:tr>
      <w:tr w:rsidR="00EB34E7" w:rsidRPr="00BB7782" w14:paraId="1BEC5001" w14:textId="77777777" w:rsidTr="00EB34E7">
        <w:trPr>
          <w:trHeight w:val="283"/>
        </w:trPr>
        <w:tc>
          <w:tcPr>
            <w:tcW w:w="3964" w:type="dxa"/>
          </w:tcPr>
          <w:p w14:paraId="0D46581A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maladaptive parenting)</w:t>
            </w:r>
          </w:p>
          <w:p w14:paraId="5EAEA05B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82" w:type="dxa"/>
          </w:tcPr>
          <w:p w14:paraId="3D7A67C9" w14:textId="1461AC28" w:rsidR="00EB34E7" w:rsidRPr="00BB7782" w:rsidRDefault="00EB34E7" w:rsidP="00EB34E7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ing</w:t>
            </w:r>
          </w:p>
        </w:tc>
      </w:tr>
      <w:tr w:rsidR="00EB34E7" w:rsidRPr="00BB7782" w14:paraId="3D2109CE" w14:textId="77777777" w:rsidTr="00EB34E7">
        <w:trPr>
          <w:trHeight w:val="268"/>
        </w:trPr>
        <w:tc>
          <w:tcPr>
            <w:tcW w:w="3964" w:type="dxa"/>
          </w:tcPr>
          <w:p w14:paraId="53C602DD" w14:textId="77777777" w:rsidR="00EB34E7" w:rsidRPr="00BB7782" w:rsidRDefault="00EB34E7" w:rsidP="00FE07BA">
            <w:pPr>
              <w:rPr>
                <w:rFonts w:ascii="Times New Roman" w:hAnsi="Times New Roman" w:cs="Times New Roman"/>
                <w:b/>
                <w:bCs/>
              </w:rPr>
            </w:pPr>
            <w:r w:rsidRPr="00BB7782">
              <w:rPr>
                <w:rFonts w:ascii="Times New Roman" w:hAnsi="Times New Roman" w:cs="Times New Roman"/>
                <w:b/>
                <w:bCs/>
              </w:rPr>
              <w:t xml:space="preserve">ACE </w:t>
            </w:r>
            <w:r w:rsidRPr="00BB7782">
              <w:rPr>
                <w:rFonts w:ascii="Times New Roman" w:hAnsi="Times New Roman" w:cs="Times New Roman"/>
              </w:rPr>
              <w:t>(inter-parental conflict)</w:t>
            </w:r>
          </w:p>
        </w:tc>
        <w:tc>
          <w:tcPr>
            <w:tcW w:w="5982" w:type="dxa"/>
          </w:tcPr>
          <w:p w14:paraId="01295006" w14:textId="07CEC487" w:rsidR="00EB34E7" w:rsidRPr="00BB7782" w:rsidRDefault="00BB778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Domestic</w:t>
            </w:r>
          </w:p>
          <w:p w14:paraId="53B357CF" w14:textId="5B304EB6" w:rsidR="00BB7782" w:rsidRPr="00BB7782" w:rsidRDefault="00BB778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Family</w:t>
            </w:r>
          </w:p>
          <w:p w14:paraId="2467B473" w14:textId="26F80925" w:rsidR="00BB7782" w:rsidRPr="00BB7782" w:rsidRDefault="00BB778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Parent</w:t>
            </w:r>
          </w:p>
          <w:p w14:paraId="6CBB66C7" w14:textId="376284BE" w:rsidR="00BB7782" w:rsidRPr="00BB7782" w:rsidRDefault="00BB778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Marital</w:t>
            </w:r>
          </w:p>
          <w:p w14:paraId="6634E38F" w14:textId="76C24065" w:rsidR="00BB7782" w:rsidRPr="00BB7782" w:rsidRDefault="00BB7782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Spous*</w:t>
            </w:r>
          </w:p>
          <w:p w14:paraId="28EFB199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</w:p>
          <w:p w14:paraId="0E7D1600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ND</w:t>
            </w:r>
          </w:p>
          <w:p w14:paraId="6FC1ADB0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</w:p>
          <w:p w14:paraId="74313D85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Conflict*</w:t>
            </w:r>
          </w:p>
          <w:p w14:paraId="14AF3A52" w14:textId="77777777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Abus*</w:t>
            </w:r>
          </w:p>
          <w:p w14:paraId="51657AB3" w14:textId="09519BB4" w:rsidR="00EB34E7" w:rsidRPr="00BB7782" w:rsidRDefault="00EB34E7" w:rsidP="00FE07BA">
            <w:pPr>
              <w:rPr>
                <w:rFonts w:ascii="Times New Roman" w:hAnsi="Times New Roman" w:cs="Times New Roman"/>
              </w:rPr>
            </w:pPr>
            <w:r w:rsidRPr="00BB7782">
              <w:rPr>
                <w:rFonts w:ascii="Times New Roman" w:hAnsi="Times New Roman" w:cs="Times New Roman"/>
              </w:rPr>
              <w:t>Violen*</w:t>
            </w:r>
          </w:p>
        </w:tc>
      </w:tr>
    </w:tbl>
    <w:p w14:paraId="6BDAF797" w14:textId="77777777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</w:p>
    <w:p w14:paraId="6E0FFCCB" w14:textId="77777777" w:rsidR="00EE229B" w:rsidRPr="00BB7782" w:rsidRDefault="00EE229B" w:rsidP="00EE229B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25349A4B" w14:textId="19CA9BFF" w:rsidR="00EE229B" w:rsidRPr="00BB7782" w:rsidRDefault="00255FE5" w:rsidP="00EE229B">
      <w:pPr>
        <w:rPr>
          <w:rFonts w:ascii="Times New Roman" w:hAnsi="Times New Roman" w:cs="Times New Roman"/>
          <w:lang w:val="en-GB"/>
        </w:rPr>
      </w:pPr>
      <w:bookmarkStart w:id="22" w:name="_Hlk112072140"/>
      <w:r w:rsidRPr="00BB7782">
        <w:rPr>
          <w:rFonts w:ascii="Times New Roman" w:hAnsi="Times New Roman" w:cs="Times New Roman"/>
          <w:lang w:val="en-GB"/>
        </w:rPr>
        <w:t>All keywords were searched in the abstract field.</w:t>
      </w:r>
    </w:p>
    <w:p w14:paraId="7F27FCDB" w14:textId="77777777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1</w:t>
      </w:r>
    </w:p>
    <w:p w14:paraId="583C3664" w14:textId="3F10B622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lastRenderedPageBreak/>
        <w:t>intervention* OR program* OR treatment* OR service* OR therapy OR therapies OR psychotherapy OR psychotherapies OR psychoeducation OR course* OR "self-help" OR initiative*</w:t>
      </w:r>
    </w:p>
    <w:p w14:paraId="18FF6CAD" w14:textId="77777777" w:rsidR="00EE229B" w:rsidRPr="00BB7782" w:rsidRDefault="00EE229B" w:rsidP="00EE229B">
      <w:pPr>
        <w:rPr>
          <w:rFonts w:ascii="Times New Roman" w:hAnsi="Times New Roman" w:cs="Times New Roman"/>
        </w:rPr>
      </w:pPr>
    </w:p>
    <w:p w14:paraId="0E72A50E" w14:textId="399C039B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2</w:t>
      </w:r>
    </w:p>
    <w:p w14:paraId="19F8F43A" w14:textId="7C958094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 xml:space="preserve">online OR technology OR electronic OR computer* OR digital OR digitise* OR mobile* OR "web-base*" OR internet OR "app" OR "apps" OR "e-health" OR "m-health" OR "u-health" or telehealth OR telemedicine OR "SMS" OR "text messag*"  </w:t>
      </w:r>
    </w:p>
    <w:p w14:paraId="7EBE2491" w14:textId="77777777" w:rsidR="00EE229B" w:rsidRPr="00BB7782" w:rsidRDefault="00EE229B" w:rsidP="00EE229B">
      <w:pPr>
        <w:rPr>
          <w:rFonts w:ascii="Times New Roman" w:hAnsi="Times New Roman" w:cs="Times New Roman"/>
        </w:rPr>
      </w:pPr>
    </w:p>
    <w:p w14:paraId="0D92332A" w14:textId="77777777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3</w:t>
      </w:r>
    </w:p>
    <w:p w14:paraId="5CAB51E7" w14:textId="045009BC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child* OR p?ediatric OR baby OR babies OR infant OR infants OR toddler* OR preteen OR "pre-teen" OR teen* OR adolescen* OR youth OR minors OR "early life" OR youngster*</w:t>
      </w:r>
    </w:p>
    <w:p w14:paraId="6CCB23E0" w14:textId="77777777" w:rsidR="00EE229B" w:rsidRPr="00BB7782" w:rsidRDefault="00EE229B" w:rsidP="00EE229B">
      <w:pPr>
        <w:rPr>
          <w:rStyle w:val="u-pl-02"/>
          <w:rFonts w:ascii="Times New Roman" w:hAnsi="Times New Roman" w:cs="Times New Roman"/>
        </w:rPr>
      </w:pPr>
    </w:p>
    <w:p w14:paraId="0F2A3C96" w14:textId="06C23251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a</w:t>
      </w:r>
    </w:p>
    <w:p w14:paraId="5AEBB142" w14:textId="6FCF7623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</w:rPr>
        <w:t>("parenting")</w:t>
      </w:r>
    </w:p>
    <w:p w14:paraId="6F679D3C" w14:textId="60FE19A2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4b</w:t>
      </w:r>
    </w:p>
    <w:p w14:paraId="3627DCC6" w14:textId="69EDA1DC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(mental* OR emotional* OR psychological* OR corporal OR physical* OR sexual*) AND (abus* OR punishment OR assault* OR neglect OR maltreat*)</w:t>
      </w:r>
    </w:p>
    <w:p w14:paraId="5C676FE1" w14:textId="730AED8E" w:rsidR="00EE229B" w:rsidRPr="00BB7782" w:rsidRDefault="00EE229B" w:rsidP="00EE229B">
      <w:pPr>
        <w:rPr>
          <w:rFonts w:ascii="Times New Roman" w:hAnsi="Times New Roman" w:cs="Times New Roman"/>
        </w:rPr>
      </w:pPr>
      <w:r w:rsidRPr="00BB7782">
        <w:rPr>
          <w:rFonts w:ascii="Times New Roman" w:hAnsi="Times New Roman" w:cs="Times New Roman"/>
        </w:rPr>
        <w:t>S4c</w:t>
      </w:r>
    </w:p>
    <w:p w14:paraId="0548606B" w14:textId="44A797DA" w:rsidR="00EE229B" w:rsidRPr="00BB7782" w:rsidRDefault="00EE229B" w:rsidP="00EE229B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</w:rPr>
        <w:t>(Domestic OR famil* OR parent* OR marital OR spous*) AND (conflict OR abus* OR violen*)</w:t>
      </w:r>
    </w:p>
    <w:bookmarkEnd w:id="22"/>
    <w:p w14:paraId="5DC49398" w14:textId="0BE8B30B" w:rsidR="00EE229B" w:rsidRPr="00BB7782" w:rsidRDefault="00EE229B" w:rsidP="0051573D">
      <w:pPr>
        <w:rPr>
          <w:rFonts w:ascii="Times New Roman" w:hAnsi="Times New Roman" w:cs="Times New Roman"/>
        </w:rPr>
      </w:pPr>
    </w:p>
    <w:p w14:paraId="41E2C517" w14:textId="76D9522F" w:rsidR="00090F2F" w:rsidRPr="00BB7782" w:rsidRDefault="00090F2F" w:rsidP="00090F2F">
      <w:pPr>
        <w:pStyle w:val="Heading1"/>
        <w:jc w:val="center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Grey literature search strategies</w:t>
      </w:r>
    </w:p>
    <w:p w14:paraId="0A32DC06" w14:textId="3C6EA19C" w:rsidR="00090F2F" w:rsidRPr="00BB7782" w:rsidRDefault="00371687" w:rsidP="00371687">
      <w:pPr>
        <w:pStyle w:val="Heading1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Targeted Website Browing</w:t>
      </w:r>
    </w:p>
    <w:p w14:paraId="5CF6E535" w14:textId="65D9B549" w:rsidR="00E167AD" w:rsidRPr="00BB7782" w:rsidRDefault="00E167AD" w:rsidP="00E167AD">
      <w:pPr>
        <w:pStyle w:val="Heading2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 xml:space="preserve">Centre for Disease Control and Prevention </w:t>
      </w:r>
      <w:r w:rsidR="00D576B6" w:rsidRPr="00BB7782">
        <w:rPr>
          <w:rFonts w:ascii="Times New Roman" w:hAnsi="Times New Roman" w:cs="Times New Roman"/>
          <w:lang w:val="en-GB"/>
        </w:rPr>
        <w:t xml:space="preserve">- </w:t>
      </w:r>
      <w:r w:rsidRPr="00BB7782">
        <w:rPr>
          <w:rFonts w:ascii="Times New Roman" w:hAnsi="Times New Roman" w:cs="Times New Roman"/>
          <w:lang w:val="en-GB"/>
        </w:rPr>
        <w:t>Research Database</w:t>
      </w:r>
    </w:p>
    <w:p w14:paraId="3E458EB9" w14:textId="3E5BAAB4" w:rsidR="00E167AD" w:rsidRPr="00BB7782" w:rsidRDefault="00E167AD" w:rsidP="00E167AD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BB7782">
        <w:rPr>
          <w:rFonts w:ascii="Times New Roman" w:hAnsi="Times New Roman" w:cs="Times New Roman"/>
          <w:color w:val="000000"/>
          <w:sz w:val="24"/>
          <w:szCs w:val="24"/>
        </w:rPr>
        <w:t>The Prevention Research Center database allows users to search for previous or current research projects.</w:t>
      </w:r>
    </w:p>
    <w:p w14:paraId="599652E6" w14:textId="244958B7" w:rsidR="00D576B6" w:rsidRPr="00BB7782" w:rsidRDefault="00D576B6" w:rsidP="00D576B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B7782">
        <w:rPr>
          <w:rFonts w:ascii="Times New Roman" w:hAnsi="Times New Roman" w:cs="Times New Roman"/>
          <w:sz w:val="24"/>
          <w:szCs w:val="24"/>
          <w:lang w:val="en-GB"/>
        </w:rPr>
        <w:t>URL: https://nccd.cdc.gov/prcresearchprojects/Search/SearchCriteria.aspx</w:t>
      </w:r>
    </w:p>
    <w:p w14:paraId="5DB09022" w14:textId="77777777" w:rsidR="00D576B6" w:rsidRPr="00BB7782" w:rsidRDefault="00D576B6" w:rsidP="00E167AD">
      <w:pPr>
        <w:rPr>
          <w:rFonts w:ascii="Times New Roman" w:hAnsi="Times New Roman" w:cs="Times New Roman"/>
          <w:color w:val="000000"/>
        </w:rPr>
      </w:pPr>
    </w:p>
    <w:p w14:paraId="21FFE2CA" w14:textId="1553887A" w:rsidR="00E167AD" w:rsidRPr="00BB7782" w:rsidRDefault="00E167AD" w:rsidP="00E167AD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392ADD86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Name of Host Institution: All</w:t>
      </w:r>
    </w:p>
    <w:p w14:paraId="3C81392B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CDC Funding Source: All </w:t>
      </w:r>
    </w:p>
    <w:p w14:paraId="447AF825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Health Topics: Adolescent health, Community health, Healthcare Access, Healthy youth, Immigrant, refugee and migrant health, LGBTQ+ Health, Maternal Health, Mental Health, Violence prevention</w:t>
      </w:r>
    </w:p>
    <w:p w14:paraId="3C8E6EE5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Project Identifier: All </w:t>
      </w:r>
    </w:p>
    <w:p w14:paraId="3F411DA9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 xml:space="preserve">Research Setting: Behavioral healthcare, Child care center, City/Town, Community, County/Parish, (FQHC) Federally Qualified Health Center, Home, International, Jail or prison, Medical or clinical site, Place of worship, Primary care, Rural area, School </w:t>
      </w:r>
      <w:r w:rsidRPr="00BB7782">
        <w:rPr>
          <w:color w:val="000000"/>
        </w:rPr>
        <w:lastRenderedPageBreak/>
        <w:t>or school district, Tele Health, Tribal nation or area, U.S./Mexico border, Urban area, Workplace</w:t>
      </w:r>
    </w:p>
    <w:p w14:paraId="401BA766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Project Status: All </w:t>
      </w:r>
    </w:p>
    <w:p w14:paraId="7FF1C712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Gender: All </w:t>
      </w:r>
    </w:p>
    <w:p w14:paraId="796F07A1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Age: Infants and toddlers (0-3 years), Children (4-11 years), Adolescents (11 - 17 years), Adolescents (12 - 17 years)</w:t>
      </w:r>
    </w:p>
    <w:p w14:paraId="3384A2B3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>Race and Ethnicity: All </w:t>
      </w:r>
    </w:p>
    <w:p w14:paraId="02628692" w14:textId="77777777" w:rsidR="00E167AD" w:rsidRPr="00BB7782" w:rsidRDefault="00E167AD" w:rsidP="00E167AD">
      <w:pPr>
        <w:pStyle w:val="NormalWeb"/>
        <w:spacing w:before="0" w:beforeAutospacing="0" w:after="0" w:afterAutospacing="0"/>
        <w:ind w:left="720"/>
      </w:pPr>
      <w:r w:rsidRPr="00BB7782">
        <w:rPr>
          <w:color w:val="000000"/>
        </w:rPr>
        <w:t xml:space="preserve">Thematic Networks: All </w:t>
      </w:r>
    </w:p>
    <w:p w14:paraId="517C2314" w14:textId="77777777" w:rsidR="00E167AD" w:rsidRPr="00BB7782" w:rsidRDefault="00E167AD" w:rsidP="00E167AD">
      <w:pPr>
        <w:rPr>
          <w:rFonts w:ascii="Times New Roman" w:hAnsi="Times New Roman" w:cs="Times New Roman"/>
          <w:lang w:val="en-GB"/>
        </w:rPr>
      </w:pPr>
    </w:p>
    <w:p w14:paraId="690EB470" w14:textId="7C5F7179" w:rsidR="00E167AD" w:rsidRPr="00BB7782" w:rsidRDefault="00E167AD" w:rsidP="00E167AD">
      <w:pPr>
        <w:pStyle w:val="Heading2"/>
        <w:contextualSpacing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California Evidence-Based Clearinghouse for Child Welfare</w:t>
      </w:r>
      <w:r w:rsidR="00D576B6" w:rsidRPr="00BB7782">
        <w:rPr>
          <w:rFonts w:ascii="Times New Roman" w:hAnsi="Times New Roman" w:cs="Times New Roman"/>
          <w:lang w:val="en-GB"/>
        </w:rPr>
        <w:t xml:space="preserve"> – Program Registry</w:t>
      </w:r>
    </w:p>
    <w:p w14:paraId="004B2B96" w14:textId="33AFABC6" w:rsidR="00D576B6" w:rsidRPr="00BB7782" w:rsidRDefault="00D576B6" w:rsidP="00D576B6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B7782">
        <w:rPr>
          <w:rFonts w:ascii="Times New Roman" w:hAnsi="Times New Roman" w:cs="Times New Roman"/>
          <w:sz w:val="24"/>
          <w:szCs w:val="24"/>
          <w:lang w:val="en-GB"/>
        </w:rPr>
        <w:t>URL:</w:t>
      </w:r>
      <w:r w:rsidRPr="00BB7782">
        <w:rPr>
          <w:rFonts w:ascii="Times New Roman" w:hAnsi="Times New Roman" w:cs="Times New Roman"/>
          <w:sz w:val="24"/>
          <w:szCs w:val="24"/>
        </w:rPr>
        <w:t xml:space="preserve"> </w:t>
      </w:r>
      <w:r w:rsidRPr="00BB7782">
        <w:rPr>
          <w:rFonts w:ascii="Times New Roman" w:hAnsi="Times New Roman" w:cs="Times New Roman"/>
          <w:sz w:val="24"/>
          <w:szCs w:val="24"/>
          <w:lang w:val="en-GB"/>
        </w:rPr>
        <w:t>https://www.cebc4cw.org/registry/search/</w:t>
      </w:r>
    </w:p>
    <w:p w14:paraId="5B6455B5" w14:textId="7EC5AB57" w:rsidR="00D576B6" w:rsidRPr="00BB7782" w:rsidRDefault="00D576B6" w:rsidP="00D576B6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063EB7C2" w14:textId="7E1088FD" w:rsidR="00D576B6" w:rsidRPr="00BB7782" w:rsidRDefault="00D576B6" w:rsidP="00D576B6">
      <w:pPr>
        <w:ind w:left="720"/>
        <w:rPr>
          <w:rFonts w:ascii="Times New Roman" w:hAnsi="Times New Roman" w:cs="Times New Roman"/>
          <w:sz w:val="24"/>
          <w:szCs w:val="24"/>
        </w:rPr>
      </w:pPr>
      <w:r w:rsidRPr="00BB7782">
        <w:rPr>
          <w:rFonts w:ascii="Times New Roman" w:hAnsi="Times New Roman" w:cs="Times New Roman"/>
          <w:sz w:val="24"/>
          <w:szCs w:val="24"/>
        </w:rPr>
        <w:t>Programs with a delivery option of:</w:t>
      </w:r>
    </w:p>
    <w:p w14:paraId="2F1C43A7" w14:textId="77777777" w:rsidR="00D576B6" w:rsidRPr="00BB7782" w:rsidRDefault="00D576B6" w:rsidP="00D576B6">
      <w:pPr>
        <w:numPr>
          <w:ilvl w:val="0"/>
          <w:numId w:val="3"/>
        </w:numPr>
        <w:tabs>
          <w:tab w:val="clear" w:pos="720"/>
          <w:tab w:val="num" w:pos="1440"/>
        </w:tabs>
        <w:ind w:left="1440"/>
        <w:rPr>
          <w:rFonts w:ascii="Times New Roman" w:hAnsi="Times New Roman" w:cs="Times New Roman"/>
          <w:sz w:val="24"/>
          <w:szCs w:val="24"/>
        </w:rPr>
      </w:pPr>
      <w:r w:rsidRPr="00BB7782">
        <w:rPr>
          <w:rFonts w:ascii="Times New Roman" w:hAnsi="Times New Roman" w:cs="Times New Roman"/>
          <w:b/>
          <w:bCs/>
          <w:sz w:val="24"/>
          <w:szCs w:val="24"/>
        </w:rPr>
        <w:t>virtual (online, telephone, video, zoom, etc.)</w:t>
      </w:r>
    </w:p>
    <w:p w14:paraId="1A28562A" w14:textId="6A5C1DA8" w:rsidR="00E167AD" w:rsidRPr="00BB7782" w:rsidRDefault="00D576B6" w:rsidP="00D576B6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BB7782">
        <w:rPr>
          <w:rFonts w:ascii="Times New Roman" w:hAnsi="Times New Roman" w:cs="Times New Roman"/>
          <w:sz w:val="24"/>
          <w:szCs w:val="24"/>
        </w:rPr>
        <w:t xml:space="preserve">Programs for children ages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4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5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6</w:t>
      </w:r>
      <w:r w:rsidRPr="00BB7782">
        <w:rPr>
          <w:rFonts w:ascii="Times New Roman" w:hAnsi="Times New Roman" w:cs="Times New Roman"/>
          <w:sz w:val="24"/>
          <w:szCs w:val="24"/>
        </w:rPr>
        <w:t xml:space="preserve">,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 xml:space="preserve">17 </w:t>
      </w:r>
      <w:r w:rsidRPr="00BB7782">
        <w:rPr>
          <w:rFonts w:ascii="Times New Roman" w:hAnsi="Times New Roman" w:cs="Times New Roman"/>
          <w:i/>
          <w:iCs/>
          <w:sz w:val="24"/>
          <w:szCs w:val="24"/>
        </w:rPr>
        <w:t>or</w:t>
      </w:r>
      <w:r w:rsidRPr="00BB7782">
        <w:rPr>
          <w:rFonts w:ascii="Times New Roman" w:hAnsi="Times New Roman" w:cs="Times New Roman"/>
          <w:sz w:val="24"/>
          <w:szCs w:val="24"/>
        </w:rPr>
        <w:t xml:space="preserve"> </w:t>
      </w:r>
      <w:r w:rsidRPr="00BB7782">
        <w:rPr>
          <w:rFonts w:ascii="Times New Roman" w:hAnsi="Times New Roman" w:cs="Times New Roman"/>
          <w:b/>
          <w:bCs/>
          <w:sz w:val="24"/>
          <w:szCs w:val="24"/>
        </w:rPr>
        <w:t>18</w:t>
      </w:r>
    </w:p>
    <w:p w14:paraId="35316B11" w14:textId="2D15E581" w:rsidR="00D576B6" w:rsidRPr="00BB7782" w:rsidRDefault="00D576B6" w:rsidP="00D576B6">
      <w:pPr>
        <w:pStyle w:val="Heading2"/>
        <w:contextualSpacing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Parenting Research Centre – Publications</w:t>
      </w:r>
    </w:p>
    <w:p w14:paraId="78649ABA" w14:textId="0D27DA23" w:rsidR="00D576B6" w:rsidRPr="00BB7782" w:rsidRDefault="00D576B6" w:rsidP="00D576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7782">
        <w:rPr>
          <w:rFonts w:ascii="Times New Roman" w:hAnsi="Times New Roman" w:cs="Times New Roman"/>
          <w:sz w:val="24"/>
          <w:szCs w:val="24"/>
          <w:lang w:val="en-GB"/>
        </w:rPr>
        <w:t>URL: https://www.parentingrc.org.au/publications/</w:t>
      </w:r>
    </w:p>
    <w:p w14:paraId="3C125D9B" w14:textId="764EE62B" w:rsidR="00D576B6" w:rsidRPr="00BB7782" w:rsidRDefault="00D576B6" w:rsidP="00D576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B7782">
        <w:rPr>
          <w:rFonts w:ascii="Times New Roman" w:hAnsi="Times New Roman" w:cs="Times New Roman"/>
          <w:sz w:val="24"/>
          <w:szCs w:val="24"/>
          <w:lang w:val="en-GB"/>
        </w:rPr>
        <w:t>Database of reports, submissions, evidence reviews and published research. Search filters or criteria not available</w:t>
      </w:r>
      <w:r w:rsidR="00371687" w:rsidRPr="00BB7782">
        <w:rPr>
          <w:rFonts w:ascii="Times New Roman" w:hAnsi="Times New Roman" w:cs="Times New Roman"/>
          <w:sz w:val="24"/>
          <w:szCs w:val="24"/>
          <w:lang w:val="en-GB"/>
        </w:rPr>
        <w:t xml:space="preserve">; publications searched manually page-by-page. </w:t>
      </w:r>
    </w:p>
    <w:p w14:paraId="088DB896" w14:textId="3FE03E70" w:rsidR="00D576B6" w:rsidRPr="00BB7782" w:rsidRDefault="00D576B6" w:rsidP="00D576B6">
      <w:pPr>
        <w:pStyle w:val="Heading2"/>
        <w:contextualSpacing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Australian Institute of Family</w:t>
      </w:r>
      <w:r w:rsidR="00371687" w:rsidRPr="00BB7782">
        <w:rPr>
          <w:rFonts w:ascii="Times New Roman" w:hAnsi="Times New Roman" w:cs="Times New Roman"/>
          <w:lang w:val="en-GB"/>
        </w:rPr>
        <w:t xml:space="preserve"> Studies (AIFS)</w:t>
      </w:r>
    </w:p>
    <w:p w14:paraId="7806BF51" w14:textId="606C4682" w:rsidR="00371687" w:rsidRPr="00BB7782" w:rsidRDefault="00371687" w:rsidP="0037168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B778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The AIFS manages the following clearinghouses: Communities and Families Clearinghouse Australia; Australian Centre for the Study of Sexual Assault; Australian Family Relationships Clearinghouse; National Child Protection Clearinghouse; and Closing the Gap Indigenous Clearinghouse</w:t>
      </w:r>
    </w:p>
    <w:p w14:paraId="77C2A9A5" w14:textId="20DDCCCE" w:rsidR="00371687" w:rsidRPr="00BB7782" w:rsidRDefault="00371687" w:rsidP="00371687">
      <w:pPr>
        <w:rPr>
          <w:rFonts w:ascii="Times New Roman" w:hAnsi="Times New Roman" w:cs="Times New Roman"/>
          <w:sz w:val="24"/>
          <w:szCs w:val="24"/>
        </w:rPr>
      </w:pPr>
      <w:r w:rsidRPr="00BB7782">
        <w:rPr>
          <w:rFonts w:ascii="Times New Roman" w:hAnsi="Times New Roman" w:cs="Times New Roman"/>
          <w:sz w:val="24"/>
          <w:szCs w:val="24"/>
          <w:lang w:val="en-GB"/>
        </w:rPr>
        <w:t xml:space="preserve">URL: </w:t>
      </w:r>
      <w:hyperlink r:id="rId5" w:history="1">
        <w:r w:rsidRPr="00BB7782">
          <w:rPr>
            <w:rStyle w:val="Hyperlink"/>
            <w:rFonts w:ascii="Times New Roman" w:hAnsi="Times New Roman" w:cs="Times New Roman"/>
            <w:color w:val="1155CC"/>
            <w:sz w:val="24"/>
            <w:szCs w:val="24"/>
          </w:rPr>
          <w:t>https://aifs.gov.au/search/site/</w:t>
        </w:r>
      </w:hyperlink>
    </w:p>
    <w:p w14:paraId="65F91D16" w14:textId="0599423A" w:rsidR="00371687" w:rsidRPr="00BB7782" w:rsidRDefault="00371687" w:rsidP="00371687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2AD05283" w14:textId="40B89E2F" w:rsidR="00371687" w:rsidRPr="00BB7782" w:rsidRDefault="00371687" w:rsidP="00371687">
      <w:pPr>
        <w:pStyle w:val="NormalWeb"/>
        <w:numPr>
          <w:ilvl w:val="0"/>
          <w:numId w:val="5"/>
        </w:numPr>
        <w:spacing w:before="0" w:beforeAutospacing="0" w:after="0" w:afterAutospacing="0"/>
      </w:pPr>
      <w:r w:rsidRPr="00BB7782">
        <w:rPr>
          <w:color w:val="000000"/>
        </w:rPr>
        <w:t>Search term: parenting intervention </w:t>
      </w:r>
    </w:p>
    <w:p w14:paraId="3FF85394" w14:textId="0980BC9C" w:rsidR="00371687" w:rsidRPr="00BB7782" w:rsidRDefault="00371687" w:rsidP="00371687">
      <w:pPr>
        <w:pStyle w:val="NormalWeb"/>
        <w:numPr>
          <w:ilvl w:val="0"/>
          <w:numId w:val="5"/>
        </w:numPr>
        <w:spacing w:before="0" w:beforeAutospacing="0" w:after="0" w:afterAutospacing="0"/>
      </w:pPr>
      <w:r w:rsidRPr="00BB7782">
        <w:rPr>
          <w:color w:val="000000"/>
        </w:rPr>
        <w:t xml:space="preserve">Filters: child abuse and neglect, child abuse and neglect prevention, child development, children and family conflict, divorce and separation, early intervention and prevention programs, engaging hard-to-reach families, evaluation, family counselling, family violence, family relationship education, fathers, Indigenous families, marriage and couples, parents, post separation parenting, sexual violence, sole parenting, step families, </w:t>
      </w:r>
    </w:p>
    <w:p w14:paraId="034466B8" w14:textId="71F0FD41" w:rsidR="00371687" w:rsidRPr="00BB7782" w:rsidRDefault="00371687" w:rsidP="00371687">
      <w:pPr>
        <w:pStyle w:val="Heading1"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Search Engine Browsing</w:t>
      </w:r>
    </w:p>
    <w:p w14:paraId="7678D26E" w14:textId="5F678CC7" w:rsidR="009167F7" w:rsidRPr="00BB7782" w:rsidRDefault="009167F7" w:rsidP="009167F7">
      <w:pPr>
        <w:pStyle w:val="Heading2"/>
        <w:contextualSpacing/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 xml:space="preserve">Google </w:t>
      </w:r>
    </w:p>
    <w:p w14:paraId="22909300" w14:textId="381199CD" w:rsidR="009167F7" w:rsidRPr="00BB7782" w:rsidRDefault="009167F7" w:rsidP="009167F7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 xml:space="preserve">The first 100 results will be screened, and reports of relevant results will be retrieved. Prior to this, reports of relevant results will be cross-checked with results from database searches, to prevent duplication. </w:t>
      </w:r>
    </w:p>
    <w:p w14:paraId="142DC2F2" w14:textId="77777777" w:rsidR="009167F7" w:rsidRPr="00BB7782" w:rsidRDefault="009167F7" w:rsidP="009167F7">
      <w:pPr>
        <w:pStyle w:val="Heading3"/>
        <w:rPr>
          <w:rFonts w:ascii="Times New Roman" w:eastAsia="Times New Roman" w:hAnsi="Times New Roman" w:cs="Times New Roman"/>
          <w:lang w:eastAsia="en-AU"/>
        </w:rPr>
      </w:pPr>
      <w:r w:rsidRPr="00BB7782">
        <w:rPr>
          <w:rFonts w:ascii="Times New Roman" w:eastAsia="Times New Roman" w:hAnsi="Times New Roman" w:cs="Times New Roman"/>
          <w:lang w:eastAsia="en-AU"/>
        </w:rPr>
        <w:t>Search strategy</w:t>
      </w:r>
    </w:p>
    <w:p w14:paraId="45309E33" w14:textId="1942BD8F" w:rsidR="00371687" w:rsidRPr="00BB7782" w:rsidRDefault="009167F7" w:rsidP="00371687">
      <w:pPr>
        <w:rPr>
          <w:rFonts w:ascii="Times New Roman" w:hAnsi="Times New Roman" w:cs="Times New Roman"/>
          <w:lang w:val="en-GB"/>
        </w:rPr>
      </w:pPr>
      <w:r w:rsidRPr="00BB7782">
        <w:rPr>
          <w:rFonts w:ascii="Times New Roman" w:hAnsi="Times New Roman" w:cs="Times New Roman"/>
          <w:lang w:val="en-GB"/>
        </w:rPr>
        <w:t>allintext:  online OR web-based OR ehealth "parenting intervention" or "parenting program"</w:t>
      </w:r>
    </w:p>
    <w:p w14:paraId="795A51A4" w14:textId="77777777" w:rsidR="00D576B6" w:rsidRPr="00BB7782" w:rsidRDefault="00D576B6" w:rsidP="00D576B6">
      <w:pPr>
        <w:rPr>
          <w:rFonts w:ascii="Times New Roman" w:hAnsi="Times New Roman" w:cs="Times New Roman"/>
          <w:lang w:val="en-GB"/>
        </w:rPr>
      </w:pPr>
    </w:p>
    <w:p w14:paraId="26F086A7" w14:textId="77777777" w:rsidR="00090F2F" w:rsidRPr="00BB7782" w:rsidRDefault="00090F2F" w:rsidP="00090F2F">
      <w:pPr>
        <w:rPr>
          <w:rFonts w:ascii="Times New Roman" w:hAnsi="Times New Roman" w:cs="Times New Roman"/>
          <w:lang w:val="en-GB"/>
        </w:rPr>
      </w:pPr>
    </w:p>
    <w:p w14:paraId="7929565A" w14:textId="77777777" w:rsidR="00090F2F" w:rsidRPr="00BB7782" w:rsidRDefault="00090F2F" w:rsidP="0051573D">
      <w:pPr>
        <w:rPr>
          <w:rFonts w:ascii="Times New Roman" w:hAnsi="Times New Roman" w:cs="Times New Roman"/>
        </w:rPr>
      </w:pPr>
    </w:p>
    <w:sectPr w:rsidR="00090F2F" w:rsidRPr="00BB77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6E6AC5"/>
    <w:multiLevelType w:val="multilevel"/>
    <w:tmpl w:val="BCFA7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661DE3"/>
    <w:multiLevelType w:val="hybridMultilevel"/>
    <w:tmpl w:val="8014F1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D066F0"/>
    <w:multiLevelType w:val="multilevel"/>
    <w:tmpl w:val="C03AE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F1A0ED0"/>
    <w:multiLevelType w:val="multilevel"/>
    <w:tmpl w:val="C7CC9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E54511"/>
    <w:multiLevelType w:val="hybridMultilevel"/>
    <w:tmpl w:val="E3689F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95E"/>
    <w:rsid w:val="00090F2F"/>
    <w:rsid w:val="00120992"/>
    <w:rsid w:val="001C2F01"/>
    <w:rsid w:val="001F334A"/>
    <w:rsid w:val="002013EB"/>
    <w:rsid w:val="00255FE5"/>
    <w:rsid w:val="0034195E"/>
    <w:rsid w:val="0035560F"/>
    <w:rsid w:val="00371687"/>
    <w:rsid w:val="00383FDA"/>
    <w:rsid w:val="003D6F9B"/>
    <w:rsid w:val="003F0507"/>
    <w:rsid w:val="004519A1"/>
    <w:rsid w:val="004B3A75"/>
    <w:rsid w:val="004C1372"/>
    <w:rsid w:val="004F4025"/>
    <w:rsid w:val="00512BDB"/>
    <w:rsid w:val="0051573D"/>
    <w:rsid w:val="0066257B"/>
    <w:rsid w:val="006A1DBF"/>
    <w:rsid w:val="006A3C35"/>
    <w:rsid w:val="006E7C1F"/>
    <w:rsid w:val="007A10E6"/>
    <w:rsid w:val="008140AC"/>
    <w:rsid w:val="00814C0F"/>
    <w:rsid w:val="00820ACC"/>
    <w:rsid w:val="009167F7"/>
    <w:rsid w:val="00941A8F"/>
    <w:rsid w:val="00947D45"/>
    <w:rsid w:val="0096799D"/>
    <w:rsid w:val="009D40A6"/>
    <w:rsid w:val="00A22813"/>
    <w:rsid w:val="00AB3CC5"/>
    <w:rsid w:val="00BB7782"/>
    <w:rsid w:val="00C135BA"/>
    <w:rsid w:val="00C73269"/>
    <w:rsid w:val="00CA21B1"/>
    <w:rsid w:val="00CC3AE2"/>
    <w:rsid w:val="00D576B6"/>
    <w:rsid w:val="00DC78E6"/>
    <w:rsid w:val="00E167AD"/>
    <w:rsid w:val="00E458C2"/>
    <w:rsid w:val="00EB34E7"/>
    <w:rsid w:val="00EE2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37097"/>
  <w15:chartTrackingRefBased/>
  <w15:docId w15:val="{B0FADB93-00DE-410F-8E2A-2A89FCD97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25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19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5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7A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419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341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41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95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625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625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-pl-02">
    <w:name w:val="u-pl-02"/>
    <w:basedOn w:val="DefaultParagraphFont"/>
    <w:rsid w:val="00EE229B"/>
  </w:style>
  <w:style w:type="paragraph" w:styleId="NormalWeb">
    <w:name w:val="Normal (Web)"/>
    <w:basedOn w:val="Normal"/>
    <w:uiPriority w:val="99"/>
    <w:semiHidden/>
    <w:unhideWhenUsed/>
    <w:rsid w:val="00E167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7A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E167A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E167AD"/>
    <w:rPr>
      <w:i/>
      <w:iCs/>
    </w:rPr>
  </w:style>
  <w:style w:type="paragraph" w:styleId="ListParagraph">
    <w:name w:val="List Paragraph"/>
    <w:basedOn w:val="Normal"/>
    <w:uiPriority w:val="34"/>
    <w:qFormat/>
    <w:rsid w:val="00E167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91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6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823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0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aifs.gov.au/search/site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8</Pages>
  <Words>5729</Words>
  <Characters>32657</Characters>
  <Application>Microsoft Office Word</Application>
  <DocSecurity>0</DocSecurity>
  <Lines>272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opyeditor (JMIR)</cp:lastModifiedBy>
  <cp:revision>23</cp:revision>
  <dcterms:created xsi:type="dcterms:W3CDTF">2022-06-29T02:00:00Z</dcterms:created>
  <dcterms:modified xsi:type="dcterms:W3CDTF">2024-01-15T11:18:00Z</dcterms:modified>
</cp:coreProperties>
</file>